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67237D" w14:textId="577625CD" w:rsidR="00197E5C" w:rsidRPr="00024B15" w:rsidRDefault="00EB37FC" w:rsidP="00B27301">
      <w:pPr>
        <w:spacing w:after="0" w:line="480" w:lineRule="auto"/>
        <w:rPr>
          <w:rFonts w:ascii="Arial" w:hAnsi="Arial" w:cs="Arial"/>
          <w:i/>
          <w:color w:val="000000" w:themeColor="text1"/>
          <w:sz w:val="24"/>
          <w:szCs w:val="24"/>
        </w:rPr>
      </w:pPr>
      <w:r w:rsidRPr="00024B15">
        <w:rPr>
          <w:rFonts w:ascii="Arial" w:hAnsi="Arial" w:cs="Arial"/>
          <w:b/>
          <w:color w:val="000000" w:themeColor="text1"/>
          <w:sz w:val="24"/>
          <w:szCs w:val="24"/>
        </w:rPr>
        <w:t>Supplementary information</w:t>
      </w:r>
      <w:bookmarkStart w:id="0" w:name="_Hlk6935577"/>
    </w:p>
    <w:p w14:paraId="24CFB578" w14:textId="77777777" w:rsidR="003266C3" w:rsidRPr="00024B15" w:rsidRDefault="003266C3" w:rsidP="003266C3">
      <w:pPr>
        <w:spacing w:after="0" w:line="480" w:lineRule="auto"/>
        <w:jc w:val="both"/>
        <w:rPr>
          <w:rFonts w:ascii="Arial" w:hAnsi="Arial" w:cs="Arial"/>
          <w:b/>
          <w:color w:val="000000" w:themeColor="text1"/>
          <w:sz w:val="24"/>
          <w:szCs w:val="24"/>
        </w:rPr>
      </w:pPr>
    </w:p>
    <w:p w14:paraId="7E7D420F" w14:textId="3E357B80" w:rsidR="003266C3" w:rsidRPr="00024B15" w:rsidRDefault="003266C3" w:rsidP="003266C3">
      <w:pPr>
        <w:spacing w:after="0" w:line="480" w:lineRule="auto"/>
        <w:jc w:val="both"/>
        <w:rPr>
          <w:rFonts w:ascii="Arial" w:hAnsi="Arial" w:cs="Arial"/>
          <w:b/>
          <w:color w:val="000000" w:themeColor="text1"/>
          <w:sz w:val="24"/>
          <w:szCs w:val="24"/>
        </w:rPr>
      </w:pPr>
      <w:r w:rsidRPr="00024B15">
        <w:rPr>
          <w:rFonts w:ascii="Arial" w:hAnsi="Arial" w:cs="Arial"/>
          <w:b/>
          <w:color w:val="000000" w:themeColor="text1"/>
          <w:sz w:val="24"/>
          <w:szCs w:val="24"/>
        </w:rPr>
        <w:t>Supplementary table 1</w:t>
      </w:r>
    </w:p>
    <w:p w14:paraId="23BDAA28" w14:textId="77777777" w:rsidR="003266C3" w:rsidRPr="00024B15" w:rsidRDefault="003266C3" w:rsidP="003266C3">
      <w:pPr>
        <w:spacing w:after="0" w:line="480" w:lineRule="auto"/>
        <w:jc w:val="both"/>
        <w:rPr>
          <w:rFonts w:ascii="Arial" w:hAnsi="Arial" w:cs="Arial"/>
          <w:b/>
          <w:color w:val="000000" w:themeColor="text1"/>
          <w:sz w:val="24"/>
          <w:szCs w:val="24"/>
        </w:rPr>
      </w:pPr>
    </w:p>
    <w:tbl>
      <w:tblPr>
        <w:tblStyle w:val="Tabellenraster"/>
        <w:tblW w:w="8927" w:type="dxa"/>
        <w:jc w:val="center"/>
        <w:tblLook w:val="04A0" w:firstRow="1" w:lastRow="0" w:firstColumn="1" w:lastColumn="0" w:noHBand="0" w:noVBand="1"/>
      </w:tblPr>
      <w:tblGrid>
        <w:gridCol w:w="227"/>
        <w:gridCol w:w="1523"/>
        <w:gridCol w:w="1224"/>
        <w:gridCol w:w="1224"/>
        <w:gridCol w:w="1224"/>
        <w:gridCol w:w="1224"/>
        <w:gridCol w:w="1190"/>
        <w:gridCol w:w="1091"/>
      </w:tblGrid>
      <w:tr w:rsidR="003266C3" w:rsidRPr="00024B15" w14:paraId="0BAD92CB" w14:textId="77777777" w:rsidTr="00C969A1">
        <w:trPr>
          <w:jc w:val="center"/>
        </w:trPr>
        <w:tc>
          <w:tcPr>
            <w:tcW w:w="175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834F361" w14:textId="77777777" w:rsidR="003266C3" w:rsidRPr="00024B15" w:rsidRDefault="003266C3" w:rsidP="00C969A1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Patient characteristics</w:t>
            </w:r>
          </w:p>
        </w:tc>
        <w:tc>
          <w:tcPr>
            <w:tcW w:w="1224" w:type="dxa"/>
            <w:tcBorders>
              <w:left w:val="nil"/>
              <w:bottom w:val="single" w:sz="4" w:space="0" w:color="auto"/>
              <w:right w:val="nil"/>
            </w:tcBorders>
          </w:tcPr>
          <w:p w14:paraId="42697F38" w14:textId="77777777" w:rsidR="003266C3" w:rsidRPr="00024B15" w:rsidRDefault="003266C3" w:rsidP="00C969A1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All patients,</w:t>
            </w:r>
          </w:p>
          <w:p w14:paraId="64425CE9" w14:textId="77777777" w:rsidR="003266C3" w:rsidRPr="00024B15" w:rsidRDefault="003266C3" w:rsidP="00C969A1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n=59,292</w:t>
            </w:r>
          </w:p>
        </w:tc>
        <w:tc>
          <w:tcPr>
            <w:tcW w:w="1224" w:type="dxa"/>
            <w:tcBorders>
              <w:left w:val="nil"/>
              <w:bottom w:val="single" w:sz="4" w:space="0" w:color="auto"/>
              <w:right w:val="nil"/>
            </w:tcBorders>
          </w:tcPr>
          <w:p w14:paraId="60F3411E" w14:textId="77777777" w:rsidR="003266C3" w:rsidRPr="00024B15" w:rsidRDefault="003266C3" w:rsidP="00C969A1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O,</w:t>
            </w:r>
          </w:p>
          <w:p w14:paraId="41D04372" w14:textId="77777777" w:rsidR="003266C3" w:rsidRPr="00024B15" w:rsidRDefault="003266C3" w:rsidP="00C969A1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6F15FA01" w14:textId="27CEC109" w:rsidR="003266C3" w:rsidRPr="00024B15" w:rsidRDefault="003266C3" w:rsidP="00C969A1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n=26,481</w:t>
            </w:r>
          </w:p>
        </w:tc>
        <w:tc>
          <w:tcPr>
            <w:tcW w:w="1224" w:type="dxa"/>
            <w:tcBorders>
              <w:left w:val="nil"/>
              <w:bottom w:val="single" w:sz="4" w:space="0" w:color="auto"/>
              <w:right w:val="nil"/>
            </w:tcBorders>
          </w:tcPr>
          <w:p w14:paraId="3924FDF6" w14:textId="77777777" w:rsidR="003266C3" w:rsidRPr="00024B15" w:rsidRDefault="003266C3" w:rsidP="00C969A1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A,</w:t>
            </w:r>
          </w:p>
          <w:p w14:paraId="2C537C18" w14:textId="77777777" w:rsidR="003266C3" w:rsidRPr="00024B15" w:rsidRDefault="003266C3" w:rsidP="00C969A1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5B2F9B1C" w14:textId="05691B93" w:rsidR="003266C3" w:rsidRPr="00024B15" w:rsidRDefault="003266C3" w:rsidP="00C969A1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n=21,902</w:t>
            </w:r>
          </w:p>
        </w:tc>
        <w:tc>
          <w:tcPr>
            <w:tcW w:w="1224" w:type="dxa"/>
            <w:tcBorders>
              <w:left w:val="nil"/>
              <w:bottom w:val="single" w:sz="4" w:space="0" w:color="auto"/>
              <w:right w:val="nil"/>
            </w:tcBorders>
          </w:tcPr>
          <w:p w14:paraId="4C5E6BB8" w14:textId="77777777" w:rsidR="003266C3" w:rsidRPr="00024B15" w:rsidRDefault="003266C3" w:rsidP="00C969A1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B,</w:t>
            </w:r>
          </w:p>
          <w:p w14:paraId="5179CFA7" w14:textId="77777777" w:rsidR="003266C3" w:rsidRPr="00024B15" w:rsidRDefault="003266C3" w:rsidP="00C969A1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5D5756EC" w14:textId="19CC6635" w:rsidR="003266C3" w:rsidRPr="00024B15" w:rsidRDefault="003266C3" w:rsidP="00C969A1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n=7,915</w:t>
            </w:r>
          </w:p>
        </w:tc>
        <w:tc>
          <w:tcPr>
            <w:tcW w:w="1190" w:type="dxa"/>
            <w:tcBorders>
              <w:left w:val="nil"/>
              <w:bottom w:val="single" w:sz="4" w:space="0" w:color="auto"/>
              <w:right w:val="nil"/>
            </w:tcBorders>
          </w:tcPr>
          <w:p w14:paraId="7AAE76D8" w14:textId="77777777" w:rsidR="003266C3" w:rsidRPr="00024B15" w:rsidRDefault="003266C3" w:rsidP="00C969A1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AB,</w:t>
            </w:r>
          </w:p>
          <w:p w14:paraId="6E069A7E" w14:textId="77777777" w:rsidR="003266C3" w:rsidRPr="00024B15" w:rsidRDefault="003266C3" w:rsidP="00C969A1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121237E1" w14:textId="49200FAF" w:rsidR="003266C3" w:rsidRPr="00024B15" w:rsidRDefault="003266C3" w:rsidP="00C969A1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n=2,994</w:t>
            </w:r>
          </w:p>
        </w:tc>
        <w:tc>
          <w:tcPr>
            <w:tcW w:w="1091" w:type="dxa"/>
            <w:tcBorders>
              <w:left w:val="nil"/>
              <w:bottom w:val="single" w:sz="4" w:space="0" w:color="auto"/>
              <w:right w:val="nil"/>
            </w:tcBorders>
          </w:tcPr>
          <w:p w14:paraId="5FF66C82" w14:textId="77777777" w:rsidR="003266C3" w:rsidRPr="00024B15" w:rsidRDefault="003266C3" w:rsidP="00C969A1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P</w:t>
            </w: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value</w:t>
            </w:r>
          </w:p>
        </w:tc>
      </w:tr>
      <w:tr w:rsidR="003266C3" w:rsidRPr="00024B15" w14:paraId="66DAFD77" w14:textId="77777777" w:rsidTr="00C969A1">
        <w:trPr>
          <w:jc w:val="center"/>
        </w:trPr>
        <w:tc>
          <w:tcPr>
            <w:tcW w:w="17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E527E0" w14:textId="77777777" w:rsidR="003266C3" w:rsidRPr="00024B15" w:rsidRDefault="003266C3" w:rsidP="00C969A1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Age, years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3783B6" w14:textId="77777777" w:rsidR="003266C3" w:rsidRPr="00024B15" w:rsidRDefault="003266C3" w:rsidP="00C969A1">
            <w:pPr>
              <w:spacing w:after="0"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52.55 ± 11.68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C48D98" w14:textId="77777777" w:rsidR="003266C3" w:rsidRPr="00024B15" w:rsidRDefault="003266C3" w:rsidP="00C969A1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52.43 ± 11.76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78EE10" w14:textId="77777777" w:rsidR="003266C3" w:rsidRPr="00024B15" w:rsidRDefault="003266C3" w:rsidP="00C969A1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52.59 ± 11.65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51C098" w14:textId="77777777" w:rsidR="003266C3" w:rsidRPr="00024B15" w:rsidRDefault="003266C3" w:rsidP="00C969A1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52.50 ± 11.59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564675" w14:textId="77777777" w:rsidR="003266C3" w:rsidRPr="00024B15" w:rsidRDefault="003266C3" w:rsidP="00C969A1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53.39 ± 11.43</w:t>
            </w: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D9DC08" w14:textId="77777777" w:rsidR="003266C3" w:rsidRPr="00024B15" w:rsidRDefault="003266C3" w:rsidP="00C969A1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3</w:t>
            </w:r>
          </w:p>
        </w:tc>
      </w:tr>
      <w:tr w:rsidR="003266C3" w:rsidRPr="00024B15" w14:paraId="79E5E9CE" w14:textId="77777777" w:rsidTr="00C969A1">
        <w:trPr>
          <w:jc w:val="center"/>
        </w:trPr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3AA0E8" w14:textId="77777777" w:rsidR="003266C3" w:rsidRPr="00024B15" w:rsidRDefault="003266C3" w:rsidP="00C969A1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Sex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363BECF4" w14:textId="77777777" w:rsidR="003266C3" w:rsidRPr="00024B15" w:rsidRDefault="003266C3" w:rsidP="00C969A1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33FE0C1B" w14:textId="77777777" w:rsidR="003266C3" w:rsidRPr="00024B15" w:rsidRDefault="003266C3" w:rsidP="00C969A1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34233BE1" w14:textId="77777777" w:rsidR="003266C3" w:rsidRPr="00024B15" w:rsidRDefault="003266C3" w:rsidP="00C969A1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46BCF8EF" w14:textId="77777777" w:rsidR="003266C3" w:rsidRPr="00024B15" w:rsidRDefault="003266C3" w:rsidP="00C969A1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5AA6CCA1" w14:textId="77777777" w:rsidR="003266C3" w:rsidRPr="00024B15" w:rsidRDefault="003266C3" w:rsidP="00C969A1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4C05143B" w14:textId="77777777" w:rsidR="003266C3" w:rsidRPr="00024B15" w:rsidRDefault="003266C3" w:rsidP="00C969A1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3266C3" w:rsidRPr="00024B15" w14:paraId="34D5C073" w14:textId="77777777" w:rsidTr="00C969A1">
        <w:trPr>
          <w:jc w:val="center"/>
        </w:trPr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</w:tcPr>
          <w:p w14:paraId="044783E4" w14:textId="77777777" w:rsidR="003266C3" w:rsidRPr="00024B15" w:rsidRDefault="003266C3" w:rsidP="00C969A1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469B85A3" w14:textId="77777777" w:rsidR="003266C3" w:rsidRPr="00024B15" w:rsidRDefault="003266C3" w:rsidP="00C969A1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5762A6D0" w14:textId="77777777" w:rsidR="003266C3" w:rsidRPr="00024B15" w:rsidRDefault="003266C3" w:rsidP="00C969A1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37,546 (63.32%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7EA66947" w14:textId="77777777" w:rsidR="003266C3" w:rsidRPr="00024B15" w:rsidRDefault="003266C3" w:rsidP="00C969A1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16,707 (63.09%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5121C253" w14:textId="77777777" w:rsidR="003266C3" w:rsidRPr="00024B15" w:rsidRDefault="003266C3" w:rsidP="00C969A1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13,999 (63.92%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1728DBF9" w14:textId="77777777" w:rsidR="003266C3" w:rsidRPr="00024B15" w:rsidRDefault="003266C3" w:rsidP="00C969A1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4,949 (62.53%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158B8F90" w14:textId="77777777" w:rsidR="003266C3" w:rsidRPr="00024B15" w:rsidRDefault="003266C3" w:rsidP="00C969A1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1,891 (63.16%)</w:t>
            </w:r>
          </w:p>
        </w:tc>
        <w:tc>
          <w:tcPr>
            <w:tcW w:w="109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60F5251" w14:textId="77777777" w:rsidR="003266C3" w:rsidRPr="00024B15" w:rsidRDefault="003266C3" w:rsidP="00C969A1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0.1053</w:t>
            </w:r>
          </w:p>
        </w:tc>
      </w:tr>
      <w:tr w:rsidR="003266C3" w:rsidRPr="00024B15" w14:paraId="19075445" w14:textId="77777777" w:rsidTr="00C969A1">
        <w:trPr>
          <w:trHeight w:val="148"/>
          <w:jc w:val="center"/>
        </w:trPr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</w:tcPr>
          <w:p w14:paraId="0744B926" w14:textId="77777777" w:rsidR="003266C3" w:rsidRPr="00024B15" w:rsidRDefault="003266C3" w:rsidP="00C969A1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727F9136" w14:textId="77777777" w:rsidR="003266C3" w:rsidRPr="00024B15" w:rsidRDefault="003266C3" w:rsidP="00C969A1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22F2BD7B" w14:textId="1DC49141" w:rsidR="003266C3" w:rsidRPr="00024B15" w:rsidRDefault="003E242E" w:rsidP="00C969A1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21,746 (36.68%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555BCAB5" w14:textId="4D933837" w:rsidR="003266C3" w:rsidRPr="00024B15" w:rsidRDefault="003E242E" w:rsidP="00C969A1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9,774 (36.91%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3D7C7658" w14:textId="2C005AC5" w:rsidR="003266C3" w:rsidRPr="00024B15" w:rsidRDefault="003E242E" w:rsidP="00C969A1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7,903</w:t>
            </w:r>
            <w:r w:rsidR="00A72C4A"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36,08%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6AD4D9B8" w14:textId="52084B89" w:rsidR="003266C3" w:rsidRPr="00024B15" w:rsidRDefault="00A72C4A" w:rsidP="00C969A1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2,966 (37,47%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02B15A30" w14:textId="6C5EAE07" w:rsidR="003266C3" w:rsidRPr="00024B15" w:rsidRDefault="00A72C4A" w:rsidP="00C969A1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1,103 (36,84%)</w:t>
            </w:r>
          </w:p>
        </w:tc>
        <w:tc>
          <w:tcPr>
            <w:tcW w:w="1091" w:type="dxa"/>
            <w:vMerge/>
            <w:tcBorders>
              <w:left w:val="nil"/>
              <w:bottom w:val="nil"/>
              <w:right w:val="nil"/>
            </w:tcBorders>
          </w:tcPr>
          <w:p w14:paraId="68DD9E1B" w14:textId="77777777" w:rsidR="003266C3" w:rsidRPr="00024B15" w:rsidRDefault="003266C3" w:rsidP="00C969A1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3266C3" w:rsidRPr="00024B15" w14:paraId="2FB5E1D6" w14:textId="77777777" w:rsidTr="00C969A1">
        <w:trPr>
          <w:trHeight w:val="145"/>
          <w:jc w:val="center"/>
        </w:trPr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38991B" w14:textId="77777777" w:rsidR="003266C3" w:rsidRPr="00024B15" w:rsidRDefault="003266C3" w:rsidP="00C969A1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de-AT"/>
              </w:rPr>
              <w:t>Overweight</w:t>
            </w:r>
            <w:r w:rsidRPr="00024B15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vertAlign w:val="superscript"/>
                <w:lang w:val="de-AT"/>
              </w:rPr>
              <w:t>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1B5689F0" w14:textId="77777777" w:rsidR="003266C3" w:rsidRPr="00024B15" w:rsidRDefault="003266C3" w:rsidP="00C969A1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40,347 (68.05%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61F66998" w14:textId="77777777" w:rsidR="003266C3" w:rsidRPr="00024B15" w:rsidRDefault="003266C3" w:rsidP="00C969A1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18,086 (68.30%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453DC8E8" w14:textId="77777777" w:rsidR="003266C3" w:rsidRPr="00024B15" w:rsidRDefault="003266C3" w:rsidP="00C969A1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14,976 (68.38%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6E513A34" w14:textId="77777777" w:rsidR="003266C3" w:rsidRPr="00024B15" w:rsidRDefault="003266C3" w:rsidP="00C969A1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5,284 (66.76%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3D32D97F" w14:textId="77777777" w:rsidR="003266C3" w:rsidRPr="00024B15" w:rsidRDefault="003266C3" w:rsidP="00C969A1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2,001 (66.83%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62CEB9AC" w14:textId="77777777" w:rsidR="003266C3" w:rsidRPr="00024B15" w:rsidRDefault="003266C3" w:rsidP="00C969A1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0.0192</w:t>
            </w:r>
          </w:p>
        </w:tc>
      </w:tr>
      <w:tr w:rsidR="003266C3" w:rsidRPr="00024B15" w14:paraId="76D8DDDC" w14:textId="77777777" w:rsidTr="00C969A1">
        <w:trPr>
          <w:trHeight w:val="145"/>
          <w:jc w:val="center"/>
        </w:trPr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A5AD39" w14:textId="77777777" w:rsidR="003266C3" w:rsidRPr="00024B15" w:rsidRDefault="003266C3" w:rsidP="00C969A1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de-AT"/>
              </w:rPr>
              <w:t>Obese</w:t>
            </w:r>
            <w:r w:rsidRPr="00024B15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vertAlign w:val="superscript"/>
                <w:lang w:val="de-AT"/>
              </w:rPr>
              <w:t>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41F365C8" w14:textId="77777777" w:rsidR="003266C3" w:rsidRPr="00024B15" w:rsidRDefault="003266C3" w:rsidP="00C969A1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20,299 (34.24%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31949016" w14:textId="77777777" w:rsidR="003266C3" w:rsidRPr="00024B15" w:rsidRDefault="003266C3" w:rsidP="00C969A1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9,069 (34.25%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2B685B15" w14:textId="77777777" w:rsidR="003266C3" w:rsidRPr="00024B15" w:rsidRDefault="003266C3" w:rsidP="00C969A1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7,644 (34.90%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5D7B0C38" w14:textId="77777777" w:rsidR="003266C3" w:rsidRPr="00024B15" w:rsidRDefault="003266C3" w:rsidP="00C969A1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2,625 (33.16%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5490A725" w14:textId="77777777" w:rsidR="003266C3" w:rsidRPr="00024B15" w:rsidRDefault="003266C3" w:rsidP="00C969A1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961 (32.10%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4C69185F" w14:textId="77777777" w:rsidR="003266C3" w:rsidRPr="00024B15" w:rsidRDefault="003266C3" w:rsidP="00C969A1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0.0024</w:t>
            </w:r>
          </w:p>
        </w:tc>
      </w:tr>
      <w:tr w:rsidR="003266C3" w:rsidRPr="00024B15" w14:paraId="539BCC91" w14:textId="77777777" w:rsidTr="00C969A1">
        <w:trPr>
          <w:trHeight w:val="145"/>
          <w:jc w:val="center"/>
        </w:trPr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C42998" w14:textId="77777777" w:rsidR="003266C3" w:rsidRPr="00024B15" w:rsidRDefault="003266C3" w:rsidP="00C969A1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de-AT"/>
              </w:rPr>
              <w:t>Diabetes mellitus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187CA2FC" w14:textId="77777777" w:rsidR="003266C3" w:rsidRPr="00024B15" w:rsidRDefault="003266C3" w:rsidP="00C969A1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13,564 (22.88%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00854D48" w14:textId="77777777" w:rsidR="003266C3" w:rsidRPr="00024B15" w:rsidRDefault="003266C3" w:rsidP="00C969A1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5,932 (22.40%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14F26B52" w14:textId="77777777" w:rsidR="003266C3" w:rsidRPr="00024B15" w:rsidRDefault="003266C3" w:rsidP="00C969A1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5,003 (22.84%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330BEA0E" w14:textId="77777777" w:rsidR="003266C3" w:rsidRPr="00024B15" w:rsidRDefault="003266C3" w:rsidP="00C969A1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1,917 (24.22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6B1EE214" w14:textId="77777777" w:rsidR="003266C3" w:rsidRPr="00024B15" w:rsidRDefault="003266C3" w:rsidP="00C969A1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712 (23.78%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1AD40A4C" w14:textId="77777777" w:rsidR="003266C3" w:rsidRPr="00024B15" w:rsidRDefault="003266C3" w:rsidP="00C969A1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0.0049</w:t>
            </w:r>
          </w:p>
        </w:tc>
      </w:tr>
      <w:tr w:rsidR="003266C3" w:rsidRPr="00024B15" w14:paraId="2B963B05" w14:textId="77777777" w:rsidTr="00C969A1">
        <w:trPr>
          <w:trHeight w:val="112"/>
          <w:jc w:val="center"/>
        </w:trPr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03B10B" w14:textId="77777777" w:rsidR="003266C3" w:rsidRPr="00024B15" w:rsidRDefault="003266C3" w:rsidP="00C969A1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Etiology</w:t>
            </w:r>
            <w:proofErr w:type="spellEnd"/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77ABA8B7" w14:textId="77777777" w:rsidR="003266C3" w:rsidRPr="00024B15" w:rsidRDefault="003266C3" w:rsidP="00C969A1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0F747DC1" w14:textId="77777777" w:rsidR="003266C3" w:rsidRPr="00024B15" w:rsidRDefault="003266C3" w:rsidP="00C969A1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0308FF9A" w14:textId="77777777" w:rsidR="003266C3" w:rsidRPr="00024B15" w:rsidRDefault="003266C3" w:rsidP="00C969A1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0B426A0D" w14:textId="77777777" w:rsidR="003266C3" w:rsidRPr="00024B15" w:rsidRDefault="003266C3" w:rsidP="00C969A1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0DEB238F" w14:textId="77777777" w:rsidR="003266C3" w:rsidRPr="00024B15" w:rsidRDefault="003266C3" w:rsidP="00C969A1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10BFDD37" w14:textId="41EB4843" w:rsidR="003266C3" w:rsidRPr="00024B15" w:rsidRDefault="003266C3" w:rsidP="00C969A1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3266C3" w:rsidRPr="00024B15" w14:paraId="1B75F531" w14:textId="77777777" w:rsidTr="00C969A1">
        <w:trPr>
          <w:trHeight w:val="112"/>
          <w:jc w:val="center"/>
        </w:trPr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</w:tcPr>
          <w:p w14:paraId="3D62FB35" w14:textId="77777777" w:rsidR="003266C3" w:rsidRPr="00024B15" w:rsidRDefault="003266C3" w:rsidP="00C969A1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194BEDEB" w14:textId="77777777" w:rsidR="003266C3" w:rsidRPr="00024B15" w:rsidRDefault="003266C3" w:rsidP="00C969A1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ALD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10F32172" w14:textId="77777777" w:rsidR="003266C3" w:rsidRPr="00024B15" w:rsidRDefault="003266C3" w:rsidP="00C969A1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10,288 (17.35%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5A56DA6B" w14:textId="77777777" w:rsidR="003266C3" w:rsidRPr="00024B15" w:rsidRDefault="003266C3" w:rsidP="00C969A1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4,522 (17.08%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51062A10" w14:textId="77777777" w:rsidR="003266C3" w:rsidRPr="00024B15" w:rsidRDefault="003266C3" w:rsidP="00C969A1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3,934 (17.96%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748896EE" w14:textId="77777777" w:rsidR="003266C3" w:rsidRPr="00024B15" w:rsidRDefault="003266C3" w:rsidP="00C969A1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1,322 (16.70%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3713109D" w14:textId="77777777" w:rsidR="003266C3" w:rsidRPr="00024B15" w:rsidRDefault="003266C3" w:rsidP="00C969A1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510 (17.03%)</w:t>
            </w:r>
          </w:p>
        </w:tc>
        <w:tc>
          <w:tcPr>
            <w:tcW w:w="109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11D17" w14:textId="7A3FFB77" w:rsidR="003266C3" w:rsidRPr="00024B15" w:rsidRDefault="00B45039" w:rsidP="00C969A1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3266C3" w:rsidRPr="00024B15" w14:paraId="418748E4" w14:textId="77777777" w:rsidTr="00C969A1">
        <w:trPr>
          <w:trHeight w:val="63"/>
          <w:jc w:val="center"/>
        </w:trPr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</w:tcPr>
          <w:p w14:paraId="174C19C4" w14:textId="77777777" w:rsidR="003266C3" w:rsidRPr="00024B15" w:rsidRDefault="003266C3" w:rsidP="00C969A1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5D853A2F" w14:textId="77777777" w:rsidR="003266C3" w:rsidRPr="00024B15" w:rsidRDefault="003266C3" w:rsidP="00C969A1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Viral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5B160FF0" w14:textId="77777777" w:rsidR="003266C3" w:rsidRPr="00024B15" w:rsidRDefault="003266C3" w:rsidP="00C969A1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21,507 (36.27%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786E557B" w14:textId="77777777" w:rsidR="003266C3" w:rsidRPr="00024B15" w:rsidRDefault="003266C3" w:rsidP="00C969A1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9,613 (36.30%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3BD25415" w14:textId="77777777" w:rsidR="003266C3" w:rsidRPr="00024B15" w:rsidRDefault="003266C3" w:rsidP="00C969A1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7,803 (35.63%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0EF081F9" w14:textId="77777777" w:rsidR="003266C3" w:rsidRPr="00024B15" w:rsidRDefault="003266C3" w:rsidP="00C969A1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2,947 (37.23%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3BB6E6DA" w14:textId="77777777" w:rsidR="003266C3" w:rsidRPr="00024B15" w:rsidRDefault="003266C3" w:rsidP="00C969A1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1,144 (38.21%)</w:t>
            </w:r>
          </w:p>
        </w:tc>
        <w:tc>
          <w:tcPr>
            <w:tcW w:w="10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31847" w14:textId="77777777" w:rsidR="003266C3" w:rsidRPr="00024B15" w:rsidRDefault="003266C3" w:rsidP="00C969A1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B45039" w:rsidRPr="00024B15" w14:paraId="3AF02811" w14:textId="77777777" w:rsidTr="00C969A1">
        <w:trPr>
          <w:trHeight w:val="116"/>
          <w:jc w:val="center"/>
        </w:trPr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</w:tcPr>
          <w:p w14:paraId="7E041848" w14:textId="77777777" w:rsidR="00B45039" w:rsidRPr="00024B15" w:rsidRDefault="00B45039" w:rsidP="00C969A1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23" w:type="dxa"/>
            <w:vMerge w:val="restart"/>
            <w:tcBorders>
              <w:top w:val="nil"/>
              <w:left w:val="nil"/>
              <w:right w:val="nil"/>
            </w:tcBorders>
          </w:tcPr>
          <w:p w14:paraId="7E2490F7" w14:textId="4C7B8A63" w:rsidR="00B45039" w:rsidRPr="00024B15" w:rsidRDefault="00722FD8" w:rsidP="00B45039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NAFLD</w:t>
            </w:r>
            <w:r w:rsidR="00B45039"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or cryptogenic</w:t>
            </w:r>
          </w:p>
        </w:tc>
        <w:tc>
          <w:tcPr>
            <w:tcW w:w="1224" w:type="dxa"/>
            <w:vMerge w:val="restart"/>
            <w:tcBorders>
              <w:top w:val="nil"/>
              <w:left w:val="nil"/>
              <w:right w:val="nil"/>
            </w:tcBorders>
          </w:tcPr>
          <w:p w14:paraId="5BDA5C06" w14:textId="0E1A4264" w:rsidR="00B45039" w:rsidRPr="00024B15" w:rsidRDefault="00B45039" w:rsidP="00C969A1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9.834 (16.59%)</w:t>
            </w:r>
          </w:p>
        </w:tc>
        <w:tc>
          <w:tcPr>
            <w:tcW w:w="1224" w:type="dxa"/>
            <w:vMerge w:val="restart"/>
            <w:tcBorders>
              <w:top w:val="nil"/>
              <w:left w:val="nil"/>
              <w:right w:val="nil"/>
            </w:tcBorders>
          </w:tcPr>
          <w:p w14:paraId="63093B9A" w14:textId="77777777" w:rsidR="00B45039" w:rsidRPr="00024B15" w:rsidRDefault="00B45039" w:rsidP="00C969A1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4,302 (16.25%)</w:t>
            </w:r>
          </w:p>
        </w:tc>
        <w:tc>
          <w:tcPr>
            <w:tcW w:w="1224" w:type="dxa"/>
            <w:vMerge w:val="restart"/>
            <w:tcBorders>
              <w:top w:val="nil"/>
              <w:left w:val="nil"/>
              <w:right w:val="nil"/>
            </w:tcBorders>
          </w:tcPr>
          <w:p w14:paraId="74407296" w14:textId="77777777" w:rsidR="00B45039" w:rsidRPr="00024B15" w:rsidRDefault="00B45039" w:rsidP="00C969A1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3,777 (17.25%)</w:t>
            </w:r>
          </w:p>
        </w:tc>
        <w:tc>
          <w:tcPr>
            <w:tcW w:w="1224" w:type="dxa"/>
            <w:vMerge w:val="restart"/>
            <w:tcBorders>
              <w:top w:val="nil"/>
              <w:left w:val="nil"/>
              <w:right w:val="nil"/>
            </w:tcBorders>
          </w:tcPr>
          <w:p w14:paraId="6778D70E" w14:textId="77777777" w:rsidR="00B45039" w:rsidRPr="00024B15" w:rsidRDefault="00B45039" w:rsidP="00C969A1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1,256 (15.87%)</w:t>
            </w:r>
          </w:p>
        </w:tc>
        <w:tc>
          <w:tcPr>
            <w:tcW w:w="1190" w:type="dxa"/>
            <w:vMerge w:val="restart"/>
            <w:tcBorders>
              <w:top w:val="nil"/>
              <w:left w:val="nil"/>
              <w:right w:val="nil"/>
            </w:tcBorders>
          </w:tcPr>
          <w:p w14:paraId="21DF29F3" w14:textId="77777777" w:rsidR="00B45039" w:rsidRPr="00024B15" w:rsidRDefault="00B45039" w:rsidP="00C969A1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499 (16.67%)</w:t>
            </w:r>
          </w:p>
        </w:tc>
        <w:tc>
          <w:tcPr>
            <w:tcW w:w="10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91E68" w14:textId="77777777" w:rsidR="00B45039" w:rsidRPr="00024B15" w:rsidRDefault="00B45039" w:rsidP="00C969A1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B45039" w:rsidRPr="00024B15" w14:paraId="50FEC1A2" w14:textId="77777777" w:rsidTr="00C969A1">
        <w:trPr>
          <w:trHeight w:val="113"/>
          <w:jc w:val="center"/>
        </w:trPr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</w:tcPr>
          <w:p w14:paraId="2A3DD511" w14:textId="77777777" w:rsidR="00B45039" w:rsidRPr="00024B15" w:rsidRDefault="00B45039" w:rsidP="00C969A1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23" w:type="dxa"/>
            <w:vMerge/>
            <w:tcBorders>
              <w:left w:val="nil"/>
              <w:bottom w:val="nil"/>
              <w:right w:val="nil"/>
            </w:tcBorders>
          </w:tcPr>
          <w:p w14:paraId="2123AC31" w14:textId="39513062" w:rsidR="00B45039" w:rsidRPr="00024B15" w:rsidRDefault="00B45039" w:rsidP="00C969A1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24" w:type="dxa"/>
            <w:vMerge/>
            <w:tcBorders>
              <w:left w:val="nil"/>
              <w:bottom w:val="nil"/>
              <w:right w:val="nil"/>
            </w:tcBorders>
          </w:tcPr>
          <w:p w14:paraId="7091A46C" w14:textId="2E4C91AA" w:rsidR="00B45039" w:rsidRPr="00024B15" w:rsidRDefault="00B45039" w:rsidP="00C969A1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24" w:type="dxa"/>
            <w:vMerge/>
            <w:tcBorders>
              <w:left w:val="nil"/>
              <w:bottom w:val="nil"/>
              <w:right w:val="nil"/>
            </w:tcBorders>
          </w:tcPr>
          <w:p w14:paraId="1E5DAE29" w14:textId="77777777" w:rsidR="00B45039" w:rsidRPr="00024B15" w:rsidRDefault="00B45039" w:rsidP="00C969A1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24" w:type="dxa"/>
            <w:vMerge/>
            <w:tcBorders>
              <w:left w:val="nil"/>
              <w:bottom w:val="nil"/>
              <w:right w:val="nil"/>
            </w:tcBorders>
          </w:tcPr>
          <w:p w14:paraId="0AEF162B" w14:textId="77777777" w:rsidR="00B45039" w:rsidRPr="00024B15" w:rsidRDefault="00B45039" w:rsidP="00C969A1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24" w:type="dxa"/>
            <w:vMerge/>
            <w:tcBorders>
              <w:left w:val="nil"/>
              <w:bottom w:val="nil"/>
              <w:right w:val="nil"/>
            </w:tcBorders>
          </w:tcPr>
          <w:p w14:paraId="113216BD" w14:textId="77777777" w:rsidR="00B45039" w:rsidRPr="00024B15" w:rsidRDefault="00B45039" w:rsidP="00C969A1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90" w:type="dxa"/>
            <w:vMerge/>
            <w:tcBorders>
              <w:left w:val="nil"/>
              <w:bottom w:val="nil"/>
              <w:right w:val="nil"/>
            </w:tcBorders>
          </w:tcPr>
          <w:p w14:paraId="499EFD18" w14:textId="77777777" w:rsidR="00B45039" w:rsidRPr="00024B15" w:rsidRDefault="00B45039" w:rsidP="00C969A1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0508A" w14:textId="77777777" w:rsidR="00B45039" w:rsidRPr="00024B15" w:rsidRDefault="00B45039" w:rsidP="00C969A1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3266C3" w:rsidRPr="00024B15" w14:paraId="5526AFA9" w14:textId="77777777" w:rsidTr="00C969A1">
        <w:trPr>
          <w:trHeight w:val="113"/>
          <w:jc w:val="center"/>
        </w:trPr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</w:tcPr>
          <w:p w14:paraId="5857354C" w14:textId="77777777" w:rsidR="003266C3" w:rsidRPr="00024B15" w:rsidRDefault="003266C3" w:rsidP="00C969A1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24A48F76" w14:textId="77777777" w:rsidR="003266C3" w:rsidRPr="00024B15" w:rsidRDefault="003266C3" w:rsidP="00C969A1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Other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58205617" w14:textId="77777777" w:rsidR="003266C3" w:rsidRPr="00024B15" w:rsidRDefault="003266C3" w:rsidP="00C969A1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17,663 (29.79%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6B93A158" w14:textId="77777777" w:rsidR="003266C3" w:rsidRPr="00024B15" w:rsidRDefault="003266C3" w:rsidP="00C969A1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8,044 (30.38%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19A1A9E0" w14:textId="77777777" w:rsidR="003266C3" w:rsidRPr="00024B15" w:rsidRDefault="003266C3" w:rsidP="00C969A1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6,388 (29.17%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69FEC86B" w14:textId="77777777" w:rsidR="003266C3" w:rsidRPr="00024B15" w:rsidRDefault="003266C3" w:rsidP="00C969A1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2,390 (30.20%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6E5BAD1A" w14:textId="77777777" w:rsidR="003266C3" w:rsidRPr="00024B15" w:rsidRDefault="003266C3" w:rsidP="00C969A1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841 (28.09%)</w:t>
            </w:r>
          </w:p>
        </w:tc>
        <w:tc>
          <w:tcPr>
            <w:tcW w:w="10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C9E6E" w14:textId="77777777" w:rsidR="003266C3" w:rsidRPr="00024B15" w:rsidRDefault="003266C3" w:rsidP="00C969A1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3266C3" w:rsidRPr="00024B15" w14:paraId="2C8A0874" w14:textId="77777777" w:rsidTr="00C969A1">
        <w:trPr>
          <w:trHeight w:val="445"/>
          <w:jc w:val="center"/>
        </w:trPr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071A80" w14:textId="77777777" w:rsidR="003266C3" w:rsidRPr="00024B15" w:rsidRDefault="003266C3" w:rsidP="00C969A1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MELD at listing, points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289069B5" w14:textId="77777777" w:rsidR="003266C3" w:rsidRPr="00024B15" w:rsidRDefault="003266C3" w:rsidP="00C969A1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20.72 ± 9.6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473409FD" w14:textId="77777777" w:rsidR="003266C3" w:rsidRPr="00024B15" w:rsidRDefault="003266C3" w:rsidP="00C969A1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21.06 ± 9.7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32700275" w14:textId="77777777" w:rsidR="003266C3" w:rsidRPr="00024B15" w:rsidRDefault="003266C3" w:rsidP="00C969A1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20.55 ± 9.5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0E1B0A4A" w14:textId="77777777" w:rsidR="003266C3" w:rsidRPr="00024B15" w:rsidRDefault="003266C3" w:rsidP="00C969A1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20.48 ± 9.6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3E666CCF" w14:textId="77777777" w:rsidR="003266C3" w:rsidRPr="00024B15" w:rsidRDefault="003266C3" w:rsidP="00C969A1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19.67 ± 9.2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7A691651" w14:textId="77777777" w:rsidR="003266C3" w:rsidRPr="00024B15" w:rsidRDefault="003266C3" w:rsidP="00C969A1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3266C3" w:rsidRPr="00024B15" w14:paraId="6CAB3D6B" w14:textId="77777777" w:rsidTr="00C969A1">
        <w:trPr>
          <w:trHeight w:val="445"/>
          <w:jc w:val="center"/>
        </w:trPr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731AB0" w14:textId="77777777" w:rsidR="003266C3" w:rsidRPr="00024B15" w:rsidRDefault="003266C3" w:rsidP="00C969A1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MELD at transplant, points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48D3B5E4" w14:textId="77777777" w:rsidR="003266C3" w:rsidRPr="00024B15" w:rsidRDefault="003266C3" w:rsidP="00C969A1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23.74 ± 10.3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7CF5D181" w14:textId="77777777" w:rsidR="003266C3" w:rsidRPr="00024B15" w:rsidRDefault="003266C3" w:rsidP="00C969A1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24.24 ± 10.4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7D732E5B" w14:textId="77777777" w:rsidR="003266C3" w:rsidRPr="00024B15" w:rsidRDefault="003266C3" w:rsidP="00C969A1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23.70 ± 10.2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46C659DC" w14:textId="77777777" w:rsidR="003266C3" w:rsidRPr="00024B15" w:rsidRDefault="003266C3" w:rsidP="00C969A1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23.06 ± 10.1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4272300D" w14:textId="77777777" w:rsidR="003266C3" w:rsidRPr="00024B15" w:rsidRDefault="003266C3" w:rsidP="00C969A1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21.33 ± 9.5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31AA487A" w14:textId="77777777" w:rsidR="003266C3" w:rsidRPr="00024B15" w:rsidRDefault="003266C3" w:rsidP="00C969A1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3266C3" w:rsidRPr="00024B15" w14:paraId="5D160B88" w14:textId="77777777" w:rsidTr="00C969A1">
        <w:trPr>
          <w:trHeight w:val="166"/>
          <w:jc w:val="center"/>
        </w:trPr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602E8E" w14:textId="77777777" w:rsidR="003266C3" w:rsidRPr="00024B15" w:rsidRDefault="003266C3" w:rsidP="00C969A1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PVT at listing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04E6BAA8" w14:textId="77777777" w:rsidR="003266C3" w:rsidRPr="00024B15" w:rsidRDefault="003266C3" w:rsidP="00C969A1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2,521 (4.25%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229373EF" w14:textId="77777777" w:rsidR="003266C3" w:rsidRPr="00024B15" w:rsidRDefault="003266C3" w:rsidP="00C969A1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1,087 (4.10%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0DD362D1" w14:textId="77777777" w:rsidR="003266C3" w:rsidRPr="00024B15" w:rsidRDefault="003266C3" w:rsidP="00C969A1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960 (4.38%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0182A80F" w14:textId="77777777" w:rsidR="003266C3" w:rsidRPr="00024B15" w:rsidRDefault="003266C3" w:rsidP="00C969A1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339 (4.28%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0C760528" w14:textId="77777777" w:rsidR="003266C3" w:rsidRPr="00024B15" w:rsidRDefault="003266C3" w:rsidP="00C969A1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135 (4.51%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26B0861F" w14:textId="77777777" w:rsidR="003266C3" w:rsidRPr="00024B15" w:rsidRDefault="003266C3" w:rsidP="00C969A1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0.4171</w:t>
            </w:r>
          </w:p>
        </w:tc>
      </w:tr>
      <w:tr w:rsidR="003266C3" w:rsidRPr="00024B15" w14:paraId="6082EC59" w14:textId="77777777" w:rsidTr="00C969A1">
        <w:trPr>
          <w:trHeight w:val="166"/>
          <w:jc w:val="center"/>
        </w:trPr>
        <w:tc>
          <w:tcPr>
            <w:tcW w:w="1750" w:type="dxa"/>
            <w:gridSpan w:val="2"/>
            <w:tcBorders>
              <w:top w:val="nil"/>
              <w:left w:val="nil"/>
              <w:right w:val="nil"/>
            </w:tcBorders>
          </w:tcPr>
          <w:p w14:paraId="31C54A0E" w14:textId="77777777" w:rsidR="003266C3" w:rsidRPr="00024B15" w:rsidRDefault="003266C3" w:rsidP="00C969A1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PVT at transplant</w:t>
            </w:r>
          </w:p>
        </w:tc>
        <w:tc>
          <w:tcPr>
            <w:tcW w:w="1224" w:type="dxa"/>
            <w:tcBorders>
              <w:top w:val="nil"/>
              <w:left w:val="nil"/>
              <w:right w:val="nil"/>
            </w:tcBorders>
          </w:tcPr>
          <w:p w14:paraId="78B6D945" w14:textId="77777777" w:rsidR="003266C3" w:rsidRPr="00024B15" w:rsidRDefault="003266C3" w:rsidP="00C969A1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5,024 (8.47%)</w:t>
            </w:r>
          </w:p>
        </w:tc>
        <w:tc>
          <w:tcPr>
            <w:tcW w:w="1224" w:type="dxa"/>
            <w:tcBorders>
              <w:top w:val="nil"/>
              <w:left w:val="nil"/>
              <w:right w:val="nil"/>
            </w:tcBorders>
          </w:tcPr>
          <w:p w14:paraId="19BA1245" w14:textId="77777777" w:rsidR="003266C3" w:rsidRPr="00024B15" w:rsidRDefault="003266C3" w:rsidP="00C969A1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2,223 (8.39%)</w:t>
            </w:r>
          </w:p>
        </w:tc>
        <w:tc>
          <w:tcPr>
            <w:tcW w:w="1224" w:type="dxa"/>
            <w:tcBorders>
              <w:top w:val="nil"/>
              <w:left w:val="nil"/>
              <w:right w:val="nil"/>
            </w:tcBorders>
          </w:tcPr>
          <w:p w14:paraId="125BB19E" w14:textId="77777777" w:rsidR="003266C3" w:rsidRPr="00024B15" w:rsidRDefault="003266C3" w:rsidP="00C969A1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1,873 (8.55%)</w:t>
            </w:r>
          </w:p>
        </w:tc>
        <w:tc>
          <w:tcPr>
            <w:tcW w:w="1224" w:type="dxa"/>
            <w:tcBorders>
              <w:top w:val="nil"/>
              <w:left w:val="nil"/>
              <w:right w:val="nil"/>
            </w:tcBorders>
          </w:tcPr>
          <w:p w14:paraId="62B9B7FD" w14:textId="77777777" w:rsidR="003266C3" w:rsidRPr="00024B15" w:rsidRDefault="003266C3" w:rsidP="00C969A1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661 (8.39%)</w:t>
            </w:r>
          </w:p>
        </w:tc>
        <w:tc>
          <w:tcPr>
            <w:tcW w:w="1190" w:type="dxa"/>
            <w:tcBorders>
              <w:top w:val="nil"/>
              <w:left w:val="nil"/>
              <w:right w:val="nil"/>
            </w:tcBorders>
          </w:tcPr>
          <w:p w14:paraId="09D44A97" w14:textId="77777777" w:rsidR="003266C3" w:rsidRPr="00024B15" w:rsidRDefault="003266C3" w:rsidP="00C969A1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267 (8.92%)</w:t>
            </w:r>
          </w:p>
        </w:tc>
        <w:tc>
          <w:tcPr>
            <w:tcW w:w="1091" w:type="dxa"/>
            <w:tcBorders>
              <w:top w:val="nil"/>
              <w:left w:val="nil"/>
              <w:right w:val="nil"/>
            </w:tcBorders>
          </w:tcPr>
          <w:p w14:paraId="303E48FD" w14:textId="77777777" w:rsidR="003266C3" w:rsidRPr="00024B15" w:rsidRDefault="003266C3" w:rsidP="00C969A1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0.7292</w:t>
            </w:r>
          </w:p>
        </w:tc>
      </w:tr>
    </w:tbl>
    <w:p w14:paraId="19B1F564" w14:textId="77777777" w:rsidR="003266C3" w:rsidRPr="00024B15" w:rsidRDefault="003266C3" w:rsidP="003266C3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024B15"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>1</w:t>
      </w:r>
      <w:r w:rsidRPr="00024B15">
        <w:rPr>
          <w:rFonts w:ascii="Arial" w:hAnsi="Arial" w:cs="Arial"/>
          <w:color w:val="000000" w:themeColor="text1"/>
          <w:sz w:val="20"/>
          <w:szCs w:val="20"/>
          <w:lang w:val="en-US"/>
        </w:rPr>
        <w:t>BMI &gt;25 kg x m</w:t>
      </w:r>
      <w:r w:rsidRPr="00024B15"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>-2</w:t>
      </w:r>
      <w:r w:rsidRPr="00024B15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</w:t>
      </w:r>
    </w:p>
    <w:p w14:paraId="5B1FB5BF" w14:textId="77777777" w:rsidR="003266C3" w:rsidRPr="00024B15" w:rsidRDefault="003266C3" w:rsidP="003266C3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024B15"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>2</w:t>
      </w:r>
      <w:r w:rsidRPr="00024B15">
        <w:rPr>
          <w:rFonts w:ascii="Arial" w:hAnsi="Arial" w:cs="Arial"/>
          <w:color w:val="000000" w:themeColor="text1"/>
          <w:sz w:val="20"/>
          <w:szCs w:val="20"/>
          <w:lang w:val="en-US"/>
        </w:rPr>
        <w:t>BMI &gt;30 kg x m</w:t>
      </w:r>
      <w:r w:rsidRPr="00024B15"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>-2</w:t>
      </w:r>
    </w:p>
    <w:p w14:paraId="6A8C57F8" w14:textId="77777777" w:rsidR="003266C3" w:rsidRPr="00024B15" w:rsidRDefault="003266C3" w:rsidP="003266C3">
      <w:pPr>
        <w:spacing w:after="0" w:line="480" w:lineRule="auto"/>
        <w:jc w:val="both"/>
        <w:outlineLvl w:val="0"/>
        <w:rPr>
          <w:rFonts w:ascii="Arial" w:hAnsi="Arial" w:cs="Arial"/>
          <w:b/>
          <w:color w:val="000000" w:themeColor="text1"/>
          <w:sz w:val="24"/>
          <w:szCs w:val="24"/>
        </w:rPr>
      </w:pPr>
    </w:p>
    <w:p w14:paraId="2517C167" w14:textId="3302BD8D" w:rsidR="003266C3" w:rsidRPr="00024B15" w:rsidRDefault="003266C3" w:rsidP="003266C3">
      <w:pPr>
        <w:spacing w:after="0" w:line="48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024B15">
        <w:rPr>
          <w:rFonts w:ascii="Arial" w:hAnsi="Arial" w:cs="Arial"/>
          <w:b/>
          <w:color w:val="000000" w:themeColor="text1"/>
          <w:sz w:val="24"/>
          <w:szCs w:val="24"/>
        </w:rPr>
        <w:t xml:space="preserve">Supplementary table 1. </w:t>
      </w:r>
      <w:r w:rsidRPr="00024B15">
        <w:rPr>
          <w:rFonts w:ascii="Arial" w:hAnsi="Arial" w:cs="Arial"/>
          <w:color w:val="000000" w:themeColor="text1"/>
          <w:sz w:val="24"/>
          <w:szCs w:val="24"/>
        </w:rPr>
        <w:t>Characteristics of patients in the ‘</w:t>
      </w:r>
      <w:r w:rsidRPr="00024B15">
        <w:rPr>
          <w:rFonts w:ascii="Arial" w:hAnsi="Arial" w:cs="Arial"/>
          <w:b/>
          <w:i/>
          <w:color w:val="000000" w:themeColor="text1"/>
          <w:sz w:val="24"/>
          <w:szCs w:val="24"/>
        </w:rPr>
        <w:t>U.S. cohort</w:t>
      </w:r>
      <w:r w:rsidRPr="00024B15">
        <w:rPr>
          <w:rFonts w:ascii="Arial" w:hAnsi="Arial" w:cs="Arial"/>
          <w:color w:val="000000" w:themeColor="text1"/>
          <w:sz w:val="24"/>
          <w:szCs w:val="24"/>
        </w:rPr>
        <w:t>’ stratified by ABO blood type (excluding patients with HCC or TIPS).</w:t>
      </w:r>
    </w:p>
    <w:p w14:paraId="4D96B0A3" w14:textId="5461ABA6" w:rsidR="003266C3" w:rsidRPr="00024B15" w:rsidRDefault="00722FD8" w:rsidP="00722FD8">
      <w:pPr>
        <w:spacing w:after="160" w:line="480" w:lineRule="auto"/>
        <w:jc w:val="both"/>
        <w:rPr>
          <w:rFonts w:ascii="Arial" w:hAnsi="Arial" w:cs="Arial"/>
          <w:b/>
          <w:sz w:val="24"/>
          <w:szCs w:val="24"/>
        </w:rPr>
      </w:pPr>
      <w:r w:rsidRPr="00024B15">
        <w:rPr>
          <w:rFonts w:ascii="Arial" w:hAnsi="Arial" w:cs="Arial"/>
          <w:i/>
          <w:color w:val="000000" w:themeColor="text1"/>
          <w:sz w:val="24"/>
          <w:szCs w:val="24"/>
        </w:rPr>
        <w:t xml:space="preserve">Abbreviations: ALD alcoholic liver disease; BMI body mass index; HCC hepatocellular carcinoma; MELD model for end-stage liver disease; NAFLD non-alcoholic fatty liver disease; PVT portal vein thrombosis; TIPS </w:t>
      </w:r>
      <w:proofErr w:type="spellStart"/>
      <w:r w:rsidRPr="00024B15">
        <w:rPr>
          <w:rFonts w:ascii="Arial" w:hAnsi="Arial" w:cs="Arial"/>
          <w:i/>
          <w:color w:val="000000" w:themeColor="text1"/>
          <w:sz w:val="24"/>
          <w:szCs w:val="24"/>
        </w:rPr>
        <w:t>transjugular</w:t>
      </w:r>
      <w:proofErr w:type="spellEnd"/>
      <w:r w:rsidRPr="00024B15">
        <w:rPr>
          <w:rFonts w:ascii="Arial" w:hAnsi="Arial" w:cs="Arial"/>
          <w:i/>
          <w:color w:val="000000" w:themeColor="text1"/>
          <w:sz w:val="24"/>
          <w:szCs w:val="24"/>
        </w:rPr>
        <w:t xml:space="preserve"> intrahepatic portosystemic shunt</w:t>
      </w:r>
      <w:r w:rsidR="003266C3" w:rsidRPr="00024B15">
        <w:rPr>
          <w:rFonts w:ascii="Arial" w:hAnsi="Arial" w:cs="Arial"/>
          <w:b/>
          <w:sz w:val="24"/>
          <w:szCs w:val="24"/>
        </w:rPr>
        <w:br w:type="page"/>
      </w:r>
    </w:p>
    <w:p w14:paraId="0BFD2837" w14:textId="49FAD940" w:rsidR="00197E5C" w:rsidRPr="00024B15" w:rsidRDefault="00197E5C" w:rsidP="00C3590B">
      <w:pPr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  <w:r w:rsidRPr="00024B15">
        <w:rPr>
          <w:rFonts w:ascii="Arial" w:hAnsi="Arial" w:cs="Arial"/>
          <w:b/>
          <w:sz w:val="24"/>
          <w:szCs w:val="24"/>
        </w:rPr>
        <w:lastRenderedPageBreak/>
        <w:t xml:space="preserve">Supplementary table </w:t>
      </w:r>
      <w:r w:rsidR="00BF1BC3" w:rsidRPr="00024B15">
        <w:rPr>
          <w:rFonts w:ascii="Arial" w:hAnsi="Arial" w:cs="Arial"/>
          <w:b/>
          <w:sz w:val="24"/>
          <w:szCs w:val="24"/>
        </w:rPr>
        <w:t>2</w:t>
      </w:r>
    </w:p>
    <w:p w14:paraId="09FC7EDB" w14:textId="77777777" w:rsidR="00197E5C" w:rsidRPr="00024B15" w:rsidRDefault="00197E5C" w:rsidP="00C3590B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</w:p>
    <w:tbl>
      <w:tblPr>
        <w:tblStyle w:val="Tabellenraster"/>
        <w:tblW w:w="8927" w:type="dxa"/>
        <w:jc w:val="center"/>
        <w:tblLook w:val="04A0" w:firstRow="1" w:lastRow="0" w:firstColumn="1" w:lastColumn="0" w:noHBand="0" w:noVBand="1"/>
      </w:tblPr>
      <w:tblGrid>
        <w:gridCol w:w="227"/>
        <w:gridCol w:w="1523"/>
        <w:gridCol w:w="1224"/>
        <w:gridCol w:w="1224"/>
        <w:gridCol w:w="1224"/>
        <w:gridCol w:w="1224"/>
        <w:gridCol w:w="1190"/>
        <w:gridCol w:w="1091"/>
      </w:tblGrid>
      <w:tr w:rsidR="00197E5C" w:rsidRPr="00024B15" w14:paraId="7297F0A0" w14:textId="77777777" w:rsidTr="00C3590B">
        <w:trPr>
          <w:jc w:val="center"/>
        </w:trPr>
        <w:tc>
          <w:tcPr>
            <w:tcW w:w="175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369B45DD" w14:textId="77777777" w:rsidR="00197E5C" w:rsidRPr="00024B15" w:rsidRDefault="00197E5C" w:rsidP="00C3590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Patient characteristics</w:t>
            </w:r>
          </w:p>
        </w:tc>
        <w:tc>
          <w:tcPr>
            <w:tcW w:w="1224" w:type="dxa"/>
            <w:tcBorders>
              <w:left w:val="nil"/>
              <w:bottom w:val="single" w:sz="4" w:space="0" w:color="auto"/>
              <w:right w:val="nil"/>
            </w:tcBorders>
          </w:tcPr>
          <w:p w14:paraId="7DD412DD" w14:textId="77777777" w:rsidR="00197E5C" w:rsidRPr="00024B15" w:rsidRDefault="00197E5C" w:rsidP="00C3590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All patients,</w:t>
            </w:r>
          </w:p>
          <w:p w14:paraId="4BE4917C" w14:textId="77777777" w:rsidR="00197E5C" w:rsidRPr="00024B15" w:rsidRDefault="00197E5C" w:rsidP="00C3590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n=84,947</w:t>
            </w:r>
          </w:p>
        </w:tc>
        <w:tc>
          <w:tcPr>
            <w:tcW w:w="1224" w:type="dxa"/>
            <w:tcBorders>
              <w:left w:val="nil"/>
              <w:bottom w:val="single" w:sz="4" w:space="0" w:color="auto"/>
              <w:right w:val="nil"/>
            </w:tcBorders>
          </w:tcPr>
          <w:p w14:paraId="1AAE1CCA" w14:textId="77777777" w:rsidR="00197E5C" w:rsidRPr="00024B15" w:rsidRDefault="00197E5C" w:rsidP="00C3590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O,</w:t>
            </w:r>
          </w:p>
          <w:p w14:paraId="760F797B" w14:textId="77777777" w:rsidR="00C3590B" w:rsidRPr="00024B15" w:rsidRDefault="00C3590B" w:rsidP="00C3590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24932396" w14:textId="26BE8560" w:rsidR="00197E5C" w:rsidRPr="00024B15" w:rsidRDefault="00197E5C" w:rsidP="00C3590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n=37,860</w:t>
            </w:r>
          </w:p>
        </w:tc>
        <w:tc>
          <w:tcPr>
            <w:tcW w:w="1224" w:type="dxa"/>
            <w:tcBorders>
              <w:left w:val="nil"/>
              <w:bottom w:val="single" w:sz="4" w:space="0" w:color="auto"/>
              <w:right w:val="nil"/>
            </w:tcBorders>
          </w:tcPr>
          <w:p w14:paraId="3BC8FFCB" w14:textId="77777777" w:rsidR="00197E5C" w:rsidRPr="00024B15" w:rsidRDefault="00197E5C" w:rsidP="00C3590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A,</w:t>
            </w:r>
          </w:p>
          <w:p w14:paraId="03F03E15" w14:textId="77777777" w:rsidR="00C3590B" w:rsidRPr="00024B15" w:rsidRDefault="00C3590B" w:rsidP="00C3590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2909E178" w14:textId="4AB45A12" w:rsidR="00197E5C" w:rsidRPr="00024B15" w:rsidRDefault="00197E5C" w:rsidP="00C3590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n=31,509</w:t>
            </w:r>
          </w:p>
        </w:tc>
        <w:tc>
          <w:tcPr>
            <w:tcW w:w="1224" w:type="dxa"/>
            <w:tcBorders>
              <w:left w:val="nil"/>
              <w:bottom w:val="single" w:sz="4" w:space="0" w:color="auto"/>
              <w:right w:val="nil"/>
            </w:tcBorders>
          </w:tcPr>
          <w:p w14:paraId="7B1B8072" w14:textId="77777777" w:rsidR="00197E5C" w:rsidRPr="00024B15" w:rsidRDefault="00197E5C" w:rsidP="00C3590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B,</w:t>
            </w:r>
          </w:p>
          <w:p w14:paraId="01C87C7A" w14:textId="77777777" w:rsidR="00C3590B" w:rsidRPr="00024B15" w:rsidRDefault="00C3590B" w:rsidP="00C3590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691B9D08" w14:textId="328A616E" w:rsidR="00197E5C" w:rsidRPr="00024B15" w:rsidRDefault="00197E5C" w:rsidP="00C3590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n=11,397</w:t>
            </w:r>
          </w:p>
        </w:tc>
        <w:tc>
          <w:tcPr>
            <w:tcW w:w="1190" w:type="dxa"/>
            <w:tcBorders>
              <w:left w:val="nil"/>
              <w:bottom w:val="single" w:sz="4" w:space="0" w:color="auto"/>
              <w:right w:val="nil"/>
            </w:tcBorders>
          </w:tcPr>
          <w:p w14:paraId="6364336A" w14:textId="77777777" w:rsidR="00197E5C" w:rsidRPr="00024B15" w:rsidRDefault="00197E5C" w:rsidP="00C3590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AB,</w:t>
            </w:r>
          </w:p>
          <w:p w14:paraId="7AACE56A" w14:textId="77777777" w:rsidR="00C3590B" w:rsidRPr="00024B15" w:rsidRDefault="00C3590B" w:rsidP="00C3590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16155ED9" w14:textId="035BFAB0" w:rsidR="00197E5C" w:rsidRPr="00024B15" w:rsidRDefault="00197E5C" w:rsidP="00C3590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n=4,181</w:t>
            </w:r>
          </w:p>
        </w:tc>
        <w:tc>
          <w:tcPr>
            <w:tcW w:w="1091" w:type="dxa"/>
            <w:tcBorders>
              <w:left w:val="nil"/>
              <w:bottom w:val="single" w:sz="4" w:space="0" w:color="auto"/>
              <w:right w:val="nil"/>
            </w:tcBorders>
          </w:tcPr>
          <w:p w14:paraId="4CE46F8A" w14:textId="77777777" w:rsidR="00197E5C" w:rsidRPr="00024B15" w:rsidRDefault="00197E5C" w:rsidP="00C3590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P</w:t>
            </w: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value</w:t>
            </w:r>
          </w:p>
        </w:tc>
      </w:tr>
      <w:tr w:rsidR="00197E5C" w:rsidRPr="00024B15" w14:paraId="63D2BEBF" w14:textId="77777777" w:rsidTr="00C3590B">
        <w:trPr>
          <w:jc w:val="center"/>
        </w:trPr>
        <w:tc>
          <w:tcPr>
            <w:tcW w:w="17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F70EC1" w14:textId="77777777" w:rsidR="00197E5C" w:rsidRPr="00024B15" w:rsidRDefault="00197E5C" w:rsidP="00C3590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Age, years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FDD9DB" w14:textId="77777777" w:rsidR="00197E5C" w:rsidRPr="00024B15" w:rsidRDefault="00197E5C" w:rsidP="00C3590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54.01 ± 11.11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9B74F0" w14:textId="77777777" w:rsidR="00197E5C" w:rsidRPr="00024B15" w:rsidRDefault="00197E5C" w:rsidP="00C3590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53.93 ± 11.19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E1CE83" w14:textId="77777777" w:rsidR="00197E5C" w:rsidRPr="00024B15" w:rsidRDefault="00197E5C" w:rsidP="00C3590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54.02 ± 11.04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BC61B0" w14:textId="77777777" w:rsidR="00197E5C" w:rsidRPr="00024B15" w:rsidRDefault="00197E5C" w:rsidP="00C3590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54.07 ± 11.07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FC7E91" w14:textId="77777777" w:rsidR="00197E5C" w:rsidRPr="00024B15" w:rsidRDefault="00197E5C" w:rsidP="00C3590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54.40 ± 10.95</w:t>
            </w: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907483" w14:textId="77777777" w:rsidR="00197E5C" w:rsidRPr="00024B15" w:rsidRDefault="00197E5C" w:rsidP="00C3590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0.1049</w:t>
            </w:r>
          </w:p>
        </w:tc>
      </w:tr>
      <w:tr w:rsidR="00197E5C" w:rsidRPr="00024B15" w14:paraId="3E02BD05" w14:textId="77777777" w:rsidTr="00C3590B">
        <w:trPr>
          <w:jc w:val="center"/>
        </w:trPr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EC9AA7" w14:textId="77777777" w:rsidR="00197E5C" w:rsidRPr="00024B15" w:rsidRDefault="00197E5C" w:rsidP="00C3590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Sex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5DF5B668" w14:textId="77777777" w:rsidR="00197E5C" w:rsidRPr="00024B15" w:rsidRDefault="00197E5C" w:rsidP="00C3590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3663A766" w14:textId="77777777" w:rsidR="00197E5C" w:rsidRPr="00024B15" w:rsidRDefault="00197E5C" w:rsidP="00C3590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2819B1F2" w14:textId="77777777" w:rsidR="00197E5C" w:rsidRPr="00024B15" w:rsidRDefault="00197E5C" w:rsidP="00C3590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7CCC6C19" w14:textId="77777777" w:rsidR="00197E5C" w:rsidRPr="00024B15" w:rsidRDefault="00197E5C" w:rsidP="00C3590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495BFD75" w14:textId="77777777" w:rsidR="00197E5C" w:rsidRPr="00024B15" w:rsidRDefault="00197E5C" w:rsidP="00C3590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69174D70" w14:textId="77777777" w:rsidR="00197E5C" w:rsidRPr="00024B15" w:rsidRDefault="00197E5C" w:rsidP="00C3590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197E5C" w:rsidRPr="00024B15" w14:paraId="0193761B" w14:textId="77777777" w:rsidTr="00C3590B">
        <w:trPr>
          <w:jc w:val="center"/>
        </w:trPr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</w:tcPr>
          <w:p w14:paraId="0A1A41E9" w14:textId="77777777" w:rsidR="00197E5C" w:rsidRPr="00024B15" w:rsidRDefault="00197E5C" w:rsidP="00C3590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2C5F39FF" w14:textId="77777777" w:rsidR="00197E5C" w:rsidRPr="00024B15" w:rsidRDefault="00197E5C" w:rsidP="00C3590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5C40C7DF" w14:textId="77777777" w:rsidR="00197E5C" w:rsidRPr="00024B15" w:rsidRDefault="00197E5C" w:rsidP="00C3590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56,784 (66.85%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3C40A6DB" w14:textId="77777777" w:rsidR="00197E5C" w:rsidRPr="00024B15" w:rsidRDefault="00197E5C" w:rsidP="00C3590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25,189 (66.53%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174DE82B" w14:textId="77777777" w:rsidR="00197E5C" w:rsidRPr="00024B15" w:rsidRDefault="00197E5C" w:rsidP="00C3590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21,278 (67.53%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22D06D79" w14:textId="77777777" w:rsidR="00197E5C" w:rsidRPr="00024B15" w:rsidRDefault="00197E5C" w:rsidP="00C3590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7,543 (66.18%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3104891C" w14:textId="77777777" w:rsidR="00197E5C" w:rsidRPr="00024B15" w:rsidRDefault="00197E5C" w:rsidP="00C3590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2,774 (66.35%)</w:t>
            </w:r>
          </w:p>
        </w:tc>
        <w:tc>
          <w:tcPr>
            <w:tcW w:w="109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60CBBF5" w14:textId="77777777" w:rsidR="00197E5C" w:rsidRPr="00024B15" w:rsidRDefault="00197E5C" w:rsidP="00C3590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0.0114</w:t>
            </w:r>
          </w:p>
        </w:tc>
      </w:tr>
      <w:tr w:rsidR="00197E5C" w:rsidRPr="00024B15" w14:paraId="209B85FA" w14:textId="77777777" w:rsidTr="00C3590B">
        <w:trPr>
          <w:trHeight w:val="148"/>
          <w:jc w:val="center"/>
        </w:trPr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</w:tcPr>
          <w:p w14:paraId="1126A3F5" w14:textId="77777777" w:rsidR="00197E5C" w:rsidRPr="00024B15" w:rsidRDefault="00197E5C" w:rsidP="00C3590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126C9FB0" w14:textId="77777777" w:rsidR="00197E5C" w:rsidRPr="00024B15" w:rsidRDefault="00197E5C" w:rsidP="00C3590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6C36CBF5" w14:textId="77777777" w:rsidR="00197E5C" w:rsidRPr="00024B15" w:rsidRDefault="00197E5C" w:rsidP="00C3590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28,163 (33.15%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0D3B7439" w14:textId="77777777" w:rsidR="00197E5C" w:rsidRPr="00024B15" w:rsidRDefault="00197E5C" w:rsidP="00C3590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12,671 (33.47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3CE67477" w14:textId="77777777" w:rsidR="00197E5C" w:rsidRPr="00024B15" w:rsidRDefault="00197E5C" w:rsidP="00C3590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10,231 (32.47%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700ED730" w14:textId="77777777" w:rsidR="00197E5C" w:rsidRPr="00024B15" w:rsidRDefault="00197E5C" w:rsidP="00C3590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3,854 (33.82%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0462441A" w14:textId="77777777" w:rsidR="00197E5C" w:rsidRPr="00024B15" w:rsidRDefault="00197E5C" w:rsidP="00C3590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1,407 (33.65%)</w:t>
            </w:r>
          </w:p>
        </w:tc>
        <w:tc>
          <w:tcPr>
            <w:tcW w:w="1091" w:type="dxa"/>
            <w:vMerge/>
            <w:tcBorders>
              <w:left w:val="nil"/>
              <w:bottom w:val="nil"/>
              <w:right w:val="nil"/>
            </w:tcBorders>
          </w:tcPr>
          <w:p w14:paraId="48DB5011" w14:textId="77777777" w:rsidR="00197E5C" w:rsidRPr="00024B15" w:rsidRDefault="00197E5C" w:rsidP="00C3590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197E5C" w:rsidRPr="00024B15" w14:paraId="5258F9C4" w14:textId="77777777" w:rsidTr="00C3590B">
        <w:trPr>
          <w:trHeight w:val="145"/>
          <w:jc w:val="center"/>
        </w:trPr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6F8D95" w14:textId="77777777" w:rsidR="00197E5C" w:rsidRPr="00024B15" w:rsidRDefault="00197E5C" w:rsidP="00C3590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de-AT"/>
              </w:rPr>
              <w:t>Overweight</w:t>
            </w:r>
            <w:r w:rsidRPr="00024B15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vertAlign w:val="superscript"/>
                <w:lang w:val="de-AT"/>
              </w:rPr>
              <w:t>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179744BA" w14:textId="77777777" w:rsidR="00197E5C" w:rsidRPr="00024B15" w:rsidRDefault="00197E5C" w:rsidP="00C3590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sz w:val="20"/>
                <w:szCs w:val="20"/>
              </w:rPr>
              <w:t>58,884 (69.32%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213464DF" w14:textId="77777777" w:rsidR="00197E5C" w:rsidRPr="00024B15" w:rsidRDefault="00197E5C" w:rsidP="00C3590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26,400 (69.73%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720E758F" w14:textId="77777777" w:rsidR="00197E5C" w:rsidRPr="00024B15" w:rsidRDefault="00197E5C" w:rsidP="00C3590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21,969 (69.72%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2FC0D1C8" w14:textId="77777777" w:rsidR="00197E5C" w:rsidRPr="00024B15" w:rsidRDefault="00197E5C" w:rsidP="00C3590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7,680 (67.39%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133CAF9D" w14:textId="77777777" w:rsidR="00197E5C" w:rsidRPr="00024B15" w:rsidRDefault="00197E5C" w:rsidP="00C3590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2,835 (67.81%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1A29D83A" w14:textId="77777777" w:rsidR="00197E5C" w:rsidRPr="00024B15" w:rsidRDefault="00197E5C" w:rsidP="00C3590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197E5C" w:rsidRPr="00024B15" w14:paraId="7035AD9F" w14:textId="77777777" w:rsidTr="00C3590B">
        <w:trPr>
          <w:trHeight w:val="145"/>
          <w:jc w:val="center"/>
        </w:trPr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72C618" w14:textId="77777777" w:rsidR="00197E5C" w:rsidRPr="00024B15" w:rsidRDefault="00197E5C" w:rsidP="00C3590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de-AT"/>
              </w:rPr>
              <w:t>Obese</w:t>
            </w:r>
            <w:r w:rsidRPr="00024B15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vertAlign w:val="superscript"/>
                <w:lang w:val="de-AT"/>
              </w:rPr>
              <w:t>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60266427" w14:textId="77777777" w:rsidR="00197E5C" w:rsidRPr="00024B15" w:rsidRDefault="00197E5C" w:rsidP="00C3590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29,334 (34.53%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3BDD196A" w14:textId="77777777" w:rsidR="00197E5C" w:rsidRPr="00024B15" w:rsidRDefault="00197E5C" w:rsidP="00C3590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13,216 (34.91%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2C24CAE8" w14:textId="77777777" w:rsidR="00197E5C" w:rsidRPr="00024B15" w:rsidRDefault="00197E5C" w:rsidP="00C3590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11,021 (34.98%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1A88E021" w14:textId="77777777" w:rsidR="00197E5C" w:rsidRPr="00024B15" w:rsidRDefault="00197E5C" w:rsidP="00C3590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3,759 (32.98%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100B0E29" w14:textId="77777777" w:rsidR="00197E5C" w:rsidRPr="00024B15" w:rsidRDefault="00197E5C" w:rsidP="00C3590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1,338 (32.00%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132AE8E7" w14:textId="77777777" w:rsidR="00197E5C" w:rsidRPr="00024B15" w:rsidRDefault="00197E5C" w:rsidP="00C3590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197E5C" w:rsidRPr="00024B15" w14:paraId="0CD6E049" w14:textId="77777777" w:rsidTr="00C3590B">
        <w:trPr>
          <w:trHeight w:val="145"/>
          <w:jc w:val="center"/>
        </w:trPr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46DB5B" w14:textId="77777777" w:rsidR="00197E5C" w:rsidRPr="00024B15" w:rsidRDefault="00197E5C" w:rsidP="00C3590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de-AT"/>
              </w:rPr>
              <w:t>Diabetes mellitus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6259F3EB" w14:textId="77777777" w:rsidR="00197E5C" w:rsidRPr="00024B15" w:rsidRDefault="00197E5C" w:rsidP="00C3590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21,239 (25.00%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2FEF719D" w14:textId="77777777" w:rsidR="00197E5C" w:rsidRPr="00024B15" w:rsidRDefault="00197E5C" w:rsidP="00C3590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9,340 (24.67%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0FE65573" w14:textId="77777777" w:rsidR="00197E5C" w:rsidRPr="00024B15" w:rsidRDefault="00197E5C" w:rsidP="00C3590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7,843 (24.89%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1268E636" w14:textId="77777777" w:rsidR="00197E5C" w:rsidRPr="00024B15" w:rsidRDefault="00197E5C" w:rsidP="00C3590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2,972 (26.08%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5D545964" w14:textId="77777777" w:rsidR="00197E5C" w:rsidRPr="00024B15" w:rsidRDefault="00197E5C" w:rsidP="00C3590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1,084 (25.93%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07F63EE1" w14:textId="77777777" w:rsidR="00197E5C" w:rsidRPr="00024B15" w:rsidRDefault="00197E5C" w:rsidP="00C3590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0.0099</w:t>
            </w:r>
          </w:p>
        </w:tc>
      </w:tr>
      <w:tr w:rsidR="00197E5C" w:rsidRPr="00024B15" w14:paraId="632751E8" w14:textId="77777777" w:rsidTr="00C3590B">
        <w:trPr>
          <w:trHeight w:val="112"/>
          <w:jc w:val="center"/>
        </w:trPr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66F9E2" w14:textId="77777777" w:rsidR="00197E5C" w:rsidRPr="00024B15" w:rsidRDefault="00197E5C" w:rsidP="00C3590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Etiology</w:t>
            </w:r>
            <w:proofErr w:type="spellEnd"/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4B8D10C4" w14:textId="77777777" w:rsidR="00197E5C" w:rsidRPr="00024B15" w:rsidRDefault="00197E5C" w:rsidP="00C3590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7DC91BD8" w14:textId="77777777" w:rsidR="00197E5C" w:rsidRPr="00024B15" w:rsidRDefault="00197E5C" w:rsidP="00C3590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273E3C36" w14:textId="77777777" w:rsidR="00197E5C" w:rsidRPr="00024B15" w:rsidRDefault="00197E5C" w:rsidP="00C3590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19989825" w14:textId="77777777" w:rsidR="00197E5C" w:rsidRPr="00024B15" w:rsidRDefault="00197E5C" w:rsidP="00C3590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0E118395" w14:textId="77777777" w:rsidR="00197E5C" w:rsidRPr="00024B15" w:rsidRDefault="00197E5C" w:rsidP="00C3590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50F1B130" w14:textId="77777777" w:rsidR="00197E5C" w:rsidRPr="00024B15" w:rsidRDefault="00197E5C" w:rsidP="00C3590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197E5C" w:rsidRPr="00024B15" w14:paraId="165439FF" w14:textId="77777777" w:rsidTr="00C3590B">
        <w:trPr>
          <w:trHeight w:val="112"/>
          <w:jc w:val="center"/>
        </w:trPr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</w:tcPr>
          <w:p w14:paraId="767E1874" w14:textId="77777777" w:rsidR="00197E5C" w:rsidRPr="00024B15" w:rsidRDefault="00197E5C" w:rsidP="00C3590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5E7D1EE9" w14:textId="77777777" w:rsidR="00197E5C" w:rsidRPr="00024B15" w:rsidRDefault="00197E5C" w:rsidP="00C3590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ALD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0117CBC2" w14:textId="77777777" w:rsidR="00197E5C" w:rsidRPr="00024B15" w:rsidRDefault="00197E5C" w:rsidP="00C3590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23,894 (28.13%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08F06F4D" w14:textId="77777777" w:rsidR="00197E5C" w:rsidRPr="00024B15" w:rsidRDefault="00197E5C" w:rsidP="00C3590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10,659 (28.15%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0AEA9BB1" w14:textId="77777777" w:rsidR="00197E5C" w:rsidRPr="00024B15" w:rsidRDefault="00197E5C" w:rsidP="00C3590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8,705 (27.63%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6563958D" w14:textId="77777777" w:rsidR="00197E5C" w:rsidRPr="00024B15" w:rsidRDefault="00197E5C" w:rsidP="00C3590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3,277 (28.75%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386D25EA" w14:textId="77777777" w:rsidR="00197E5C" w:rsidRPr="00024B15" w:rsidRDefault="00197E5C" w:rsidP="00C3590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1,253 (29.97%)</w:t>
            </w:r>
          </w:p>
        </w:tc>
        <w:tc>
          <w:tcPr>
            <w:tcW w:w="109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46284" w14:textId="77777777" w:rsidR="00197E5C" w:rsidRPr="00024B15" w:rsidRDefault="00197E5C" w:rsidP="00C3590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197E5C" w:rsidRPr="00024B15" w14:paraId="591DE363" w14:textId="77777777" w:rsidTr="00C3590B">
        <w:trPr>
          <w:trHeight w:val="63"/>
          <w:jc w:val="center"/>
        </w:trPr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</w:tcPr>
          <w:p w14:paraId="3841AF86" w14:textId="77777777" w:rsidR="00197E5C" w:rsidRPr="00024B15" w:rsidRDefault="00197E5C" w:rsidP="00C3590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4AF770E2" w14:textId="77777777" w:rsidR="00197E5C" w:rsidRPr="00024B15" w:rsidRDefault="00197E5C" w:rsidP="00C3590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Viral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11B279B4" w14:textId="77777777" w:rsidR="00197E5C" w:rsidRPr="00024B15" w:rsidRDefault="00197E5C" w:rsidP="00C3590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11,603 (13.66%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06F39B94" w14:textId="77777777" w:rsidR="00197E5C" w:rsidRPr="00024B15" w:rsidRDefault="00197E5C" w:rsidP="00C3590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5,075 (13.40%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4AA41E2F" w14:textId="77777777" w:rsidR="00197E5C" w:rsidRPr="00024B15" w:rsidRDefault="00197E5C" w:rsidP="00C3590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4,454 (14.14%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1526CB5E" w14:textId="77777777" w:rsidR="00197E5C" w:rsidRPr="00024B15" w:rsidRDefault="00197E5C" w:rsidP="00C3590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1,497 (13.14%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0C5483E8" w14:textId="77777777" w:rsidR="00197E5C" w:rsidRPr="00024B15" w:rsidRDefault="00197E5C" w:rsidP="00C3590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577 (13.80%)</w:t>
            </w:r>
          </w:p>
        </w:tc>
        <w:tc>
          <w:tcPr>
            <w:tcW w:w="10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51BF2" w14:textId="77777777" w:rsidR="00197E5C" w:rsidRPr="00024B15" w:rsidRDefault="00197E5C" w:rsidP="00C3590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197E5C" w:rsidRPr="00024B15" w14:paraId="726BF264" w14:textId="77777777" w:rsidTr="00C3590B">
        <w:trPr>
          <w:trHeight w:val="116"/>
          <w:jc w:val="center"/>
        </w:trPr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</w:tcPr>
          <w:p w14:paraId="6AA929F3" w14:textId="77777777" w:rsidR="00197E5C" w:rsidRPr="00024B15" w:rsidRDefault="00197E5C" w:rsidP="00C3590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76BB3913" w14:textId="32A94FEF" w:rsidR="00197E5C" w:rsidRPr="00024B15" w:rsidRDefault="00722FD8" w:rsidP="00C3590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NAFLD</w:t>
            </w:r>
            <w:r w:rsidR="00197E5C"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or cryptogenic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07897A07" w14:textId="77777777" w:rsidR="00197E5C" w:rsidRPr="00024B15" w:rsidRDefault="00197E5C" w:rsidP="00C3590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11,127 (13.10%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401B1637" w14:textId="77777777" w:rsidR="00197E5C" w:rsidRPr="00024B15" w:rsidRDefault="00197E5C" w:rsidP="00C3590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4,891 (12.92%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6A30143E" w14:textId="77777777" w:rsidR="00197E5C" w:rsidRPr="00024B15" w:rsidRDefault="00197E5C" w:rsidP="00C3590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4,248 (13.48%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51858DAD" w14:textId="77777777" w:rsidR="00197E5C" w:rsidRPr="00024B15" w:rsidRDefault="00197E5C" w:rsidP="00C3590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1,438 (12.62%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0B99090E" w14:textId="77777777" w:rsidR="00197E5C" w:rsidRPr="00024B15" w:rsidRDefault="00197E5C" w:rsidP="00C3590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550 (13.15%)</w:t>
            </w:r>
          </w:p>
        </w:tc>
        <w:tc>
          <w:tcPr>
            <w:tcW w:w="10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D2473" w14:textId="77777777" w:rsidR="00197E5C" w:rsidRPr="00024B15" w:rsidRDefault="00197E5C" w:rsidP="00C3590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197E5C" w:rsidRPr="00024B15" w14:paraId="03367973" w14:textId="77777777" w:rsidTr="00C3590B">
        <w:trPr>
          <w:trHeight w:val="113"/>
          <w:jc w:val="center"/>
        </w:trPr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</w:tcPr>
          <w:p w14:paraId="323EE362" w14:textId="77777777" w:rsidR="00197E5C" w:rsidRPr="00024B15" w:rsidRDefault="00197E5C" w:rsidP="00C3590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31A60696" w14:textId="77777777" w:rsidR="00197E5C" w:rsidRPr="00024B15" w:rsidRDefault="00197E5C" w:rsidP="00C3590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HCC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4957761E" w14:textId="77777777" w:rsidR="00197E5C" w:rsidRPr="00024B15" w:rsidRDefault="00197E5C" w:rsidP="00C3590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19,465 (22.91%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3B5B3DA2" w14:textId="77777777" w:rsidR="00197E5C" w:rsidRPr="00024B15" w:rsidRDefault="00197E5C" w:rsidP="00C3590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8,659 (22.87%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3658366F" w14:textId="77777777" w:rsidR="00197E5C" w:rsidRPr="00024B15" w:rsidRDefault="00197E5C" w:rsidP="00C3590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7,259 (23.04%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712D1E35" w14:textId="77777777" w:rsidR="00197E5C" w:rsidRPr="00024B15" w:rsidRDefault="00197E5C" w:rsidP="00C3590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2,633 (23.10%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6AECC7F2" w14:textId="77777777" w:rsidR="00197E5C" w:rsidRPr="00024B15" w:rsidRDefault="00197E5C" w:rsidP="00C3590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914 (21.86%)</w:t>
            </w:r>
          </w:p>
        </w:tc>
        <w:tc>
          <w:tcPr>
            <w:tcW w:w="10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F6FF3" w14:textId="77777777" w:rsidR="00197E5C" w:rsidRPr="00024B15" w:rsidRDefault="00197E5C" w:rsidP="00C3590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197E5C" w:rsidRPr="00024B15" w14:paraId="519E89C7" w14:textId="77777777" w:rsidTr="00C3590B">
        <w:trPr>
          <w:trHeight w:val="113"/>
          <w:jc w:val="center"/>
        </w:trPr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</w:tcPr>
          <w:p w14:paraId="5BDDDEC8" w14:textId="77777777" w:rsidR="00197E5C" w:rsidRPr="00024B15" w:rsidRDefault="00197E5C" w:rsidP="00C3590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69B88CBA" w14:textId="77777777" w:rsidR="00197E5C" w:rsidRPr="00024B15" w:rsidRDefault="00197E5C" w:rsidP="00C3590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Other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67FBA5E4" w14:textId="77777777" w:rsidR="00197E5C" w:rsidRPr="00024B15" w:rsidRDefault="00197E5C" w:rsidP="00C3590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18,858 (22.20%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3C18125E" w14:textId="77777777" w:rsidR="00197E5C" w:rsidRPr="00024B15" w:rsidRDefault="00197E5C" w:rsidP="00C3590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8,576 (22.65%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02856144" w14:textId="77777777" w:rsidR="00197E5C" w:rsidRPr="00024B15" w:rsidRDefault="00197E5C" w:rsidP="00C3590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6,843 (21.72%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51F11B42" w14:textId="77777777" w:rsidR="00197E5C" w:rsidRPr="00024B15" w:rsidRDefault="00197E5C" w:rsidP="00C3590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2,552 (22.39%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29AF9D9B" w14:textId="77777777" w:rsidR="00197E5C" w:rsidRPr="00024B15" w:rsidRDefault="00197E5C" w:rsidP="00C3590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887 (21.22%)</w:t>
            </w:r>
          </w:p>
        </w:tc>
        <w:tc>
          <w:tcPr>
            <w:tcW w:w="10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DF9A2" w14:textId="77777777" w:rsidR="00197E5C" w:rsidRPr="00024B15" w:rsidRDefault="00197E5C" w:rsidP="00C3590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197E5C" w:rsidRPr="00024B15" w14:paraId="68EA86E2" w14:textId="77777777" w:rsidTr="00C3590B">
        <w:trPr>
          <w:trHeight w:val="167"/>
          <w:jc w:val="center"/>
        </w:trPr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186D89" w14:textId="77777777" w:rsidR="00197E5C" w:rsidRPr="00024B15" w:rsidRDefault="00197E5C" w:rsidP="00C3590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History of TIPS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262EFD3C" w14:textId="77777777" w:rsidR="00197E5C" w:rsidRPr="00024B15" w:rsidRDefault="00197E5C" w:rsidP="00C3590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7,412 (8.73%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73B59FD1" w14:textId="77777777" w:rsidR="00197E5C" w:rsidRPr="00024B15" w:rsidRDefault="00197E5C" w:rsidP="00C3590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3,283 (8.67%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19C0F789" w14:textId="77777777" w:rsidR="00197E5C" w:rsidRPr="00024B15" w:rsidRDefault="00197E5C" w:rsidP="00C3590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2,798 (8.88%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1AE4F7BF" w14:textId="77777777" w:rsidR="00197E5C" w:rsidRPr="00024B15" w:rsidRDefault="00197E5C" w:rsidP="00C3590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1,013 (8.89%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5D011DF8" w14:textId="77777777" w:rsidR="00197E5C" w:rsidRPr="00024B15" w:rsidRDefault="00197E5C" w:rsidP="00C3590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318 (7.61%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0EE7AD28" w14:textId="77777777" w:rsidR="00197E5C" w:rsidRPr="00024B15" w:rsidRDefault="00197E5C" w:rsidP="00C3590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0.0451</w:t>
            </w:r>
          </w:p>
        </w:tc>
      </w:tr>
      <w:tr w:rsidR="00197E5C" w:rsidRPr="00024B15" w14:paraId="2B33592C" w14:textId="77777777" w:rsidTr="00C3590B">
        <w:trPr>
          <w:trHeight w:val="445"/>
          <w:jc w:val="center"/>
        </w:trPr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458484" w14:textId="77777777" w:rsidR="00197E5C" w:rsidRPr="00024B15" w:rsidRDefault="00197E5C" w:rsidP="00C3590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MELD at listing, points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6DF96B75" w14:textId="77777777" w:rsidR="00197E5C" w:rsidRPr="00024B15" w:rsidRDefault="00197E5C" w:rsidP="00C3590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18.79 ± 9.5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149C477D" w14:textId="77777777" w:rsidR="00197E5C" w:rsidRPr="00024B15" w:rsidRDefault="00197E5C" w:rsidP="00C3590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19.06 ± 9.6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4A6F541C" w14:textId="77777777" w:rsidR="00197E5C" w:rsidRPr="00024B15" w:rsidRDefault="00197E5C" w:rsidP="00C3590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18.67 ± 9.3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2BFA9DE0" w14:textId="77777777" w:rsidR="00197E5C" w:rsidRPr="00024B15" w:rsidRDefault="00197E5C" w:rsidP="00C3590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18.52 ± 9.4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48875CD6" w14:textId="77777777" w:rsidR="00197E5C" w:rsidRPr="00024B15" w:rsidRDefault="00197E5C" w:rsidP="00C3590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18.00 ± 8.99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0C015C01" w14:textId="77777777" w:rsidR="00197E5C" w:rsidRPr="00024B15" w:rsidRDefault="00197E5C" w:rsidP="00C3590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197E5C" w:rsidRPr="00024B15" w14:paraId="06714B8F" w14:textId="77777777" w:rsidTr="00C3590B">
        <w:trPr>
          <w:trHeight w:val="445"/>
          <w:jc w:val="center"/>
        </w:trPr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F0B969" w14:textId="77777777" w:rsidR="00197E5C" w:rsidRPr="00024B15" w:rsidRDefault="00197E5C" w:rsidP="00C3590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MELD at transplant, points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0D05D57A" w14:textId="77777777" w:rsidR="00197E5C" w:rsidRPr="00024B15" w:rsidRDefault="00197E5C" w:rsidP="00C3590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21.73 ± 10.5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33DB6530" w14:textId="77777777" w:rsidR="00197E5C" w:rsidRPr="00024B15" w:rsidRDefault="00197E5C" w:rsidP="00C3590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22.17 ± 10.7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02C5C14D" w14:textId="77777777" w:rsidR="00197E5C" w:rsidRPr="00024B15" w:rsidRDefault="00197E5C" w:rsidP="00C3590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21.72 ± 10.4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779558CC" w14:textId="77777777" w:rsidR="00197E5C" w:rsidRPr="00024B15" w:rsidRDefault="00197E5C" w:rsidP="00C3590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21.06 ± 10.3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377C824C" w14:textId="77777777" w:rsidR="00197E5C" w:rsidRPr="00024B15" w:rsidRDefault="00197E5C" w:rsidP="00C3590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19.63 ± 9.49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3E9F75A7" w14:textId="77777777" w:rsidR="00197E5C" w:rsidRPr="00024B15" w:rsidRDefault="00197E5C" w:rsidP="00C3590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197E5C" w:rsidRPr="00024B15" w14:paraId="677DDB6B" w14:textId="77777777" w:rsidTr="00C3590B">
        <w:trPr>
          <w:trHeight w:val="166"/>
          <w:jc w:val="center"/>
        </w:trPr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6C4FCA" w14:textId="77777777" w:rsidR="00197E5C" w:rsidRPr="00024B15" w:rsidRDefault="00197E5C" w:rsidP="00C3590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PVT at listing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2D3DE3FB" w14:textId="77777777" w:rsidR="00197E5C" w:rsidRPr="00024B15" w:rsidRDefault="00197E5C" w:rsidP="00C3590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3,802 (4.48%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3A5FE7BB" w14:textId="77777777" w:rsidR="00197E5C" w:rsidRPr="00024B15" w:rsidRDefault="00197E5C" w:rsidP="00C3590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1,654 (4.37%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0C49B8B8" w14:textId="77777777" w:rsidR="00197E5C" w:rsidRPr="00024B15" w:rsidRDefault="00197E5C" w:rsidP="00C3590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1,431 (4.54%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03401EC6" w14:textId="77777777" w:rsidR="00197E5C" w:rsidRPr="00024B15" w:rsidRDefault="00197E5C" w:rsidP="00C3590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518 (4.55%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4DE940AF" w14:textId="77777777" w:rsidR="00197E5C" w:rsidRPr="00024B15" w:rsidRDefault="00197E5C" w:rsidP="00C3590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199 (4.76%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0863609B" w14:textId="77777777" w:rsidR="00197E5C" w:rsidRPr="00024B15" w:rsidRDefault="00197E5C" w:rsidP="00C3590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0.5223</w:t>
            </w:r>
          </w:p>
        </w:tc>
      </w:tr>
      <w:tr w:rsidR="00197E5C" w:rsidRPr="00024B15" w14:paraId="5DBA06E9" w14:textId="77777777" w:rsidTr="00C3590B">
        <w:trPr>
          <w:trHeight w:val="166"/>
          <w:jc w:val="center"/>
        </w:trPr>
        <w:tc>
          <w:tcPr>
            <w:tcW w:w="1750" w:type="dxa"/>
            <w:gridSpan w:val="2"/>
            <w:tcBorders>
              <w:top w:val="nil"/>
              <w:left w:val="nil"/>
              <w:right w:val="nil"/>
            </w:tcBorders>
          </w:tcPr>
          <w:p w14:paraId="62579227" w14:textId="77777777" w:rsidR="00197E5C" w:rsidRPr="00024B15" w:rsidRDefault="00197E5C" w:rsidP="00C3590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PVT at transplant</w:t>
            </w:r>
          </w:p>
        </w:tc>
        <w:tc>
          <w:tcPr>
            <w:tcW w:w="1224" w:type="dxa"/>
            <w:tcBorders>
              <w:top w:val="nil"/>
              <w:left w:val="nil"/>
              <w:right w:val="nil"/>
            </w:tcBorders>
          </w:tcPr>
          <w:p w14:paraId="548ECCCA" w14:textId="77777777" w:rsidR="00197E5C" w:rsidRPr="00024B15" w:rsidRDefault="00197E5C" w:rsidP="00C3590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8,014 (9.43%)</w:t>
            </w:r>
          </w:p>
        </w:tc>
        <w:tc>
          <w:tcPr>
            <w:tcW w:w="1224" w:type="dxa"/>
            <w:tcBorders>
              <w:top w:val="nil"/>
              <w:left w:val="nil"/>
              <w:right w:val="nil"/>
            </w:tcBorders>
          </w:tcPr>
          <w:p w14:paraId="05534D6F" w14:textId="77777777" w:rsidR="00197E5C" w:rsidRPr="00024B15" w:rsidRDefault="00197E5C" w:rsidP="00C3590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3,620 (9.56%)</w:t>
            </w:r>
          </w:p>
        </w:tc>
        <w:tc>
          <w:tcPr>
            <w:tcW w:w="1224" w:type="dxa"/>
            <w:tcBorders>
              <w:top w:val="nil"/>
              <w:left w:val="nil"/>
              <w:right w:val="nil"/>
            </w:tcBorders>
          </w:tcPr>
          <w:p w14:paraId="67CE4BF3" w14:textId="77777777" w:rsidR="00197E5C" w:rsidRPr="00024B15" w:rsidRDefault="00197E5C" w:rsidP="00C3590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2,951 (9.37%)</w:t>
            </w:r>
          </w:p>
        </w:tc>
        <w:tc>
          <w:tcPr>
            <w:tcW w:w="1224" w:type="dxa"/>
            <w:tcBorders>
              <w:top w:val="nil"/>
              <w:left w:val="nil"/>
              <w:right w:val="nil"/>
            </w:tcBorders>
          </w:tcPr>
          <w:p w14:paraId="7044A50E" w14:textId="77777777" w:rsidR="00197E5C" w:rsidRPr="00024B15" w:rsidRDefault="00197E5C" w:rsidP="00C3590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1,057 (9.27%)</w:t>
            </w:r>
          </w:p>
        </w:tc>
        <w:tc>
          <w:tcPr>
            <w:tcW w:w="1190" w:type="dxa"/>
            <w:tcBorders>
              <w:top w:val="nil"/>
              <w:left w:val="nil"/>
              <w:right w:val="nil"/>
            </w:tcBorders>
          </w:tcPr>
          <w:p w14:paraId="147D0CFD" w14:textId="77777777" w:rsidR="00197E5C" w:rsidRPr="00024B15" w:rsidRDefault="00197E5C" w:rsidP="00C3590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386 (9.23%)</w:t>
            </w:r>
          </w:p>
        </w:tc>
        <w:tc>
          <w:tcPr>
            <w:tcW w:w="1091" w:type="dxa"/>
            <w:tcBorders>
              <w:top w:val="nil"/>
              <w:left w:val="nil"/>
              <w:right w:val="nil"/>
            </w:tcBorders>
          </w:tcPr>
          <w:p w14:paraId="1C6805FA" w14:textId="77777777" w:rsidR="00197E5C" w:rsidRPr="00024B15" w:rsidRDefault="00197E5C" w:rsidP="00C3590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0.6979</w:t>
            </w:r>
          </w:p>
        </w:tc>
      </w:tr>
    </w:tbl>
    <w:p w14:paraId="44A7F03C" w14:textId="77777777" w:rsidR="00197E5C" w:rsidRPr="00024B15" w:rsidRDefault="00197E5C" w:rsidP="00C3590B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024B15"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>1</w:t>
      </w:r>
      <w:r w:rsidRPr="00024B15">
        <w:rPr>
          <w:rFonts w:ascii="Arial" w:hAnsi="Arial" w:cs="Arial"/>
          <w:color w:val="000000" w:themeColor="text1"/>
          <w:sz w:val="20"/>
          <w:szCs w:val="20"/>
          <w:lang w:val="en-US"/>
        </w:rPr>
        <w:t>BMI &gt;25 kg x m</w:t>
      </w:r>
      <w:r w:rsidRPr="00024B15"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>-2</w:t>
      </w:r>
      <w:r w:rsidRPr="00024B15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</w:t>
      </w:r>
    </w:p>
    <w:p w14:paraId="79B81498" w14:textId="77777777" w:rsidR="00197E5C" w:rsidRPr="00024B15" w:rsidRDefault="00197E5C" w:rsidP="00C3590B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024B15"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>2</w:t>
      </w:r>
      <w:r w:rsidRPr="00024B15">
        <w:rPr>
          <w:rFonts w:ascii="Arial" w:hAnsi="Arial" w:cs="Arial"/>
          <w:color w:val="000000" w:themeColor="text1"/>
          <w:sz w:val="20"/>
          <w:szCs w:val="20"/>
          <w:lang w:val="en-US"/>
        </w:rPr>
        <w:t>BMI &gt;30 kg x m</w:t>
      </w:r>
      <w:r w:rsidRPr="00024B15"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>-2</w:t>
      </w:r>
    </w:p>
    <w:p w14:paraId="25FB1384" w14:textId="77777777" w:rsidR="00197E5C" w:rsidRPr="00024B15" w:rsidRDefault="00197E5C" w:rsidP="00C3590B">
      <w:pPr>
        <w:spacing w:after="0" w:line="480" w:lineRule="auto"/>
        <w:jc w:val="both"/>
        <w:outlineLvl w:val="0"/>
        <w:rPr>
          <w:rFonts w:ascii="Arial" w:hAnsi="Arial" w:cs="Arial"/>
          <w:b/>
          <w:color w:val="000000" w:themeColor="text1"/>
          <w:sz w:val="24"/>
          <w:szCs w:val="24"/>
        </w:rPr>
      </w:pPr>
    </w:p>
    <w:p w14:paraId="2C287204" w14:textId="74B9A273" w:rsidR="00197E5C" w:rsidRPr="00024B15" w:rsidRDefault="00197E5C" w:rsidP="00C3590B">
      <w:pPr>
        <w:spacing w:after="0" w:line="48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024B15">
        <w:rPr>
          <w:rFonts w:ascii="Arial" w:hAnsi="Arial" w:cs="Arial"/>
          <w:b/>
          <w:color w:val="000000" w:themeColor="text1"/>
          <w:sz w:val="24"/>
          <w:szCs w:val="24"/>
        </w:rPr>
        <w:t xml:space="preserve">Supplementary table </w:t>
      </w:r>
      <w:r w:rsidR="00BF1BC3" w:rsidRPr="00024B15">
        <w:rPr>
          <w:rFonts w:ascii="Arial" w:hAnsi="Arial" w:cs="Arial"/>
          <w:b/>
          <w:color w:val="000000" w:themeColor="text1"/>
          <w:sz w:val="24"/>
          <w:szCs w:val="24"/>
        </w:rPr>
        <w:t>2</w:t>
      </w:r>
      <w:r w:rsidRPr="00024B15">
        <w:rPr>
          <w:rFonts w:ascii="Arial" w:hAnsi="Arial" w:cs="Arial"/>
          <w:b/>
          <w:color w:val="000000" w:themeColor="text1"/>
          <w:sz w:val="24"/>
          <w:szCs w:val="24"/>
        </w:rPr>
        <w:t xml:space="preserve">. </w:t>
      </w:r>
      <w:r w:rsidRPr="00024B15">
        <w:rPr>
          <w:rFonts w:ascii="Arial" w:hAnsi="Arial" w:cs="Arial"/>
          <w:color w:val="000000" w:themeColor="text1"/>
          <w:sz w:val="24"/>
          <w:szCs w:val="24"/>
        </w:rPr>
        <w:t>Patient characteristics</w:t>
      </w:r>
      <w:r w:rsidR="003266C3" w:rsidRPr="00024B15">
        <w:rPr>
          <w:rFonts w:ascii="Arial" w:hAnsi="Arial" w:cs="Arial"/>
          <w:color w:val="000000" w:themeColor="text1"/>
          <w:sz w:val="24"/>
          <w:szCs w:val="24"/>
        </w:rPr>
        <w:t xml:space="preserve"> of the ‘</w:t>
      </w:r>
      <w:r w:rsidR="003266C3" w:rsidRPr="00024B15">
        <w:rPr>
          <w:rFonts w:ascii="Arial" w:hAnsi="Arial" w:cs="Arial"/>
          <w:b/>
          <w:i/>
          <w:color w:val="000000" w:themeColor="text1"/>
          <w:sz w:val="24"/>
          <w:szCs w:val="24"/>
        </w:rPr>
        <w:t>U.S. cohort</w:t>
      </w:r>
      <w:r w:rsidR="003266C3" w:rsidRPr="00024B15">
        <w:rPr>
          <w:rFonts w:ascii="Arial" w:hAnsi="Arial" w:cs="Arial"/>
          <w:color w:val="000000" w:themeColor="text1"/>
          <w:sz w:val="24"/>
          <w:szCs w:val="24"/>
        </w:rPr>
        <w:t>’</w:t>
      </w:r>
      <w:r w:rsidRPr="00024B15">
        <w:rPr>
          <w:rFonts w:ascii="Arial" w:hAnsi="Arial" w:cs="Arial"/>
          <w:color w:val="000000" w:themeColor="text1"/>
          <w:sz w:val="24"/>
          <w:szCs w:val="24"/>
        </w:rPr>
        <w:t xml:space="preserve"> stratified by ABO blood type</w:t>
      </w:r>
      <w:r w:rsidR="00F66A73" w:rsidRPr="00024B15">
        <w:rPr>
          <w:rFonts w:ascii="Arial" w:hAnsi="Arial" w:cs="Arial"/>
          <w:color w:val="000000" w:themeColor="text1"/>
          <w:sz w:val="24"/>
          <w:szCs w:val="24"/>
        </w:rPr>
        <w:t xml:space="preserve"> (including patients with HCC and/or TIPS)</w:t>
      </w:r>
      <w:r w:rsidRPr="00024B15">
        <w:rPr>
          <w:rFonts w:ascii="Arial" w:hAnsi="Arial" w:cs="Arial"/>
          <w:color w:val="000000" w:themeColor="text1"/>
          <w:sz w:val="24"/>
          <w:szCs w:val="24"/>
        </w:rPr>
        <w:t>.</w:t>
      </w:r>
    </w:p>
    <w:p w14:paraId="130FE6A5" w14:textId="79553CD5" w:rsidR="00C3590B" w:rsidRPr="00024B15" w:rsidRDefault="00B45039" w:rsidP="00B45039">
      <w:pPr>
        <w:spacing w:after="0" w:line="480" w:lineRule="auto"/>
        <w:jc w:val="both"/>
        <w:rPr>
          <w:rFonts w:ascii="Arial" w:hAnsi="Arial" w:cs="Arial"/>
          <w:i/>
          <w:color w:val="000000" w:themeColor="text1"/>
          <w:sz w:val="24"/>
          <w:szCs w:val="24"/>
        </w:rPr>
      </w:pPr>
      <w:r w:rsidRPr="00024B15">
        <w:rPr>
          <w:rFonts w:ascii="Arial" w:hAnsi="Arial" w:cs="Arial"/>
          <w:i/>
          <w:color w:val="000000" w:themeColor="text1"/>
          <w:sz w:val="24"/>
          <w:szCs w:val="24"/>
        </w:rPr>
        <w:t xml:space="preserve">Abbreviations: ALD alcoholic liver disease; BMI body mass index; HCC hepatocellular carcinoma; MELD model for end-stage liver disease; </w:t>
      </w:r>
      <w:r w:rsidR="00722FD8" w:rsidRPr="00024B15">
        <w:rPr>
          <w:rFonts w:ascii="Arial" w:hAnsi="Arial" w:cs="Arial"/>
          <w:i/>
          <w:color w:val="000000" w:themeColor="text1"/>
          <w:sz w:val="24"/>
          <w:szCs w:val="24"/>
        </w:rPr>
        <w:t>NAFLD</w:t>
      </w:r>
      <w:r w:rsidRPr="00024B15">
        <w:rPr>
          <w:rFonts w:ascii="Arial" w:hAnsi="Arial" w:cs="Arial"/>
          <w:i/>
          <w:color w:val="000000" w:themeColor="text1"/>
          <w:sz w:val="24"/>
          <w:szCs w:val="24"/>
        </w:rPr>
        <w:t xml:space="preserve"> non-alcoholic </w:t>
      </w:r>
      <w:r w:rsidR="00722FD8" w:rsidRPr="00024B15">
        <w:rPr>
          <w:rFonts w:ascii="Arial" w:hAnsi="Arial" w:cs="Arial"/>
          <w:i/>
          <w:color w:val="000000" w:themeColor="text1"/>
          <w:sz w:val="24"/>
          <w:szCs w:val="24"/>
        </w:rPr>
        <w:t>fatty liver disease</w:t>
      </w:r>
      <w:r w:rsidRPr="00024B15">
        <w:rPr>
          <w:rFonts w:ascii="Arial" w:hAnsi="Arial" w:cs="Arial"/>
          <w:i/>
          <w:color w:val="000000" w:themeColor="text1"/>
          <w:sz w:val="24"/>
          <w:szCs w:val="24"/>
        </w:rPr>
        <w:t xml:space="preserve">; PVT portal vein thrombosis; TIPS </w:t>
      </w:r>
      <w:proofErr w:type="spellStart"/>
      <w:r w:rsidRPr="00024B15">
        <w:rPr>
          <w:rFonts w:ascii="Arial" w:hAnsi="Arial" w:cs="Arial"/>
          <w:i/>
          <w:color w:val="000000" w:themeColor="text1"/>
          <w:sz w:val="24"/>
          <w:szCs w:val="24"/>
        </w:rPr>
        <w:t>transjugular</w:t>
      </w:r>
      <w:proofErr w:type="spellEnd"/>
      <w:r w:rsidRPr="00024B15">
        <w:rPr>
          <w:rFonts w:ascii="Arial" w:hAnsi="Arial" w:cs="Arial"/>
          <w:i/>
          <w:color w:val="000000" w:themeColor="text1"/>
          <w:sz w:val="24"/>
          <w:szCs w:val="24"/>
        </w:rPr>
        <w:t xml:space="preserve"> intrahepatic portosystemic shunt</w:t>
      </w:r>
      <w:r w:rsidR="00C3590B" w:rsidRPr="00024B15">
        <w:rPr>
          <w:rFonts w:ascii="Arial" w:hAnsi="Arial" w:cs="Arial"/>
          <w:i/>
          <w:color w:val="000000" w:themeColor="text1"/>
          <w:sz w:val="24"/>
          <w:szCs w:val="24"/>
        </w:rPr>
        <w:br w:type="page"/>
      </w:r>
    </w:p>
    <w:p w14:paraId="64100D9F" w14:textId="002AC874" w:rsidR="00C3590B" w:rsidRPr="00024B15" w:rsidRDefault="00C3590B" w:rsidP="00C3590B">
      <w:pPr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  <w:r w:rsidRPr="00024B15">
        <w:rPr>
          <w:rFonts w:ascii="Arial" w:hAnsi="Arial" w:cs="Arial"/>
          <w:b/>
          <w:sz w:val="24"/>
          <w:szCs w:val="24"/>
        </w:rPr>
        <w:lastRenderedPageBreak/>
        <w:t xml:space="preserve">Supplementary table </w:t>
      </w:r>
      <w:r w:rsidR="00BF1BC3" w:rsidRPr="00024B15">
        <w:rPr>
          <w:rFonts w:ascii="Arial" w:hAnsi="Arial" w:cs="Arial"/>
          <w:b/>
          <w:sz w:val="24"/>
          <w:szCs w:val="24"/>
        </w:rPr>
        <w:t>3</w:t>
      </w:r>
    </w:p>
    <w:p w14:paraId="0967C4AE" w14:textId="77777777" w:rsidR="00C3590B" w:rsidRPr="00024B15" w:rsidRDefault="00C3590B" w:rsidP="00C3590B">
      <w:pPr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</w:p>
    <w:tbl>
      <w:tblPr>
        <w:tblStyle w:val="Tabellenraster"/>
        <w:tblW w:w="8926" w:type="dxa"/>
        <w:tblLayout w:type="fixed"/>
        <w:tblLook w:val="04A0" w:firstRow="1" w:lastRow="0" w:firstColumn="1" w:lastColumn="0" w:noHBand="0" w:noVBand="1"/>
      </w:tblPr>
      <w:tblGrid>
        <w:gridCol w:w="236"/>
        <w:gridCol w:w="1762"/>
        <w:gridCol w:w="1980"/>
        <w:gridCol w:w="1980"/>
        <w:gridCol w:w="1800"/>
        <w:gridCol w:w="180"/>
        <w:gridCol w:w="988"/>
      </w:tblGrid>
      <w:tr w:rsidR="00C3590B" w:rsidRPr="00024B15" w14:paraId="41AFB772" w14:textId="77777777" w:rsidTr="00C3590B">
        <w:tc>
          <w:tcPr>
            <w:tcW w:w="1998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56E78A1E" w14:textId="77777777" w:rsidR="00C3590B" w:rsidRPr="00024B15" w:rsidRDefault="00C3590B" w:rsidP="00C3590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Patient characteristics</w:t>
            </w:r>
          </w:p>
        </w:tc>
        <w:tc>
          <w:tcPr>
            <w:tcW w:w="1980" w:type="dxa"/>
            <w:tcBorders>
              <w:left w:val="nil"/>
              <w:bottom w:val="single" w:sz="4" w:space="0" w:color="auto"/>
              <w:right w:val="nil"/>
            </w:tcBorders>
          </w:tcPr>
          <w:p w14:paraId="0BAA7652" w14:textId="77777777" w:rsidR="00C3590B" w:rsidRPr="00024B15" w:rsidRDefault="00C3590B" w:rsidP="00C3590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All patients,</w:t>
            </w:r>
          </w:p>
          <w:p w14:paraId="2589DDF7" w14:textId="77777777" w:rsidR="00C3590B" w:rsidRPr="00024B15" w:rsidRDefault="00C3590B" w:rsidP="00C3590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n=84,947</w:t>
            </w:r>
          </w:p>
        </w:tc>
        <w:tc>
          <w:tcPr>
            <w:tcW w:w="1980" w:type="dxa"/>
            <w:tcBorders>
              <w:left w:val="nil"/>
              <w:bottom w:val="single" w:sz="4" w:space="0" w:color="auto"/>
              <w:right w:val="nil"/>
            </w:tcBorders>
          </w:tcPr>
          <w:p w14:paraId="35150CB8" w14:textId="77777777" w:rsidR="00C3590B" w:rsidRPr="00024B15" w:rsidRDefault="00C3590B" w:rsidP="00C3590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O,</w:t>
            </w:r>
          </w:p>
          <w:p w14:paraId="0395CD55" w14:textId="77777777" w:rsidR="00C3590B" w:rsidRPr="00024B15" w:rsidRDefault="00C3590B" w:rsidP="00C3590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n=37,860</w:t>
            </w:r>
          </w:p>
        </w:tc>
        <w:tc>
          <w:tcPr>
            <w:tcW w:w="198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24F2EB3B" w14:textId="77777777" w:rsidR="00C3590B" w:rsidRPr="00024B15" w:rsidRDefault="00C3590B" w:rsidP="00C3590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Non-O,</w:t>
            </w:r>
          </w:p>
          <w:p w14:paraId="1636F680" w14:textId="77777777" w:rsidR="00C3590B" w:rsidRPr="00024B15" w:rsidRDefault="00C3590B" w:rsidP="00C3590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n=47,087</w:t>
            </w:r>
          </w:p>
        </w:tc>
        <w:tc>
          <w:tcPr>
            <w:tcW w:w="988" w:type="dxa"/>
            <w:tcBorders>
              <w:left w:val="nil"/>
              <w:bottom w:val="single" w:sz="4" w:space="0" w:color="auto"/>
              <w:right w:val="nil"/>
            </w:tcBorders>
          </w:tcPr>
          <w:p w14:paraId="559B4B97" w14:textId="77777777" w:rsidR="00C3590B" w:rsidRPr="00024B15" w:rsidRDefault="00C3590B" w:rsidP="00C3590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P</w:t>
            </w: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value</w:t>
            </w:r>
          </w:p>
        </w:tc>
      </w:tr>
      <w:tr w:rsidR="00C3590B" w:rsidRPr="00024B15" w14:paraId="41E845FF" w14:textId="77777777" w:rsidTr="00C3590B">
        <w:tc>
          <w:tcPr>
            <w:tcW w:w="199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1D7738" w14:textId="77777777" w:rsidR="00C3590B" w:rsidRPr="00024B15" w:rsidRDefault="00C3590B" w:rsidP="00C3590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Age, years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735AEA" w14:textId="77777777" w:rsidR="00C3590B" w:rsidRPr="00024B15" w:rsidRDefault="00C3590B" w:rsidP="00C3590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54 ±11.1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7385FE" w14:textId="77777777" w:rsidR="00C3590B" w:rsidRPr="00024B15" w:rsidRDefault="00C3590B" w:rsidP="00C3590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53.9 ±11.2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E849F2" w14:textId="77777777" w:rsidR="00C3590B" w:rsidRPr="00024B15" w:rsidRDefault="00C3590B" w:rsidP="00C3590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54.1 ±11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69BF9A" w14:textId="77777777" w:rsidR="00C3590B" w:rsidRPr="00024B15" w:rsidRDefault="00C3590B" w:rsidP="00C3590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0.3104</w:t>
            </w:r>
          </w:p>
        </w:tc>
      </w:tr>
      <w:tr w:rsidR="00C3590B" w:rsidRPr="00024B15" w14:paraId="443BCF6F" w14:textId="77777777" w:rsidTr="00C3590B">
        <w:trPr>
          <w:trHeight w:val="319"/>
        </w:trPr>
        <w:tc>
          <w:tcPr>
            <w:tcW w:w="8926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06D21351" w14:textId="77777777" w:rsidR="00C3590B" w:rsidRPr="00024B15" w:rsidRDefault="00C3590B" w:rsidP="00C3590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Sex</w:t>
            </w:r>
          </w:p>
        </w:tc>
      </w:tr>
      <w:tr w:rsidR="00C3590B" w:rsidRPr="00024B15" w14:paraId="2FB616CC" w14:textId="77777777" w:rsidTr="00C3590B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591BA54" w14:textId="77777777" w:rsidR="00C3590B" w:rsidRPr="00024B15" w:rsidRDefault="00C3590B" w:rsidP="00C3590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14:paraId="02A5FCAA" w14:textId="77777777" w:rsidR="00C3590B" w:rsidRPr="00024B15" w:rsidRDefault="00C3590B" w:rsidP="00C3590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4DAB88F" w14:textId="77777777" w:rsidR="00C3590B" w:rsidRPr="00024B15" w:rsidRDefault="00C3590B" w:rsidP="00C3590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sz w:val="20"/>
                <w:szCs w:val="20"/>
              </w:rPr>
              <w:t>56,784 (66.85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5E725A3" w14:textId="77777777" w:rsidR="00C3590B" w:rsidRPr="00024B15" w:rsidRDefault="00C3590B" w:rsidP="00C3590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25,189 (66.53%)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9BA6F8" w14:textId="77777777" w:rsidR="00C3590B" w:rsidRPr="00024B15" w:rsidRDefault="00C3590B" w:rsidP="00C3590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31,595 (67.10%)</w:t>
            </w:r>
          </w:p>
        </w:tc>
        <w:tc>
          <w:tcPr>
            <w:tcW w:w="98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161603F" w14:textId="77777777" w:rsidR="00C3590B" w:rsidRPr="00024B15" w:rsidRDefault="00C3590B" w:rsidP="00C3590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0.0809</w:t>
            </w:r>
          </w:p>
        </w:tc>
      </w:tr>
      <w:tr w:rsidR="00C3590B" w:rsidRPr="00024B15" w14:paraId="2A683E7D" w14:textId="77777777" w:rsidTr="00C3590B">
        <w:trPr>
          <w:trHeight w:val="52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79555A4" w14:textId="77777777" w:rsidR="00C3590B" w:rsidRPr="00024B15" w:rsidRDefault="00C3590B" w:rsidP="00C3590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14:paraId="370363FF" w14:textId="77777777" w:rsidR="00C3590B" w:rsidRPr="00024B15" w:rsidRDefault="00C3590B" w:rsidP="00C3590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8200B60" w14:textId="77777777" w:rsidR="00C3590B" w:rsidRPr="00024B15" w:rsidRDefault="00C3590B" w:rsidP="00C3590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sz w:val="20"/>
                <w:szCs w:val="20"/>
              </w:rPr>
              <w:t>28,163 (33.15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0611E45" w14:textId="77777777" w:rsidR="00C3590B" w:rsidRPr="00024B15" w:rsidRDefault="00C3590B" w:rsidP="00C3590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12,671 (33.47%)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D2FFFA" w14:textId="77777777" w:rsidR="00C3590B" w:rsidRPr="00024B15" w:rsidRDefault="00C3590B" w:rsidP="00C3590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15,492 (32.90%)</w:t>
            </w:r>
          </w:p>
        </w:tc>
        <w:tc>
          <w:tcPr>
            <w:tcW w:w="988" w:type="dxa"/>
            <w:vMerge/>
            <w:tcBorders>
              <w:left w:val="nil"/>
              <w:bottom w:val="nil"/>
              <w:right w:val="nil"/>
            </w:tcBorders>
          </w:tcPr>
          <w:p w14:paraId="61B2FB86" w14:textId="77777777" w:rsidR="00C3590B" w:rsidRPr="00024B15" w:rsidRDefault="00C3590B" w:rsidP="00C3590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C3590B" w:rsidRPr="00024B15" w14:paraId="49098E79" w14:textId="77777777" w:rsidTr="00C3590B">
        <w:trPr>
          <w:trHeight w:val="52"/>
        </w:trPr>
        <w:tc>
          <w:tcPr>
            <w:tcW w:w="19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321015" w14:textId="77777777" w:rsidR="00C3590B" w:rsidRPr="00024B15" w:rsidRDefault="00C3590B" w:rsidP="00C3590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Overweight</w:t>
            </w: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79FEB31" w14:textId="77777777" w:rsidR="00C3590B" w:rsidRPr="00024B15" w:rsidRDefault="00C3590B" w:rsidP="00C3590B">
            <w:pPr>
              <w:spacing w:after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24B15">
              <w:rPr>
                <w:rFonts w:ascii="Arial" w:hAnsi="Arial" w:cs="Arial"/>
                <w:sz w:val="20"/>
                <w:szCs w:val="20"/>
              </w:rPr>
              <w:t>58,884 (69.32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D0E907E" w14:textId="77777777" w:rsidR="00C3590B" w:rsidRPr="00024B15" w:rsidRDefault="00C3590B" w:rsidP="00C3590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26,400 (69.73%)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C9F581" w14:textId="77777777" w:rsidR="00C3590B" w:rsidRPr="00024B15" w:rsidRDefault="00C3590B" w:rsidP="00C3590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32,484 (68.99%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48DC5DDC" w14:textId="77777777" w:rsidR="00C3590B" w:rsidRPr="00024B15" w:rsidRDefault="00C3590B" w:rsidP="00C3590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0.0195</w:t>
            </w:r>
          </w:p>
        </w:tc>
      </w:tr>
      <w:tr w:rsidR="00C3590B" w:rsidRPr="00024B15" w14:paraId="0D857BF6" w14:textId="77777777" w:rsidTr="00C3590B">
        <w:trPr>
          <w:trHeight w:val="52"/>
        </w:trPr>
        <w:tc>
          <w:tcPr>
            <w:tcW w:w="19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AB91B9" w14:textId="77777777" w:rsidR="00C3590B" w:rsidRPr="00024B15" w:rsidRDefault="00C3590B" w:rsidP="00C3590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Obese</w:t>
            </w: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70230E9" w14:textId="77777777" w:rsidR="00C3590B" w:rsidRPr="00024B15" w:rsidRDefault="00C3590B" w:rsidP="00C3590B">
            <w:pPr>
              <w:spacing w:after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24B15">
              <w:rPr>
                <w:rFonts w:ascii="Arial" w:hAnsi="Arial" w:cs="Arial"/>
                <w:sz w:val="20"/>
                <w:szCs w:val="20"/>
              </w:rPr>
              <w:t>29,334 (34.53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A1B3827" w14:textId="77777777" w:rsidR="00C3590B" w:rsidRPr="00024B15" w:rsidRDefault="00C3590B" w:rsidP="00C3590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13,216 (34.91%)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462461" w14:textId="77777777" w:rsidR="00C3590B" w:rsidRPr="00024B15" w:rsidRDefault="00C3590B" w:rsidP="00C3590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16,118 (34.23%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5AEE92E0" w14:textId="77777777" w:rsidR="00C3590B" w:rsidRPr="00024B15" w:rsidRDefault="00C3590B" w:rsidP="00C3590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0.0391</w:t>
            </w:r>
          </w:p>
        </w:tc>
      </w:tr>
      <w:tr w:rsidR="00C3590B" w:rsidRPr="00024B15" w14:paraId="6BF6B884" w14:textId="77777777" w:rsidTr="00C3590B">
        <w:trPr>
          <w:trHeight w:val="52"/>
        </w:trPr>
        <w:tc>
          <w:tcPr>
            <w:tcW w:w="19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F14503" w14:textId="77777777" w:rsidR="00C3590B" w:rsidRPr="00024B15" w:rsidRDefault="00C3590B" w:rsidP="00C3590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Diabetes mellitu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6F16A38" w14:textId="77777777" w:rsidR="00C3590B" w:rsidRPr="00024B15" w:rsidRDefault="00C3590B" w:rsidP="00C3590B">
            <w:pPr>
              <w:spacing w:after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24B15">
              <w:rPr>
                <w:rFonts w:ascii="Arial" w:hAnsi="Arial" w:cs="Arial"/>
                <w:sz w:val="20"/>
                <w:szCs w:val="20"/>
              </w:rPr>
              <w:t>21,239 (25.00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684AFED" w14:textId="77777777" w:rsidR="00C3590B" w:rsidRPr="00024B15" w:rsidRDefault="00C3590B" w:rsidP="00C3590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9,340 (24.67%)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5DD8D0" w14:textId="77777777" w:rsidR="00C3590B" w:rsidRPr="00024B15" w:rsidRDefault="00C3590B" w:rsidP="00C3590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11,899 (25.27%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7A536280" w14:textId="77777777" w:rsidR="00C3590B" w:rsidRPr="00024B15" w:rsidRDefault="00C3590B" w:rsidP="00C3590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0.0446</w:t>
            </w:r>
          </w:p>
        </w:tc>
      </w:tr>
      <w:tr w:rsidR="00C3590B" w:rsidRPr="00024B15" w14:paraId="03AA8DC5" w14:textId="77777777" w:rsidTr="00C3590B">
        <w:trPr>
          <w:trHeight w:val="225"/>
        </w:trPr>
        <w:tc>
          <w:tcPr>
            <w:tcW w:w="8926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73118F12" w14:textId="77777777" w:rsidR="00C3590B" w:rsidRPr="00024B15" w:rsidRDefault="00C3590B" w:rsidP="00C3590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Etiology</w:t>
            </w:r>
            <w:proofErr w:type="spellEnd"/>
          </w:p>
        </w:tc>
      </w:tr>
      <w:tr w:rsidR="00C3590B" w:rsidRPr="00024B15" w14:paraId="449200C1" w14:textId="77777777" w:rsidTr="00C3590B">
        <w:trPr>
          <w:trHeight w:val="112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10D6528" w14:textId="77777777" w:rsidR="00C3590B" w:rsidRPr="00024B15" w:rsidRDefault="00C3590B" w:rsidP="00C3590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14:paraId="39EE77EA" w14:textId="77777777" w:rsidR="00C3590B" w:rsidRPr="00024B15" w:rsidRDefault="00C3590B" w:rsidP="00C3590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Vira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C7B1152" w14:textId="77777777" w:rsidR="00C3590B" w:rsidRPr="00024B15" w:rsidRDefault="00C3590B" w:rsidP="00C3590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sz w:val="20"/>
                <w:szCs w:val="20"/>
              </w:rPr>
              <w:t>23,894 (28.13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8542AF0" w14:textId="77777777" w:rsidR="00C3590B" w:rsidRPr="00024B15" w:rsidRDefault="00C3590B" w:rsidP="00C3590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10,659 (28.15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0002337" w14:textId="77777777" w:rsidR="00C3590B" w:rsidRPr="00024B15" w:rsidRDefault="00C3590B" w:rsidP="00C3590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13,235 (28.11%)</w:t>
            </w:r>
          </w:p>
        </w:tc>
        <w:tc>
          <w:tcPr>
            <w:tcW w:w="1168" w:type="dxa"/>
            <w:gridSpan w:val="2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053A948" w14:textId="77777777" w:rsidR="00C3590B" w:rsidRPr="00024B15" w:rsidRDefault="00C3590B" w:rsidP="00C3590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C3590B" w:rsidRPr="00024B15" w14:paraId="05A5D419" w14:textId="77777777" w:rsidTr="00C3590B">
        <w:trPr>
          <w:trHeight w:val="6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033CC53" w14:textId="77777777" w:rsidR="00C3590B" w:rsidRPr="00024B15" w:rsidRDefault="00C3590B" w:rsidP="00C3590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14:paraId="4E324852" w14:textId="77777777" w:rsidR="00C3590B" w:rsidRPr="00024B15" w:rsidRDefault="00C3590B" w:rsidP="00C3590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AL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A0D4628" w14:textId="77777777" w:rsidR="00C3590B" w:rsidRPr="00024B15" w:rsidRDefault="00C3590B" w:rsidP="00C3590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sz w:val="20"/>
                <w:szCs w:val="20"/>
              </w:rPr>
              <w:t>11,603 (13.66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A495A99" w14:textId="77777777" w:rsidR="00C3590B" w:rsidRPr="00024B15" w:rsidRDefault="00C3590B" w:rsidP="00C3590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5,075 (13.40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B259958" w14:textId="77777777" w:rsidR="00C3590B" w:rsidRPr="00024B15" w:rsidRDefault="00C3590B" w:rsidP="00C3590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6,528 (13.86%)</w:t>
            </w:r>
          </w:p>
        </w:tc>
        <w:tc>
          <w:tcPr>
            <w:tcW w:w="1168" w:type="dxa"/>
            <w:gridSpan w:val="2"/>
            <w:vMerge/>
            <w:tcBorders>
              <w:left w:val="nil"/>
              <w:bottom w:val="nil"/>
              <w:right w:val="nil"/>
            </w:tcBorders>
            <w:vAlign w:val="center"/>
          </w:tcPr>
          <w:p w14:paraId="0C787ED1" w14:textId="77777777" w:rsidR="00C3590B" w:rsidRPr="00024B15" w:rsidRDefault="00C3590B" w:rsidP="00C3590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C3590B" w:rsidRPr="00024B15" w14:paraId="1E2F6AD4" w14:textId="77777777" w:rsidTr="00C3590B">
        <w:trPr>
          <w:trHeight w:val="116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5C67117" w14:textId="77777777" w:rsidR="00C3590B" w:rsidRPr="00024B15" w:rsidRDefault="00C3590B" w:rsidP="00C3590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14:paraId="68ED470F" w14:textId="4280819A" w:rsidR="00C3590B" w:rsidRPr="00024B15" w:rsidRDefault="00722FD8" w:rsidP="00C3590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NAFLD</w:t>
            </w:r>
            <w:r w:rsidR="00C3590B"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or cryptogenic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1CC0421" w14:textId="77777777" w:rsidR="00C3590B" w:rsidRPr="00024B15" w:rsidRDefault="00C3590B" w:rsidP="00C3590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sz w:val="20"/>
                <w:szCs w:val="20"/>
              </w:rPr>
              <w:t>11,127 (13.10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AC76598" w14:textId="77777777" w:rsidR="00C3590B" w:rsidRPr="00024B15" w:rsidRDefault="00C3590B" w:rsidP="00C3590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4,891 (12.92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E913896" w14:textId="77777777" w:rsidR="00C3590B" w:rsidRPr="00024B15" w:rsidRDefault="00C3590B" w:rsidP="00C3590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6,236 (13.24%)</w:t>
            </w:r>
          </w:p>
        </w:tc>
        <w:tc>
          <w:tcPr>
            <w:tcW w:w="116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48717" w14:textId="77777777" w:rsidR="00C3590B" w:rsidRPr="00024B15" w:rsidRDefault="00C3590B" w:rsidP="00C3590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C3590B" w:rsidRPr="00024B15" w14:paraId="3467504C" w14:textId="77777777" w:rsidTr="00C3590B">
        <w:trPr>
          <w:trHeight w:val="11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C220908" w14:textId="77777777" w:rsidR="00C3590B" w:rsidRPr="00024B15" w:rsidRDefault="00C3590B" w:rsidP="00C3590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14:paraId="60C12C5B" w14:textId="77777777" w:rsidR="00C3590B" w:rsidRPr="00024B15" w:rsidRDefault="00C3590B" w:rsidP="00C3590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HCC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DCF7E97" w14:textId="77777777" w:rsidR="00C3590B" w:rsidRPr="00024B15" w:rsidRDefault="00C3590B" w:rsidP="00C3590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sz w:val="20"/>
                <w:szCs w:val="20"/>
              </w:rPr>
              <w:t>19,465 (22.91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C385766" w14:textId="77777777" w:rsidR="00C3590B" w:rsidRPr="00024B15" w:rsidRDefault="00C3590B" w:rsidP="00C3590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8,659 (22.87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87DB74D" w14:textId="77777777" w:rsidR="00C3590B" w:rsidRPr="00024B15" w:rsidRDefault="00C3590B" w:rsidP="00C3590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10,806 (22.95%)</w:t>
            </w:r>
          </w:p>
        </w:tc>
        <w:tc>
          <w:tcPr>
            <w:tcW w:w="116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DD73E" w14:textId="77777777" w:rsidR="00C3590B" w:rsidRPr="00024B15" w:rsidRDefault="00C3590B" w:rsidP="00C3590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C3590B" w:rsidRPr="00024B15" w14:paraId="31EE4F98" w14:textId="77777777" w:rsidTr="00C3590B">
        <w:trPr>
          <w:trHeight w:val="11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A80474D" w14:textId="77777777" w:rsidR="00C3590B" w:rsidRPr="00024B15" w:rsidRDefault="00C3590B" w:rsidP="00C3590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14:paraId="263C510E" w14:textId="77777777" w:rsidR="00C3590B" w:rsidRPr="00024B15" w:rsidRDefault="00C3590B" w:rsidP="00C3590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Oth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2FE5821" w14:textId="77777777" w:rsidR="00C3590B" w:rsidRPr="00024B15" w:rsidRDefault="00C3590B" w:rsidP="00C3590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sz w:val="20"/>
                <w:szCs w:val="20"/>
              </w:rPr>
              <w:t>18,858 (22.20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287E639" w14:textId="77777777" w:rsidR="00C3590B" w:rsidRPr="00024B15" w:rsidRDefault="00C3590B" w:rsidP="00C3590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8,576 (22.65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297D27A" w14:textId="77777777" w:rsidR="00C3590B" w:rsidRPr="00024B15" w:rsidRDefault="00C3590B" w:rsidP="00C3590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10,282 (21.84%)</w:t>
            </w:r>
          </w:p>
        </w:tc>
        <w:tc>
          <w:tcPr>
            <w:tcW w:w="116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26DE2" w14:textId="77777777" w:rsidR="00C3590B" w:rsidRPr="00024B15" w:rsidRDefault="00C3590B" w:rsidP="00C3590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C3590B" w:rsidRPr="00024B15" w14:paraId="1F9C3D01" w14:textId="77777777" w:rsidTr="00C3590B">
        <w:trPr>
          <w:trHeight w:val="167"/>
        </w:trPr>
        <w:tc>
          <w:tcPr>
            <w:tcW w:w="19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70418E" w14:textId="77777777" w:rsidR="00C3590B" w:rsidRPr="00024B15" w:rsidRDefault="00C3590B" w:rsidP="00C3590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History of TIP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38F9510" w14:textId="77777777" w:rsidR="00C3590B" w:rsidRPr="00024B15" w:rsidRDefault="00C3590B" w:rsidP="00C3590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7,412 (8.73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65674A8" w14:textId="77777777" w:rsidR="00C3590B" w:rsidRPr="00024B15" w:rsidRDefault="00C3590B" w:rsidP="00C3590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3,283 (8.67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DC635CE" w14:textId="77777777" w:rsidR="00C3590B" w:rsidRPr="00024B15" w:rsidRDefault="00C3590B" w:rsidP="00C3590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4,129 (8.77%)</w:t>
            </w:r>
          </w:p>
        </w:tc>
        <w:tc>
          <w:tcPr>
            <w:tcW w:w="11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0B2BCE" w14:textId="77777777" w:rsidR="00C3590B" w:rsidRPr="00024B15" w:rsidRDefault="00C3590B" w:rsidP="00C3590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0.6169</w:t>
            </w:r>
          </w:p>
        </w:tc>
      </w:tr>
      <w:tr w:rsidR="00C3590B" w:rsidRPr="00024B15" w14:paraId="0959F128" w14:textId="77777777" w:rsidTr="00C3590B">
        <w:trPr>
          <w:trHeight w:val="372"/>
        </w:trPr>
        <w:tc>
          <w:tcPr>
            <w:tcW w:w="19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DD078F" w14:textId="77777777" w:rsidR="00C3590B" w:rsidRPr="00024B15" w:rsidRDefault="00C3590B" w:rsidP="00C3590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Time on the waiting lis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577DBA2" w14:textId="77777777" w:rsidR="00C3590B" w:rsidRPr="00024B15" w:rsidRDefault="00C3590B" w:rsidP="00C3590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222 ±39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23191CB" w14:textId="77777777" w:rsidR="00C3590B" w:rsidRPr="00024B15" w:rsidRDefault="00C3590B" w:rsidP="00C3590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232 ±40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2B2FE93" w14:textId="77777777" w:rsidR="00C3590B" w:rsidRPr="00024B15" w:rsidRDefault="00C3590B" w:rsidP="00C3590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214 ±380</w:t>
            </w:r>
          </w:p>
        </w:tc>
        <w:tc>
          <w:tcPr>
            <w:tcW w:w="11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DD2179" w14:textId="77777777" w:rsidR="00C3590B" w:rsidRPr="00024B15" w:rsidRDefault="00C3590B" w:rsidP="00C3590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C3590B" w:rsidRPr="00024B15" w14:paraId="77798469" w14:textId="77777777" w:rsidTr="00C3590B">
        <w:trPr>
          <w:trHeight w:val="372"/>
        </w:trPr>
        <w:tc>
          <w:tcPr>
            <w:tcW w:w="19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8548F9" w14:textId="77777777" w:rsidR="00C3590B" w:rsidRPr="00024B15" w:rsidRDefault="00C3590B" w:rsidP="00C3590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MELD at listing, point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64D5033" w14:textId="77777777" w:rsidR="00C3590B" w:rsidRPr="00024B15" w:rsidRDefault="00C3590B" w:rsidP="00C3590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18.79 ±9.5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F0A82E8" w14:textId="77777777" w:rsidR="00C3590B" w:rsidRPr="00024B15" w:rsidRDefault="00C3590B" w:rsidP="00C3590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19.06 ±9.6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14CB19B" w14:textId="77777777" w:rsidR="00C3590B" w:rsidRPr="00024B15" w:rsidRDefault="00C3590B" w:rsidP="00C3590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18.58 ±9.36</w:t>
            </w:r>
          </w:p>
        </w:tc>
        <w:tc>
          <w:tcPr>
            <w:tcW w:w="11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467169" w14:textId="77777777" w:rsidR="00C3590B" w:rsidRPr="00024B15" w:rsidRDefault="00C3590B" w:rsidP="00C3590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C3590B" w:rsidRPr="00024B15" w14:paraId="0C3C2294" w14:textId="77777777" w:rsidTr="00C3590B">
        <w:trPr>
          <w:trHeight w:val="671"/>
        </w:trPr>
        <w:tc>
          <w:tcPr>
            <w:tcW w:w="19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D9A3FD" w14:textId="77777777" w:rsidR="00C3590B" w:rsidRPr="00024B15" w:rsidRDefault="00C3590B" w:rsidP="00C3590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MELD at transplant, point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774CD7E" w14:textId="77777777" w:rsidR="00C3590B" w:rsidRPr="00024B15" w:rsidRDefault="00C3590B" w:rsidP="00C3590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21.73 ±10.5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6FC378A" w14:textId="77777777" w:rsidR="00C3590B" w:rsidRPr="00024B15" w:rsidRDefault="00C3590B" w:rsidP="00C3590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22.17 ±10.7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4EB57A9" w14:textId="77777777" w:rsidR="00C3590B" w:rsidRPr="00024B15" w:rsidRDefault="00C3590B" w:rsidP="00C3590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21.38 ±10.34</w:t>
            </w:r>
          </w:p>
        </w:tc>
        <w:tc>
          <w:tcPr>
            <w:tcW w:w="11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8EE6E1" w14:textId="77777777" w:rsidR="00C3590B" w:rsidRPr="00024B15" w:rsidRDefault="00C3590B" w:rsidP="00C3590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C3590B" w:rsidRPr="00024B15" w14:paraId="513AD084" w14:textId="77777777" w:rsidTr="00C3590B">
        <w:trPr>
          <w:trHeight w:val="166"/>
        </w:trPr>
        <w:tc>
          <w:tcPr>
            <w:tcW w:w="19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073D43" w14:textId="77777777" w:rsidR="00C3590B" w:rsidRPr="00024B15" w:rsidRDefault="00C3590B" w:rsidP="00C3590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PVT at listing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2C627B5" w14:textId="77777777" w:rsidR="00C3590B" w:rsidRPr="00024B15" w:rsidRDefault="00C3590B" w:rsidP="00C3590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sz w:val="20"/>
                <w:szCs w:val="20"/>
              </w:rPr>
              <w:t>3,802 (4.48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6EE01AE" w14:textId="77777777" w:rsidR="00C3590B" w:rsidRPr="00024B15" w:rsidRDefault="00C3590B" w:rsidP="00C3590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1,654 (4.37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3C32928" w14:textId="77777777" w:rsidR="00C3590B" w:rsidRPr="00024B15" w:rsidRDefault="00C3590B" w:rsidP="00C3590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2,148 (4.56%)</w:t>
            </w:r>
          </w:p>
        </w:tc>
        <w:tc>
          <w:tcPr>
            <w:tcW w:w="11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0ED62A" w14:textId="77777777" w:rsidR="00C3590B" w:rsidRPr="00024B15" w:rsidRDefault="00C3590B" w:rsidP="00C3590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0.1762</w:t>
            </w:r>
          </w:p>
        </w:tc>
      </w:tr>
      <w:tr w:rsidR="00C3590B" w:rsidRPr="00024B15" w14:paraId="1EFA5F89" w14:textId="77777777" w:rsidTr="00C3590B">
        <w:trPr>
          <w:trHeight w:val="166"/>
        </w:trPr>
        <w:tc>
          <w:tcPr>
            <w:tcW w:w="19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5E27D3" w14:textId="77777777" w:rsidR="00C3590B" w:rsidRPr="00024B15" w:rsidRDefault="00C3590B" w:rsidP="00C3590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PVT at transplant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2ABB9F" w14:textId="77777777" w:rsidR="00C3590B" w:rsidRPr="00024B15" w:rsidRDefault="00C3590B" w:rsidP="00C3590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sz w:val="20"/>
                <w:szCs w:val="20"/>
              </w:rPr>
              <w:t>8,014 (9.43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6C80CE" w14:textId="77777777" w:rsidR="00C3590B" w:rsidRPr="00024B15" w:rsidRDefault="00C3590B" w:rsidP="00C3590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3,620 (9.56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962198" w14:textId="77777777" w:rsidR="00C3590B" w:rsidRPr="00024B15" w:rsidRDefault="00C3590B" w:rsidP="00C3590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4,394 (9.33%)</w:t>
            </w:r>
          </w:p>
        </w:tc>
        <w:tc>
          <w:tcPr>
            <w:tcW w:w="11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93BE5A" w14:textId="77777777" w:rsidR="00C3590B" w:rsidRPr="00024B15" w:rsidRDefault="00C3590B" w:rsidP="00C3590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0.2546</w:t>
            </w:r>
          </w:p>
        </w:tc>
      </w:tr>
    </w:tbl>
    <w:p w14:paraId="062FC046" w14:textId="77777777" w:rsidR="00C3590B" w:rsidRPr="00024B15" w:rsidRDefault="00C3590B" w:rsidP="00C3590B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024B15"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>1</w:t>
      </w:r>
      <w:r w:rsidRPr="00024B15">
        <w:rPr>
          <w:rFonts w:ascii="Arial" w:hAnsi="Arial" w:cs="Arial"/>
          <w:color w:val="000000" w:themeColor="text1"/>
          <w:sz w:val="20"/>
          <w:szCs w:val="20"/>
          <w:lang w:val="en-US"/>
        </w:rPr>
        <w:t>BMI &gt;25 kg x m</w:t>
      </w:r>
      <w:r w:rsidRPr="00024B15"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>-2</w:t>
      </w:r>
      <w:r w:rsidRPr="00024B15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</w:t>
      </w:r>
    </w:p>
    <w:p w14:paraId="70EFE510" w14:textId="77777777" w:rsidR="00C3590B" w:rsidRPr="00024B15" w:rsidRDefault="00C3590B" w:rsidP="00C3590B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024B15"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>2</w:t>
      </w:r>
      <w:r w:rsidRPr="00024B15">
        <w:rPr>
          <w:rFonts w:ascii="Arial" w:hAnsi="Arial" w:cs="Arial"/>
          <w:color w:val="000000" w:themeColor="text1"/>
          <w:sz w:val="20"/>
          <w:szCs w:val="20"/>
          <w:lang w:val="en-US"/>
        </w:rPr>
        <w:t>BMI &gt;30 kg x m</w:t>
      </w:r>
      <w:r w:rsidRPr="00024B15"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>-2</w:t>
      </w:r>
    </w:p>
    <w:p w14:paraId="3E339A63" w14:textId="77777777" w:rsidR="00C3590B" w:rsidRPr="00024B15" w:rsidRDefault="00C3590B" w:rsidP="00C3590B">
      <w:pPr>
        <w:spacing w:after="0" w:line="480" w:lineRule="auto"/>
        <w:jc w:val="both"/>
        <w:rPr>
          <w:rFonts w:ascii="Arial" w:hAnsi="Arial" w:cs="Arial"/>
          <w:b/>
          <w:color w:val="000000" w:themeColor="text1"/>
          <w:sz w:val="24"/>
          <w:szCs w:val="24"/>
        </w:rPr>
      </w:pPr>
    </w:p>
    <w:p w14:paraId="5CB6A04E" w14:textId="59725EF6" w:rsidR="00C3590B" w:rsidRPr="00024B15" w:rsidRDefault="00C3590B" w:rsidP="00C3590B">
      <w:pPr>
        <w:spacing w:after="0" w:line="48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024B15">
        <w:rPr>
          <w:rFonts w:ascii="Arial" w:hAnsi="Arial" w:cs="Arial"/>
          <w:b/>
          <w:color w:val="000000" w:themeColor="text1"/>
          <w:sz w:val="24"/>
          <w:szCs w:val="24"/>
        </w:rPr>
        <w:lastRenderedPageBreak/>
        <w:t xml:space="preserve">Supplementary table </w:t>
      </w:r>
      <w:r w:rsidR="00BF1BC3" w:rsidRPr="00024B15">
        <w:rPr>
          <w:rFonts w:ascii="Arial" w:hAnsi="Arial" w:cs="Arial"/>
          <w:b/>
          <w:color w:val="000000" w:themeColor="text1"/>
          <w:sz w:val="24"/>
          <w:szCs w:val="24"/>
        </w:rPr>
        <w:t>3</w:t>
      </w:r>
      <w:r w:rsidRPr="00024B15">
        <w:rPr>
          <w:rFonts w:ascii="Arial" w:hAnsi="Arial" w:cs="Arial"/>
          <w:b/>
          <w:color w:val="000000" w:themeColor="text1"/>
          <w:sz w:val="24"/>
          <w:szCs w:val="24"/>
        </w:rPr>
        <w:t xml:space="preserve">. </w:t>
      </w:r>
      <w:r w:rsidRPr="00024B15">
        <w:rPr>
          <w:rFonts w:ascii="Arial" w:hAnsi="Arial" w:cs="Arial"/>
          <w:color w:val="000000" w:themeColor="text1"/>
          <w:sz w:val="24"/>
          <w:szCs w:val="24"/>
        </w:rPr>
        <w:t xml:space="preserve">Comparison of patient characteristics between patients with O and non-O blood types in the </w:t>
      </w:r>
      <w:r w:rsidR="003266C3" w:rsidRPr="00024B15">
        <w:rPr>
          <w:rFonts w:ascii="Arial" w:hAnsi="Arial" w:cs="Arial"/>
          <w:color w:val="000000" w:themeColor="text1"/>
          <w:sz w:val="24"/>
          <w:szCs w:val="24"/>
        </w:rPr>
        <w:t>‘</w:t>
      </w:r>
      <w:r w:rsidRPr="00024B15">
        <w:rPr>
          <w:rFonts w:ascii="Arial" w:hAnsi="Arial" w:cs="Arial"/>
          <w:b/>
          <w:i/>
          <w:color w:val="000000" w:themeColor="text1"/>
          <w:sz w:val="24"/>
          <w:szCs w:val="24"/>
        </w:rPr>
        <w:t>U</w:t>
      </w:r>
      <w:r w:rsidR="003266C3" w:rsidRPr="00024B15">
        <w:rPr>
          <w:rFonts w:ascii="Arial" w:hAnsi="Arial" w:cs="Arial"/>
          <w:b/>
          <w:i/>
          <w:color w:val="000000" w:themeColor="text1"/>
          <w:sz w:val="24"/>
          <w:szCs w:val="24"/>
        </w:rPr>
        <w:t>.</w:t>
      </w:r>
      <w:r w:rsidRPr="00024B15">
        <w:rPr>
          <w:rFonts w:ascii="Arial" w:hAnsi="Arial" w:cs="Arial"/>
          <w:b/>
          <w:i/>
          <w:color w:val="000000" w:themeColor="text1"/>
          <w:sz w:val="24"/>
          <w:szCs w:val="24"/>
        </w:rPr>
        <w:t>S</w:t>
      </w:r>
      <w:r w:rsidR="003266C3" w:rsidRPr="00024B15">
        <w:rPr>
          <w:rFonts w:ascii="Arial" w:hAnsi="Arial" w:cs="Arial"/>
          <w:b/>
          <w:i/>
          <w:color w:val="000000" w:themeColor="text1"/>
          <w:sz w:val="24"/>
          <w:szCs w:val="24"/>
        </w:rPr>
        <w:t>.</w:t>
      </w:r>
      <w:r w:rsidRPr="00024B15">
        <w:rPr>
          <w:rFonts w:ascii="Arial" w:hAnsi="Arial" w:cs="Arial"/>
          <w:b/>
          <w:i/>
          <w:color w:val="000000" w:themeColor="text1"/>
          <w:sz w:val="24"/>
          <w:szCs w:val="24"/>
        </w:rPr>
        <w:t xml:space="preserve"> cohort</w:t>
      </w:r>
      <w:r w:rsidR="003266C3" w:rsidRPr="00024B15">
        <w:rPr>
          <w:rFonts w:ascii="Arial" w:hAnsi="Arial" w:cs="Arial"/>
          <w:color w:val="000000" w:themeColor="text1"/>
          <w:sz w:val="24"/>
          <w:szCs w:val="24"/>
        </w:rPr>
        <w:t>’</w:t>
      </w:r>
      <w:r w:rsidRPr="00024B15">
        <w:rPr>
          <w:rFonts w:ascii="Arial" w:hAnsi="Arial" w:cs="Arial"/>
          <w:color w:val="000000" w:themeColor="text1"/>
          <w:sz w:val="24"/>
          <w:szCs w:val="24"/>
        </w:rPr>
        <w:t xml:space="preserve"> (including patients with HCC and/or TIPS).</w:t>
      </w:r>
    </w:p>
    <w:p w14:paraId="1D96066E" w14:textId="22030695" w:rsidR="00B45039" w:rsidRPr="00024B15" w:rsidRDefault="00C3590B" w:rsidP="00C3590B">
      <w:pPr>
        <w:spacing w:after="0" w:line="480" w:lineRule="auto"/>
        <w:jc w:val="both"/>
        <w:rPr>
          <w:rFonts w:ascii="Arial" w:hAnsi="Arial" w:cs="Arial"/>
          <w:i/>
          <w:color w:val="000000" w:themeColor="text1"/>
          <w:sz w:val="24"/>
          <w:szCs w:val="24"/>
        </w:rPr>
      </w:pPr>
      <w:r w:rsidRPr="00024B15">
        <w:rPr>
          <w:rFonts w:ascii="Arial" w:hAnsi="Arial" w:cs="Arial"/>
          <w:i/>
          <w:color w:val="000000" w:themeColor="text1"/>
          <w:sz w:val="24"/>
          <w:szCs w:val="24"/>
        </w:rPr>
        <w:t>Abbreviations:</w:t>
      </w:r>
      <w:r w:rsidR="00B45039" w:rsidRPr="00024B15">
        <w:rPr>
          <w:rFonts w:ascii="Arial" w:hAnsi="Arial" w:cs="Arial"/>
          <w:i/>
          <w:color w:val="000000" w:themeColor="text1"/>
          <w:sz w:val="24"/>
          <w:szCs w:val="24"/>
        </w:rPr>
        <w:t xml:space="preserve"> ALD alcoholic liver disease; BMI body mass index; HCC hepatocellular carcinoma; MELD model for end-stage liver disease; </w:t>
      </w:r>
      <w:r w:rsidR="00722FD8" w:rsidRPr="00024B15">
        <w:rPr>
          <w:rFonts w:ascii="Arial" w:hAnsi="Arial" w:cs="Arial"/>
          <w:i/>
          <w:color w:val="000000" w:themeColor="text1"/>
          <w:sz w:val="24"/>
          <w:szCs w:val="24"/>
        </w:rPr>
        <w:t>NAFLD</w:t>
      </w:r>
      <w:r w:rsidR="00B45039" w:rsidRPr="00024B15">
        <w:rPr>
          <w:rFonts w:ascii="Arial" w:hAnsi="Arial" w:cs="Arial"/>
          <w:i/>
          <w:color w:val="000000" w:themeColor="text1"/>
          <w:sz w:val="24"/>
          <w:szCs w:val="24"/>
        </w:rPr>
        <w:t xml:space="preserve"> non-alcoholic </w:t>
      </w:r>
      <w:r w:rsidR="00722FD8" w:rsidRPr="00024B15">
        <w:rPr>
          <w:rFonts w:ascii="Arial" w:hAnsi="Arial" w:cs="Arial"/>
          <w:i/>
          <w:color w:val="000000" w:themeColor="text1"/>
          <w:sz w:val="24"/>
          <w:szCs w:val="24"/>
        </w:rPr>
        <w:t>fatty liver disease</w:t>
      </w:r>
      <w:r w:rsidR="00B45039" w:rsidRPr="00024B15">
        <w:rPr>
          <w:rFonts w:ascii="Arial" w:hAnsi="Arial" w:cs="Arial"/>
          <w:i/>
          <w:color w:val="000000" w:themeColor="text1"/>
          <w:sz w:val="24"/>
          <w:szCs w:val="24"/>
        </w:rPr>
        <w:t xml:space="preserve">; PVT portal vein thrombosis; TIPS </w:t>
      </w:r>
      <w:proofErr w:type="spellStart"/>
      <w:r w:rsidR="00B45039" w:rsidRPr="00024B15">
        <w:rPr>
          <w:rFonts w:ascii="Arial" w:hAnsi="Arial" w:cs="Arial"/>
          <w:i/>
          <w:color w:val="000000" w:themeColor="text1"/>
          <w:sz w:val="24"/>
          <w:szCs w:val="24"/>
        </w:rPr>
        <w:t>transjugular</w:t>
      </w:r>
      <w:proofErr w:type="spellEnd"/>
      <w:r w:rsidR="00B45039" w:rsidRPr="00024B15">
        <w:rPr>
          <w:rFonts w:ascii="Arial" w:hAnsi="Arial" w:cs="Arial"/>
          <w:i/>
          <w:color w:val="000000" w:themeColor="text1"/>
          <w:sz w:val="24"/>
          <w:szCs w:val="24"/>
        </w:rPr>
        <w:t xml:space="preserve"> intrahepatic portosystemic shunt</w:t>
      </w:r>
    </w:p>
    <w:p w14:paraId="42E44C99" w14:textId="77777777" w:rsidR="00B45039" w:rsidRPr="00024B15" w:rsidRDefault="00B45039">
      <w:pPr>
        <w:spacing w:after="160" w:line="259" w:lineRule="auto"/>
        <w:rPr>
          <w:rFonts w:ascii="Arial" w:hAnsi="Arial" w:cs="Arial"/>
          <w:b/>
          <w:color w:val="000000" w:themeColor="text1"/>
          <w:sz w:val="24"/>
          <w:szCs w:val="24"/>
        </w:rPr>
      </w:pPr>
      <w:r w:rsidRPr="00024B15">
        <w:rPr>
          <w:rFonts w:ascii="Arial" w:hAnsi="Arial" w:cs="Arial"/>
          <w:b/>
          <w:color w:val="000000" w:themeColor="text1"/>
          <w:sz w:val="24"/>
          <w:szCs w:val="24"/>
        </w:rPr>
        <w:br w:type="page"/>
      </w:r>
    </w:p>
    <w:p w14:paraId="2FAFF255" w14:textId="1F816AA0" w:rsidR="00312B21" w:rsidRPr="00024B15" w:rsidRDefault="00312B21" w:rsidP="00C3590B">
      <w:pPr>
        <w:spacing w:after="0" w:line="480" w:lineRule="auto"/>
        <w:jc w:val="both"/>
        <w:rPr>
          <w:rFonts w:ascii="Arial" w:hAnsi="Arial" w:cs="Arial"/>
          <w:i/>
          <w:color w:val="000000" w:themeColor="text1"/>
          <w:sz w:val="24"/>
          <w:szCs w:val="24"/>
        </w:rPr>
      </w:pPr>
      <w:r w:rsidRPr="00024B15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lastRenderedPageBreak/>
        <w:t xml:space="preserve">Supplementary table </w:t>
      </w:r>
      <w:r w:rsidR="00BF1BC3" w:rsidRPr="00024B15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>4</w:t>
      </w:r>
    </w:p>
    <w:p w14:paraId="0BF075B5" w14:textId="77777777" w:rsidR="00312B21" w:rsidRPr="00024B15" w:rsidRDefault="00312B21" w:rsidP="00C3590B">
      <w:pPr>
        <w:spacing w:after="0" w:line="480" w:lineRule="auto"/>
        <w:jc w:val="both"/>
        <w:rPr>
          <w:b/>
          <w:color w:val="000000" w:themeColor="text1"/>
          <w:sz w:val="20"/>
          <w:szCs w:val="20"/>
          <w:lang w:val="en-US"/>
        </w:rPr>
      </w:pP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7"/>
        <w:gridCol w:w="904"/>
        <w:gridCol w:w="904"/>
        <w:gridCol w:w="905"/>
        <w:gridCol w:w="905"/>
        <w:gridCol w:w="905"/>
        <w:gridCol w:w="905"/>
        <w:gridCol w:w="905"/>
        <w:gridCol w:w="906"/>
        <w:gridCol w:w="906"/>
      </w:tblGrid>
      <w:tr w:rsidR="00312B21" w:rsidRPr="00024B15" w14:paraId="2BE1D41A" w14:textId="77777777" w:rsidTr="00B71BEB">
        <w:tc>
          <w:tcPr>
            <w:tcW w:w="917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22E05787" w14:textId="77777777" w:rsidR="00312B21" w:rsidRPr="00024B15" w:rsidRDefault="00312B21" w:rsidP="00C3590B">
            <w:pPr>
              <w:spacing w:after="0" w:line="48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Group</w:t>
            </w:r>
          </w:p>
        </w:tc>
        <w:tc>
          <w:tcPr>
            <w:tcW w:w="2713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38AA76B" w14:textId="77777777" w:rsidR="00312B21" w:rsidRPr="00024B15" w:rsidRDefault="00312B21" w:rsidP="00C3590B">
            <w:pPr>
              <w:spacing w:after="0" w:line="48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CTP A</w:t>
            </w:r>
          </w:p>
        </w:tc>
        <w:tc>
          <w:tcPr>
            <w:tcW w:w="2715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9457163" w14:textId="77777777" w:rsidR="00312B21" w:rsidRPr="00024B15" w:rsidRDefault="00312B21" w:rsidP="00C3590B">
            <w:pPr>
              <w:spacing w:after="0" w:line="48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CTP B</w:t>
            </w:r>
          </w:p>
        </w:tc>
        <w:tc>
          <w:tcPr>
            <w:tcW w:w="2717" w:type="dxa"/>
            <w:gridSpan w:val="3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081BC1AE" w14:textId="77777777" w:rsidR="00312B21" w:rsidRPr="00024B15" w:rsidRDefault="00312B21" w:rsidP="00C3590B">
            <w:pPr>
              <w:spacing w:after="0" w:line="48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CTP C</w:t>
            </w:r>
          </w:p>
        </w:tc>
      </w:tr>
      <w:tr w:rsidR="00312B21" w:rsidRPr="00024B15" w14:paraId="7FC69129" w14:textId="77777777" w:rsidTr="00B71BEB">
        <w:tc>
          <w:tcPr>
            <w:tcW w:w="917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1192C383" w14:textId="77777777" w:rsidR="00312B21" w:rsidRPr="00024B15" w:rsidRDefault="00312B21" w:rsidP="00C3590B">
            <w:pPr>
              <w:spacing w:after="0" w:line="480" w:lineRule="auto"/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Blood type</w:t>
            </w: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466338CE" w14:textId="77777777" w:rsidR="00312B21" w:rsidRPr="00024B15" w:rsidRDefault="00312B21" w:rsidP="00C3590B">
            <w:pPr>
              <w:spacing w:after="0" w:line="480" w:lineRule="auto"/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O, n=20</w:t>
            </w:r>
          </w:p>
        </w:tc>
        <w:tc>
          <w:tcPr>
            <w:tcW w:w="904" w:type="dxa"/>
            <w:tcBorders>
              <w:top w:val="nil"/>
              <w:bottom w:val="single" w:sz="4" w:space="0" w:color="auto"/>
            </w:tcBorders>
          </w:tcPr>
          <w:p w14:paraId="678703DC" w14:textId="77777777" w:rsidR="00312B21" w:rsidRPr="00024B15" w:rsidRDefault="00312B21" w:rsidP="00C3590B">
            <w:pPr>
              <w:spacing w:after="0" w:line="480" w:lineRule="auto"/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non-O, n=44</w:t>
            </w:r>
          </w:p>
        </w:tc>
        <w:tc>
          <w:tcPr>
            <w:tcW w:w="905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41AC04A2" w14:textId="77777777" w:rsidR="00312B21" w:rsidRPr="00024B15" w:rsidRDefault="00312B21" w:rsidP="00C3590B">
            <w:pPr>
              <w:spacing w:after="0" w:line="480" w:lineRule="auto"/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024B15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P</w:t>
            </w: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value</w:t>
            </w:r>
          </w:p>
        </w:tc>
        <w:tc>
          <w:tcPr>
            <w:tcW w:w="905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7F3AA266" w14:textId="77777777" w:rsidR="00312B21" w:rsidRPr="00024B15" w:rsidRDefault="00312B21" w:rsidP="00C3590B">
            <w:pPr>
              <w:spacing w:after="0" w:line="480" w:lineRule="auto"/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O, n=95</w:t>
            </w:r>
          </w:p>
        </w:tc>
        <w:tc>
          <w:tcPr>
            <w:tcW w:w="905" w:type="dxa"/>
            <w:tcBorders>
              <w:top w:val="nil"/>
              <w:bottom w:val="single" w:sz="4" w:space="0" w:color="auto"/>
            </w:tcBorders>
          </w:tcPr>
          <w:p w14:paraId="0775244F" w14:textId="77777777" w:rsidR="00312B21" w:rsidRPr="00024B15" w:rsidRDefault="00312B21" w:rsidP="00C3590B">
            <w:pPr>
              <w:spacing w:after="0" w:line="480" w:lineRule="auto"/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non-O, n=164</w:t>
            </w:r>
          </w:p>
        </w:tc>
        <w:tc>
          <w:tcPr>
            <w:tcW w:w="905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33FEAAEA" w14:textId="77777777" w:rsidR="00312B21" w:rsidRPr="00024B15" w:rsidRDefault="00312B21" w:rsidP="00C3590B">
            <w:pPr>
              <w:spacing w:after="0" w:line="480" w:lineRule="auto"/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024B15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P</w:t>
            </w: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value</w:t>
            </w:r>
          </w:p>
        </w:tc>
        <w:tc>
          <w:tcPr>
            <w:tcW w:w="905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4BEFA009" w14:textId="77777777" w:rsidR="00312B21" w:rsidRPr="00024B15" w:rsidRDefault="00312B21" w:rsidP="00C3590B">
            <w:pPr>
              <w:spacing w:after="0" w:line="480" w:lineRule="auto"/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O, n=32</w:t>
            </w:r>
          </w:p>
        </w:tc>
        <w:tc>
          <w:tcPr>
            <w:tcW w:w="906" w:type="dxa"/>
            <w:tcBorders>
              <w:top w:val="nil"/>
              <w:bottom w:val="single" w:sz="4" w:space="0" w:color="auto"/>
            </w:tcBorders>
          </w:tcPr>
          <w:p w14:paraId="42DB489E" w14:textId="77777777" w:rsidR="00312B21" w:rsidRPr="00024B15" w:rsidRDefault="00312B21" w:rsidP="00C3590B">
            <w:pPr>
              <w:spacing w:after="0" w:line="480" w:lineRule="auto"/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non-O, n=56</w:t>
            </w:r>
          </w:p>
        </w:tc>
        <w:tc>
          <w:tcPr>
            <w:tcW w:w="906" w:type="dxa"/>
            <w:tcBorders>
              <w:top w:val="nil"/>
              <w:bottom w:val="single" w:sz="4" w:space="0" w:color="auto"/>
            </w:tcBorders>
          </w:tcPr>
          <w:p w14:paraId="717DBCF2" w14:textId="77777777" w:rsidR="00312B21" w:rsidRPr="00024B15" w:rsidRDefault="00312B21" w:rsidP="00C3590B">
            <w:pPr>
              <w:spacing w:after="0" w:line="480" w:lineRule="auto"/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024B15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P</w:t>
            </w: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value</w:t>
            </w:r>
          </w:p>
        </w:tc>
      </w:tr>
      <w:tr w:rsidR="00312B21" w:rsidRPr="00024B15" w14:paraId="78888E03" w14:textId="77777777" w:rsidTr="00B71BEB">
        <w:tc>
          <w:tcPr>
            <w:tcW w:w="9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BBDED5" w14:textId="77777777" w:rsidR="00312B21" w:rsidRPr="00024B15" w:rsidRDefault="00312B21" w:rsidP="00C3590B">
            <w:pPr>
              <w:spacing w:after="0" w:line="480" w:lineRule="auto"/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VWF, %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56084D7" w14:textId="77777777" w:rsidR="00312B21" w:rsidRPr="00024B15" w:rsidRDefault="00312B21" w:rsidP="00C3590B">
            <w:pPr>
              <w:spacing w:after="0" w:line="480" w:lineRule="auto"/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233 (138)</w:t>
            </w:r>
          </w:p>
        </w:tc>
        <w:tc>
          <w:tcPr>
            <w:tcW w:w="904" w:type="dxa"/>
            <w:tcBorders>
              <w:top w:val="single" w:sz="4" w:space="0" w:color="auto"/>
              <w:bottom w:val="single" w:sz="4" w:space="0" w:color="auto"/>
            </w:tcBorders>
          </w:tcPr>
          <w:p w14:paraId="42D528DC" w14:textId="77777777" w:rsidR="00312B21" w:rsidRPr="00024B15" w:rsidRDefault="00312B21" w:rsidP="00C3590B">
            <w:pPr>
              <w:spacing w:after="0" w:line="480" w:lineRule="auto"/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260 (136)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8D6A53" w14:textId="77777777" w:rsidR="00312B21" w:rsidRPr="00024B15" w:rsidRDefault="00312B21" w:rsidP="00C3590B">
            <w:pPr>
              <w:spacing w:after="0" w:line="480" w:lineRule="auto"/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0.210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A34A2ED" w14:textId="77777777" w:rsidR="00312B21" w:rsidRPr="00024B15" w:rsidRDefault="00312B21" w:rsidP="00C3590B">
            <w:pPr>
              <w:spacing w:after="0" w:line="480" w:lineRule="auto"/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284 (182)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</w:tcPr>
          <w:p w14:paraId="505B67D1" w14:textId="77777777" w:rsidR="00312B21" w:rsidRPr="00024B15" w:rsidRDefault="00312B21" w:rsidP="00C3590B">
            <w:pPr>
              <w:spacing w:after="0" w:line="480" w:lineRule="auto"/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298 (152)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AA915E" w14:textId="77777777" w:rsidR="00312B21" w:rsidRPr="00024B15" w:rsidRDefault="00312B21" w:rsidP="00C3590B">
            <w:pPr>
              <w:spacing w:after="0" w:line="480" w:lineRule="auto"/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0.188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397B82F" w14:textId="77777777" w:rsidR="00312B21" w:rsidRPr="00024B15" w:rsidRDefault="00312B21" w:rsidP="00C3590B">
            <w:pPr>
              <w:spacing w:after="0" w:line="480" w:lineRule="auto"/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380 (114)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</w:tcPr>
          <w:p w14:paraId="1E81D8A4" w14:textId="77777777" w:rsidR="00312B21" w:rsidRPr="00024B15" w:rsidRDefault="00312B21" w:rsidP="00C3590B">
            <w:pPr>
              <w:spacing w:after="0" w:line="480" w:lineRule="auto"/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420 (67)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</w:tcPr>
          <w:p w14:paraId="7660BEE7" w14:textId="77777777" w:rsidR="00312B21" w:rsidRPr="00024B15" w:rsidRDefault="00312B21" w:rsidP="00C3590B">
            <w:pPr>
              <w:spacing w:after="0" w:line="480" w:lineRule="auto"/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0.084</w:t>
            </w:r>
          </w:p>
        </w:tc>
      </w:tr>
      <w:tr w:rsidR="00312B21" w:rsidRPr="00024B15" w14:paraId="4DE9E082" w14:textId="77777777" w:rsidTr="00B71BEB">
        <w:tc>
          <w:tcPr>
            <w:tcW w:w="917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29BD1116" w14:textId="77777777" w:rsidR="00312B21" w:rsidRPr="00024B15" w:rsidRDefault="00312B21" w:rsidP="00C3590B">
            <w:pPr>
              <w:spacing w:after="0" w:line="48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Stratum</w:t>
            </w:r>
          </w:p>
        </w:tc>
        <w:tc>
          <w:tcPr>
            <w:tcW w:w="2713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545468B" w14:textId="1FD88A2A" w:rsidR="00312B21" w:rsidRPr="00024B15" w:rsidRDefault="00312B21" w:rsidP="00C3590B">
            <w:pPr>
              <w:spacing w:after="0" w:line="48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MELD &lt;10</w:t>
            </w:r>
            <w:r w:rsidR="00C3590B"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points</w:t>
            </w:r>
          </w:p>
        </w:tc>
        <w:tc>
          <w:tcPr>
            <w:tcW w:w="2715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DB01C42" w14:textId="1FFD1233" w:rsidR="00312B21" w:rsidRPr="00024B15" w:rsidRDefault="00312B21" w:rsidP="00C3590B">
            <w:pPr>
              <w:spacing w:after="0" w:line="48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MELD 10-15</w:t>
            </w:r>
            <w:r w:rsidR="00C3590B"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points</w:t>
            </w:r>
          </w:p>
        </w:tc>
        <w:tc>
          <w:tcPr>
            <w:tcW w:w="2717" w:type="dxa"/>
            <w:gridSpan w:val="3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4839010B" w14:textId="488F532A" w:rsidR="00312B21" w:rsidRPr="00024B15" w:rsidRDefault="00312B21" w:rsidP="00C3590B">
            <w:pPr>
              <w:spacing w:after="0" w:line="48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MELD &gt;15</w:t>
            </w:r>
            <w:r w:rsidR="00C3590B"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points</w:t>
            </w:r>
          </w:p>
        </w:tc>
      </w:tr>
      <w:tr w:rsidR="00312B21" w:rsidRPr="00024B15" w14:paraId="171310D4" w14:textId="77777777" w:rsidTr="00B71BEB">
        <w:tc>
          <w:tcPr>
            <w:tcW w:w="917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056A914" w14:textId="77777777" w:rsidR="00312B21" w:rsidRPr="00024B15" w:rsidRDefault="00312B21" w:rsidP="00C3590B">
            <w:pPr>
              <w:spacing w:after="0" w:line="480" w:lineRule="auto"/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Blood type</w:t>
            </w: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7A1338A" w14:textId="77777777" w:rsidR="00312B21" w:rsidRPr="00024B15" w:rsidRDefault="00312B21" w:rsidP="00C3590B">
            <w:pPr>
              <w:spacing w:after="0" w:line="480" w:lineRule="auto"/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O, n=42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4315B7" w14:textId="77777777" w:rsidR="00312B21" w:rsidRPr="00024B15" w:rsidRDefault="00312B21" w:rsidP="00C3590B">
            <w:pPr>
              <w:spacing w:after="0" w:line="480" w:lineRule="auto"/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non-O, n=97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EA4EC7E" w14:textId="77777777" w:rsidR="00312B21" w:rsidRPr="00024B15" w:rsidRDefault="00312B21" w:rsidP="00C3590B">
            <w:pPr>
              <w:spacing w:after="0" w:line="480" w:lineRule="auto"/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024B15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P</w:t>
            </w: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value</w:t>
            </w:r>
          </w:p>
        </w:tc>
        <w:tc>
          <w:tcPr>
            <w:tcW w:w="9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8115D8B" w14:textId="77777777" w:rsidR="00312B21" w:rsidRPr="00024B15" w:rsidRDefault="00312B21" w:rsidP="00C3590B">
            <w:pPr>
              <w:spacing w:after="0" w:line="480" w:lineRule="auto"/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O, n=67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3E40B7" w14:textId="77777777" w:rsidR="00312B21" w:rsidRPr="00024B15" w:rsidRDefault="00312B21" w:rsidP="00C3590B">
            <w:pPr>
              <w:spacing w:after="0" w:line="480" w:lineRule="auto"/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non-O, n=107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8456E31" w14:textId="77777777" w:rsidR="00312B21" w:rsidRPr="00024B15" w:rsidRDefault="00312B21" w:rsidP="00C3590B">
            <w:pPr>
              <w:spacing w:after="0" w:line="480" w:lineRule="auto"/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024B15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P</w:t>
            </w: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value</w:t>
            </w:r>
          </w:p>
        </w:tc>
        <w:tc>
          <w:tcPr>
            <w:tcW w:w="9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AA1331B" w14:textId="77777777" w:rsidR="00312B21" w:rsidRPr="00024B15" w:rsidRDefault="00312B21" w:rsidP="00C3590B">
            <w:pPr>
              <w:spacing w:after="0" w:line="480" w:lineRule="auto"/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O, n=38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325C77" w14:textId="77777777" w:rsidR="00312B21" w:rsidRPr="00024B15" w:rsidRDefault="00312B21" w:rsidP="00C3590B">
            <w:pPr>
              <w:spacing w:after="0" w:line="480" w:lineRule="auto"/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non-O, n=60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</w:tcBorders>
          </w:tcPr>
          <w:p w14:paraId="681209E9" w14:textId="77777777" w:rsidR="00312B21" w:rsidRPr="00024B15" w:rsidRDefault="00312B21" w:rsidP="00C3590B">
            <w:pPr>
              <w:spacing w:after="0" w:line="480" w:lineRule="auto"/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024B15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P</w:t>
            </w: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value</w:t>
            </w:r>
          </w:p>
        </w:tc>
      </w:tr>
      <w:tr w:rsidR="00312B21" w:rsidRPr="00024B15" w14:paraId="09A7B142" w14:textId="77777777" w:rsidTr="00B71BEB">
        <w:tc>
          <w:tcPr>
            <w:tcW w:w="9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795F0B" w14:textId="77777777" w:rsidR="00312B21" w:rsidRPr="00024B15" w:rsidRDefault="00312B21" w:rsidP="00C3590B">
            <w:pPr>
              <w:spacing w:after="0" w:line="480" w:lineRule="auto"/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VWF, %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8401485" w14:textId="77777777" w:rsidR="00312B21" w:rsidRPr="00024B15" w:rsidRDefault="00312B21" w:rsidP="00C3590B">
            <w:pPr>
              <w:spacing w:after="0" w:line="480" w:lineRule="auto"/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226 (109)</w:t>
            </w:r>
          </w:p>
        </w:tc>
        <w:tc>
          <w:tcPr>
            <w:tcW w:w="904" w:type="dxa"/>
            <w:tcBorders>
              <w:top w:val="single" w:sz="4" w:space="0" w:color="auto"/>
              <w:bottom w:val="single" w:sz="4" w:space="0" w:color="auto"/>
            </w:tcBorders>
          </w:tcPr>
          <w:p w14:paraId="0D5FFEE6" w14:textId="77777777" w:rsidR="00312B21" w:rsidRPr="00024B15" w:rsidRDefault="00312B21" w:rsidP="00C3590B">
            <w:pPr>
              <w:spacing w:after="0" w:line="480" w:lineRule="auto"/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266 (129)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C26318" w14:textId="77777777" w:rsidR="00312B21" w:rsidRPr="00024B15" w:rsidRDefault="00312B21" w:rsidP="00C3590B">
            <w:pPr>
              <w:spacing w:after="0" w:line="480" w:lineRule="auto"/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024B15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005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A6069A2" w14:textId="77777777" w:rsidR="00312B21" w:rsidRPr="00024B15" w:rsidRDefault="00312B21" w:rsidP="00C3590B">
            <w:pPr>
              <w:spacing w:after="0" w:line="480" w:lineRule="auto"/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323 (152)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</w:tcPr>
          <w:p w14:paraId="3FC1447E" w14:textId="77777777" w:rsidR="00312B21" w:rsidRPr="00024B15" w:rsidRDefault="00312B21" w:rsidP="00C3590B">
            <w:pPr>
              <w:spacing w:after="0" w:line="480" w:lineRule="auto"/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317 (153)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6D6B0A" w14:textId="77777777" w:rsidR="00312B21" w:rsidRPr="00024B15" w:rsidRDefault="00312B21" w:rsidP="00C3590B">
            <w:pPr>
              <w:spacing w:after="0" w:line="480" w:lineRule="auto"/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0.784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4B05399" w14:textId="77777777" w:rsidR="00312B21" w:rsidRPr="00024B15" w:rsidRDefault="00312B21" w:rsidP="00C3590B">
            <w:pPr>
              <w:spacing w:after="0" w:line="480" w:lineRule="auto"/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353 (180)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</w:tcPr>
          <w:p w14:paraId="1B83DCE4" w14:textId="77777777" w:rsidR="00312B21" w:rsidRPr="00024B15" w:rsidRDefault="00312B21" w:rsidP="00C3590B">
            <w:pPr>
              <w:spacing w:after="0" w:line="480" w:lineRule="auto"/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413 (84)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</w:tcPr>
          <w:p w14:paraId="2CBDD52C" w14:textId="77777777" w:rsidR="00312B21" w:rsidRPr="00024B15" w:rsidRDefault="00312B21" w:rsidP="00C3590B">
            <w:pPr>
              <w:spacing w:after="0" w:line="480" w:lineRule="auto"/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024B15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043</w:t>
            </w:r>
          </w:p>
        </w:tc>
      </w:tr>
      <w:tr w:rsidR="00312B21" w:rsidRPr="00024B15" w14:paraId="39B9CC79" w14:textId="77777777" w:rsidTr="00B71BEB">
        <w:tc>
          <w:tcPr>
            <w:tcW w:w="917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0147F444" w14:textId="77777777" w:rsidR="00312B21" w:rsidRPr="00024B15" w:rsidRDefault="00312B21" w:rsidP="00C3590B">
            <w:pPr>
              <w:spacing w:after="0" w:line="48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Stratum</w:t>
            </w:r>
          </w:p>
        </w:tc>
        <w:tc>
          <w:tcPr>
            <w:tcW w:w="2713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0728C86" w14:textId="77777777" w:rsidR="00312B21" w:rsidRPr="00024B15" w:rsidRDefault="00312B21" w:rsidP="00C3590B">
            <w:pPr>
              <w:spacing w:after="0" w:line="48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HVPG 6-9 mmHg</w:t>
            </w:r>
          </w:p>
        </w:tc>
        <w:tc>
          <w:tcPr>
            <w:tcW w:w="2715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585D6E3" w14:textId="77777777" w:rsidR="00312B21" w:rsidRPr="00024B15" w:rsidRDefault="00312B21" w:rsidP="00C3590B">
            <w:pPr>
              <w:spacing w:after="0" w:line="48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HVPG 10-15 mmHg</w:t>
            </w:r>
          </w:p>
        </w:tc>
        <w:tc>
          <w:tcPr>
            <w:tcW w:w="2717" w:type="dxa"/>
            <w:gridSpan w:val="3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7A91781C" w14:textId="77777777" w:rsidR="00312B21" w:rsidRPr="00024B15" w:rsidRDefault="00312B21" w:rsidP="00C3590B">
            <w:pPr>
              <w:spacing w:after="0" w:line="48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HVPG ≥16 mmHg</w:t>
            </w:r>
          </w:p>
        </w:tc>
      </w:tr>
      <w:tr w:rsidR="00312B21" w:rsidRPr="00024B15" w14:paraId="4AE650FC" w14:textId="77777777" w:rsidTr="00B71BEB">
        <w:tc>
          <w:tcPr>
            <w:tcW w:w="917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7E61301" w14:textId="77777777" w:rsidR="00312B21" w:rsidRPr="00024B15" w:rsidRDefault="00312B21" w:rsidP="00C3590B">
            <w:pPr>
              <w:spacing w:after="0" w:line="480" w:lineRule="auto"/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Blood type</w:t>
            </w: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073C70F" w14:textId="77777777" w:rsidR="00312B21" w:rsidRPr="00024B15" w:rsidRDefault="00312B21" w:rsidP="00C3590B">
            <w:pPr>
              <w:spacing w:after="0" w:line="480" w:lineRule="auto"/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O, n=13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A85F0B" w14:textId="77777777" w:rsidR="00312B21" w:rsidRPr="00024B15" w:rsidRDefault="00312B21" w:rsidP="00C3590B">
            <w:pPr>
              <w:spacing w:after="0" w:line="480" w:lineRule="auto"/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non-O, n=28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A53059C" w14:textId="77777777" w:rsidR="00312B21" w:rsidRPr="00024B15" w:rsidRDefault="00312B21" w:rsidP="00C3590B">
            <w:pPr>
              <w:spacing w:after="0" w:line="480" w:lineRule="auto"/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024B15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P</w:t>
            </w: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value</w:t>
            </w:r>
          </w:p>
        </w:tc>
        <w:tc>
          <w:tcPr>
            <w:tcW w:w="9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E0AF8A2" w14:textId="77777777" w:rsidR="00312B21" w:rsidRPr="00024B15" w:rsidRDefault="00312B21" w:rsidP="00C3590B">
            <w:pPr>
              <w:spacing w:after="0" w:line="480" w:lineRule="auto"/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O, n=35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F112DB" w14:textId="77777777" w:rsidR="00312B21" w:rsidRPr="00024B15" w:rsidRDefault="00312B21" w:rsidP="00C3590B">
            <w:pPr>
              <w:spacing w:after="0" w:line="480" w:lineRule="auto"/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non-O, n=67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C6D1149" w14:textId="77777777" w:rsidR="00312B21" w:rsidRPr="00024B15" w:rsidRDefault="00312B21" w:rsidP="00C3590B">
            <w:pPr>
              <w:spacing w:after="0" w:line="480" w:lineRule="auto"/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024B15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P</w:t>
            </w: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value</w:t>
            </w:r>
          </w:p>
        </w:tc>
        <w:tc>
          <w:tcPr>
            <w:tcW w:w="9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F3CDA0F" w14:textId="77777777" w:rsidR="00312B21" w:rsidRPr="00024B15" w:rsidRDefault="00312B21" w:rsidP="00C3590B">
            <w:pPr>
              <w:spacing w:after="0" w:line="480" w:lineRule="auto"/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O, n=99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8668AA" w14:textId="77777777" w:rsidR="00312B21" w:rsidRPr="00024B15" w:rsidRDefault="00312B21" w:rsidP="00C3590B">
            <w:pPr>
              <w:spacing w:after="0" w:line="480" w:lineRule="auto"/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non-O, n=169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</w:tcBorders>
          </w:tcPr>
          <w:p w14:paraId="1B69F4F0" w14:textId="77777777" w:rsidR="00312B21" w:rsidRPr="00024B15" w:rsidRDefault="00312B21" w:rsidP="00C3590B">
            <w:pPr>
              <w:spacing w:after="0" w:line="480" w:lineRule="auto"/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024B15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P</w:t>
            </w: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value</w:t>
            </w:r>
          </w:p>
        </w:tc>
      </w:tr>
      <w:tr w:rsidR="00312B21" w:rsidRPr="00024B15" w14:paraId="357B688D" w14:textId="77777777" w:rsidTr="00B71BEB">
        <w:tc>
          <w:tcPr>
            <w:tcW w:w="917" w:type="dxa"/>
            <w:tcBorders>
              <w:top w:val="single" w:sz="4" w:space="0" w:color="auto"/>
              <w:right w:val="single" w:sz="4" w:space="0" w:color="auto"/>
            </w:tcBorders>
          </w:tcPr>
          <w:p w14:paraId="00BDBD6D" w14:textId="77777777" w:rsidR="00312B21" w:rsidRPr="00024B15" w:rsidRDefault="00312B21" w:rsidP="00C3590B">
            <w:pPr>
              <w:spacing w:after="0" w:line="480" w:lineRule="auto"/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VWF, %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A18A4F7" w14:textId="77777777" w:rsidR="00312B21" w:rsidRPr="00024B15" w:rsidRDefault="00312B21" w:rsidP="00C3590B">
            <w:pPr>
              <w:spacing w:after="0" w:line="480" w:lineRule="auto"/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199 (71)</w:t>
            </w:r>
          </w:p>
        </w:tc>
        <w:tc>
          <w:tcPr>
            <w:tcW w:w="904" w:type="dxa"/>
            <w:tcBorders>
              <w:top w:val="single" w:sz="4" w:space="0" w:color="auto"/>
              <w:bottom w:val="single" w:sz="4" w:space="0" w:color="auto"/>
            </w:tcBorders>
          </w:tcPr>
          <w:p w14:paraId="6E7D4B34" w14:textId="77777777" w:rsidR="00312B21" w:rsidRPr="00024B15" w:rsidRDefault="00312B21" w:rsidP="00C3590B">
            <w:pPr>
              <w:spacing w:after="0" w:line="480" w:lineRule="auto"/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252 (91)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BB0D6D" w14:textId="77777777" w:rsidR="00312B21" w:rsidRPr="00024B15" w:rsidRDefault="00312B21" w:rsidP="00C3590B">
            <w:pPr>
              <w:spacing w:after="0" w:line="480" w:lineRule="auto"/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024B15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019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DFEF6AC" w14:textId="77777777" w:rsidR="00312B21" w:rsidRPr="00024B15" w:rsidRDefault="00312B21" w:rsidP="00C3590B">
            <w:pPr>
              <w:spacing w:after="0" w:line="480" w:lineRule="auto"/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213 (128)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</w:tcPr>
          <w:p w14:paraId="794A09C9" w14:textId="77777777" w:rsidR="00312B21" w:rsidRPr="00024B15" w:rsidRDefault="00312B21" w:rsidP="00C3590B">
            <w:pPr>
              <w:spacing w:after="0" w:line="480" w:lineRule="auto"/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253 (135)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66540A" w14:textId="77777777" w:rsidR="00312B21" w:rsidRPr="00024B15" w:rsidRDefault="00312B21" w:rsidP="00C3590B">
            <w:pPr>
              <w:spacing w:after="0" w:line="480" w:lineRule="auto"/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0.052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8B2CC63" w14:textId="77777777" w:rsidR="00312B21" w:rsidRPr="00024B15" w:rsidRDefault="00312B21" w:rsidP="00C3590B">
            <w:pPr>
              <w:spacing w:after="0" w:line="480" w:lineRule="auto"/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332 (134)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</w:tcPr>
          <w:p w14:paraId="7E57DA1D" w14:textId="77777777" w:rsidR="00312B21" w:rsidRPr="00024B15" w:rsidRDefault="00312B21" w:rsidP="00C3590B">
            <w:pPr>
              <w:spacing w:after="0" w:line="480" w:lineRule="auto"/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361 (144)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</w:tcPr>
          <w:p w14:paraId="0B5776F6" w14:textId="77777777" w:rsidR="00312B21" w:rsidRPr="00024B15" w:rsidRDefault="00312B21" w:rsidP="00C3590B">
            <w:pPr>
              <w:spacing w:after="0" w:line="480" w:lineRule="auto"/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024B15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108</w:t>
            </w:r>
          </w:p>
        </w:tc>
      </w:tr>
    </w:tbl>
    <w:p w14:paraId="5A66B101" w14:textId="77777777" w:rsidR="00312B21" w:rsidRPr="00024B15" w:rsidRDefault="00312B21" w:rsidP="00C3590B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30A14DA7" w14:textId="7236CEA4" w:rsidR="00312B21" w:rsidRPr="00024B15" w:rsidRDefault="00312B21" w:rsidP="00C3590B">
      <w:pPr>
        <w:spacing w:after="0"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024B15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 xml:space="preserve">Supplementary table </w:t>
      </w:r>
      <w:r w:rsidR="00BF1BC3" w:rsidRPr="00024B15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>4</w:t>
      </w:r>
      <w:r w:rsidRPr="00024B15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 xml:space="preserve">. </w:t>
      </w:r>
      <w:r w:rsidRPr="00024B15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Impact ABO blood type on von Willebrand factor (VWF) levels in different Child-Turcotte-Pugh score (CTP), model for end-stage liver disease (MELD), and hepatic venous pressure gradient (HVPG) </w:t>
      </w:r>
      <w:r w:rsidR="00E15D27" w:rsidRPr="00024B15">
        <w:rPr>
          <w:rFonts w:ascii="Arial" w:hAnsi="Arial" w:cs="Arial"/>
          <w:color w:val="000000" w:themeColor="text1"/>
          <w:sz w:val="24"/>
          <w:szCs w:val="24"/>
          <w:lang w:val="en-US"/>
        </w:rPr>
        <w:t>groups</w:t>
      </w:r>
      <w:r w:rsidRPr="00024B15">
        <w:rPr>
          <w:rFonts w:ascii="Arial" w:hAnsi="Arial" w:cs="Arial"/>
          <w:color w:val="000000" w:themeColor="text1"/>
          <w:sz w:val="24"/>
          <w:szCs w:val="24"/>
          <w:lang w:val="en-US"/>
        </w:rPr>
        <w:t>/</w:t>
      </w:r>
      <w:r w:rsidR="00E15D27" w:rsidRPr="00024B15">
        <w:rPr>
          <w:rFonts w:ascii="Arial" w:hAnsi="Arial" w:cs="Arial"/>
          <w:color w:val="000000" w:themeColor="text1"/>
          <w:sz w:val="24"/>
          <w:szCs w:val="24"/>
          <w:lang w:val="en-US"/>
        </w:rPr>
        <w:t>strata</w:t>
      </w:r>
      <w:r w:rsidR="003266C3" w:rsidRPr="00024B15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of the ‘</w:t>
      </w:r>
      <w:r w:rsidR="003266C3" w:rsidRPr="00024B15">
        <w:rPr>
          <w:rFonts w:ascii="Arial" w:hAnsi="Arial" w:cs="Arial"/>
          <w:b/>
          <w:i/>
          <w:color w:val="000000" w:themeColor="text1"/>
          <w:sz w:val="24"/>
          <w:szCs w:val="24"/>
          <w:lang w:val="en-US"/>
        </w:rPr>
        <w:t>Vienna cohort</w:t>
      </w:r>
      <w:r w:rsidR="003266C3" w:rsidRPr="00024B15">
        <w:rPr>
          <w:rFonts w:ascii="Arial" w:hAnsi="Arial" w:cs="Arial"/>
          <w:color w:val="000000" w:themeColor="text1"/>
          <w:sz w:val="24"/>
          <w:szCs w:val="24"/>
          <w:lang w:val="en-US"/>
        </w:rPr>
        <w:t>’</w:t>
      </w:r>
      <w:r w:rsidRPr="00024B15">
        <w:rPr>
          <w:rFonts w:ascii="Arial" w:hAnsi="Arial" w:cs="Arial"/>
          <w:color w:val="000000" w:themeColor="text1"/>
          <w:sz w:val="24"/>
          <w:szCs w:val="24"/>
          <w:lang w:val="en-US"/>
        </w:rPr>
        <w:t>.</w:t>
      </w:r>
    </w:p>
    <w:p w14:paraId="372CD4CA" w14:textId="77777777" w:rsidR="00312B21" w:rsidRPr="00024B15" w:rsidRDefault="00312B21" w:rsidP="00C3590B">
      <w:pPr>
        <w:spacing w:after="0" w:line="480" w:lineRule="auto"/>
        <w:rPr>
          <w:rFonts w:ascii="Arial" w:hAnsi="Arial" w:cs="Arial"/>
          <w:b/>
          <w:sz w:val="24"/>
          <w:szCs w:val="24"/>
          <w:lang w:val="en-US"/>
        </w:rPr>
      </w:pPr>
      <w:r w:rsidRPr="00024B15">
        <w:rPr>
          <w:rFonts w:ascii="Arial" w:hAnsi="Arial" w:cs="Arial"/>
          <w:b/>
          <w:sz w:val="24"/>
          <w:szCs w:val="24"/>
          <w:lang w:val="en-US"/>
        </w:rPr>
        <w:br w:type="page"/>
      </w:r>
    </w:p>
    <w:p w14:paraId="4DEC0A0C" w14:textId="70EA4DC4" w:rsidR="00312B21" w:rsidRPr="00024B15" w:rsidRDefault="00312B21" w:rsidP="00C3590B">
      <w:pPr>
        <w:spacing w:after="0"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024B15">
        <w:rPr>
          <w:rFonts w:ascii="Arial" w:hAnsi="Arial" w:cs="Arial"/>
          <w:b/>
          <w:sz w:val="24"/>
          <w:szCs w:val="24"/>
          <w:lang w:val="en-US"/>
        </w:rPr>
        <w:lastRenderedPageBreak/>
        <w:t xml:space="preserve">Supplementary table </w:t>
      </w:r>
      <w:r w:rsidR="00BF1BC3" w:rsidRPr="00024B15">
        <w:rPr>
          <w:rFonts w:ascii="Arial" w:hAnsi="Arial" w:cs="Arial"/>
          <w:b/>
          <w:sz w:val="24"/>
          <w:szCs w:val="24"/>
          <w:lang w:val="en-US"/>
        </w:rPr>
        <w:t>5</w:t>
      </w:r>
    </w:p>
    <w:p w14:paraId="734A3ED4" w14:textId="77777777" w:rsidR="00312B21" w:rsidRPr="00024B15" w:rsidRDefault="00312B21" w:rsidP="00C3590B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7"/>
        <w:gridCol w:w="904"/>
        <w:gridCol w:w="904"/>
        <w:gridCol w:w="905"/>
        <w:gridCol w:w="905"/>
        <w:gridCol w:w="905"/>
        <w:gridCol w:w="905"/>
        <w:gridCol w:w="905"/>
        <w:gridCol w:w="906"/>
        <w:gridCol w:w="906"/>
      </w:tblGrid>
      <w:tr w:rsidR="00C3590B" w:rsidRPr="00024B15" w14:paraId="58A05D6A" w14:textId="77777777" w:rsidTr="00B71BEB">
        <w:tc>
          <w:tcPr>
            <w:tcW w:w="917" w:type="dxa"/>
            <w:tcBorders>
              <w:top w:val="single" w:sz="4" w:space="0" w:color="auto"/>
              <w:right w:val="single" w:sz="4" w:space="0" w:color="auto"/>
            </w:tcBorders>
          </w:tcPr>
          <w:p w14:paraId="02594E5E" w14:textId="77777777" w:rsidR="00312B21" w:rsidRPr="00024B15" w:rsidRDefault="00312B21" w:rsidP="00C3590B">
            <w:pPr>
              <w:spacing w:after="0" w:line="48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Group</w:t>
            </w:r>
          </w:p>
        </w:tc>
        <w:tc>
          <w:tcPr>
            <w:tcW w:w="2713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7202FA9" w14:textId="77777777" w:rsidR="00312B21" w:rsidRPr="00024B15" w:rsidRDefault="00312B21" w:rsidP="00C3590B">
            <w:pPr>
              <w:spacing w:after="0" w:line="48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CTP A</w:t>
            </w:r>
          </w:p>
        </w:tc>
        <w:tc>
          <w:tcPr>
            <w:tcW w:w="2715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8D1331F" w14:textId="77777777" w:rsidR="00312B21" w:rsidRPr="00024B15" w:rsidRDefault="00312B21" w:rsidP="00C3590B">
            <w:pPr>
              <w:spacing w:after="0" w:line="48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CTP B</w:t>
            </w:r>
          </w:p>
        </w:tc>
        <w:tc>
          <w:tcPr>
            <w:tcW w:w="2717" w:type="dxa"/>
            <w:gridSpan w:val="3"/>
            <w:tcBorders>
              <w:top w:val="single" w:sz="4" w:space="0" w:color="auto"/>
              <w:left w:val="single" w:sz="4" w:space="0" w:color="auto"/>
            </w:tcBorders>
          </w:tcPr>
          <w:p w14:paraId="3CA31D1B" w14:textId="77777777" w:rsidR="00312B21" w:rsidRPr="00024B15" w:rsidRDefault="00312B21" w:rsidP="00C3590B">
            <w:pPr>
              <w:spacing w:after="0" w:line="48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CTP C</w:t>
            </w:r>
          </w:p>
        </w:tc>
      </w:tr>
      <w:tr w:rsidR="00C3590B" w:rsidRPr="00024B15" w14:paraId="4F66F486" w14:textId="77777777" w:rsidTr="00B71BEB">
        <w:tc>
          <w:tcPr>
            <w:tcW w:w="917" w:type="dxa"/>
            <w:tcBorders>
              <w:bottom w:val="single" w:sz="4" w:space="0" w:color="auto"/>
              <w:right w:val="single" w:sz="4" w:space="0" w:color="auto"/>
            </w:tcBorders>
          </w:tcPr>
          <w:p w14:paraId="1B2C85B9" w14:textId="77777777" w:rsidR="00312B21" w:rsidRPr="00024B15" w:rsidRDefault="00312B21" w:rsidP="00C3590B">
            <w:pPr>
              <w:spacing w:after="0" w:line="480" w:lineRule="auto"/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Blood type</w:t>
            </w:r>
          </w:p>
        </w:tc>
        <w:tc>
          <w:tcPr>
            <w:tcW w:w="904" w:type="dxa"/>
            <w:tcBorders>
              <w:left w:val="single" w:sz="4" w:space="0" w:color="auto"/>
              <w:bottom w:val="single" w:sz="4" w:space="0" w:color="auto"/>
            </w:tcBorders>
          </w:tcPr>
          <w:p w14:paraId="2BBE0144" w14:textId="77777777" w:rsidR="00C3590B" w:rsidRPr="00024B15" w:rsidRDefault="00312B21" w:rsidP="00C3590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O,</w:t>
            </w:r>
          </w:p>
          <w:p w14:paraId="1612D85C" w14:textId="633112D6" w:rsidR="00312B21" w:rsidRPr="00024B15" w:rsidRDefault="00312B21" w:rsidP="00C3590B">
            <w:pPr>
              <w:spacing w:after="0" w:line="480" w:lineRule="auto"/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n=</w:t>
            </w:r>
            <w:r w:rsidR="00740978"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904" w:type="dxa"/>
            <w:tcBorders>
              <w:bottom w:val="single" w:sz="4" w:space="0" w:color="auto"/>
            </w:tcBorders>
          </w:tcPr>
          <w:p w14:paraId="4BCE5D5A" w14:textId="77777777" w:rsidR="00C3590B" w:rsidRPr="00024B15" w:rsidRDefault="00312B21" w:rsidP="00C3590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non-O,</w:t>
            </w:r>
          </w:p>
          <w:p w14:paraId="6C030634" w14:textId="01785FD7" w:rsidR="00312B21" w:rsidRPr="00024B15" w:rsidRDefault="00312B21" w:rsidP="00C3590B">
            <w:pPr>
              <w:spacing w:after="0" w:line="480" w:lineRule="auto"/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n=</w:t>
            </w:r>
            <w:r w:rsidR="00740978"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43</w:t>
            </w:r>
          </w:p>
        </w:tc>
        <w:tc>
          <w:tcPr>
            <w:tcW w:w="905" w:type="dxa"/>
            <w:tcBorders>
              <w:bottom w:val="single" w:sz="4" w:space="0" w:color="auto"/>
              <w:right w:val="single" w:sz="4" w:space="0" w:color="auto"/>
            </w:tcBorders>
          </w:tcPr>
          <w:p w14:paraId="4B11EF5A" w14:textId="77777777" w:rsidR="00312B21" w:rsidRPr="00024B15" w:rsidRDefault="00312B21" w:rsidP="00C3590B">
            <w:pPr>
              <w:spacing w:after="0" w:line="480" w:lineRule="auto"/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024B15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P</w:t>
            </w: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value</w:t>
            </w:r>
          </w:p>
        </w:tc>
        <w:tc>
          <w:tcPr>
            <w:tcW w:w="905" w:type="dxa"/>
            <w:tcBorders>
              <w:left w:val="single" w:sz="4" w:space="0" w:color="auto"/>
              <w:bottom w:val="single" w:sz="4" w:space="0" w:color="auto"/>
            </w:tcBorders>
          </w:tcPr>
          <w:p w14:paraId="094FBA34" w14:textId="77777777" w:rsidR="00C3590B" w:rsidRPr="00024B15" w:rsidRDefault="00312B21" w:rsidP="00C3590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O,</w:t>
            </w:r>
          </w:p>
          <w:p w14:paraId="0A183048" w14:textId="38A74AF1" w:rsidR="00312B21" w:rsidRPr="00024B15" w:rsidRDefault="00312B21" w:rsidP="00C3590B">
            <w:pPr>
              <w:spacing w:after="0" w:line="480" w:lineRule="auto"/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n=</w:t>
            </w:r>
            <w:r w:rsidR="00941F40"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64</w:t>
            </w:r>
          </w:p>
        </w:tc>
        <w:tc>
          <w:tcPr>
            <w:tcW w:w="905" w:type="dxa"/>
            <w:tcBorders>
              <w:bottom w:val="single" w:sz="4" w:space="0" w:color="auto"/>
            </w:tcBorders>
          </w:tcPr>
          <w:p w14:paraId="29FE7C62" w14:textId="77777777" w:rsidR="00C3590B" w:rsidRPr="00024B15" w:rsidRDefault="00312B21" w:rsidP="00C3590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non-O,</w:t>
            </w:r>
          </w:p>
          <w:p w14:paraId="5D00F2CD" w14:textId="3C5E465A" w:rsidR="00312B21" w:rsidRPr="00024B15" w:rsidRDefault="00312B21" w:rsidP="00C3590B">
            <w:pPr>
              <w:spacing w:after="0" w:line="480" w:lineRule="auto"/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n=</w:t>
            </w:r>
            <w:r w:rsidR="00941F40"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102</w:t>
            </w:r>
          </w:p>
        </w:tc>
        <w:tc>
          <w:tcPr>
            <w:tcW w:w="905" w:type="dxa"/>
            <w:tcBorders>
              <w:bottom w:val="single" w:sz="4" w:space="0" w:color="auto"/>
              <w:right w:val="single" w:sz="4" w:space="0" w:color="auto"/>
            </w:tcBorders>
          </w:tcPr>
          <w:p w14:paraId="086F889B" w14:textId="77777777" w:rsidR="00312B21" w:rsidRPr="00024B15" w:rsidRDefault="00312B21" w:rsidP="00C3590B">
            <w:pPr>
              <w:spacing w:after="0" w:line="480" w:lineRule="auto"/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024B15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P</w:t>
            </w: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value</w:t>
            </w:r>
          </w:p>
        </w:tc>
        <w:tc>
          <w:tcPr>
            <w:tcW w:w="905" w:type="dxa"/>
            <w:tcBorders>
              <w:left w:val="single" w:sz="4" w:space="0" w:color="auto"/>
              <w:bottom w:val="single" w:sz="4" w:space="0" w:color="auto"/>
            </w:tcBorders>
          </w:tcPr>
          <w:p w14:paraId="5CDF74D8" w14:textId="77777777" w:rsidR="00C3590B" w:rsidRPr="00024B15" w:rsidRDefault="00312B21" w:rsidP="00C3590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O,</w:t>
            </w:r>
          </w:p>
          <w:p w14:paraId="39D84587" w14:textId="5483305A" w:rsidR="00312B21" w:rsidRPr="00024B15" w:rsidRDefault="00312B21" w:rsidP="00C3590B">
            <w:pPr>
              <w:spacing w:after="0" w:line="480" w:lineRule="auto"/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n=</w:t>
            </w:r>
            <w:r w:rsidR="00941F40"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906" w:type="dxa"/>
            <w:tcBorders>
              <w:bottom w:val="single" w:sz="4" w:space="0" w:color="auto"/>
            </w:tcBorders>
          </w:tcPr>
          <w:p w14:paraId="0204BF1D" w14:textId="77777777" w:rsidR="00C3590B" w:rsidRPr="00024B15" w:rsidRDefault="00312B21" w:rsidP="00C3590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non-O,</w:t>
            </w:r>
          </w:p>
          <w:p w14:paraId="38F00DC1" w14:textId="12A463C4" w:rsidR="00312B21" w:rsidRPr="00024B15" w:rsidRDefault="00312B21" w:rsidP="00C3590B">
            <w:pPr>
              <w:spacing w:after="0" w:line="480" w:lineRule="auto"/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n=</w:t>
            </w:r>
            <w:r w:rsidR="00941F40"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47</w:t>
            </w:r>
          </w:p>
        </w:tc>
        <w:tc>
          <w:tcPr>
            <w:tcW w:w="906" w:type="dxa"/>
            <w:tcBorders>
              <w:bottom w:val="single" w:sz="4" w:space="0" w:color="auto"/>
            </w:tcBorders>
          </w:tcPr>
          <w:p w14:paraId="6C4C8A6A" w14:textId="77777777" w:rsidR="00312B21" w:rsidRPr="00024B15" w:rsidRDefault="00312B21" w:rsidP="00C3590B">
            <w:pPr>
              <w:spacing w:after="0" w:line="480" w:lineRule="auto"/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024B15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P</w:t>
            </w: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value</w:t>
            </w:r>
          </w:p>
        </w:tc>
      </w:tr>
      <w:tr w:rsidR="00C3590B" w:rsidRPr="00024B15" w14:paraId="45396022" w14:textId="77777777" w:rsidTr="00B71BEB">
        <w:tc>
          <w:tcPr>
            <w:tcW w:w="9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BFA7CD" w14:textId="77777777" w:rsidR="00312B21" w:rsidRPr="00024B15" w:rsidRDefault="00312B21" w:rsidP="00C3590B">
            <w:pPr>
              <w:spacing w:after="0" w:line="480" w:lineRule="auto"/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Factor VIII, %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2952543" w14:textId="07658756" w:rsidR="00312B21" w:rsidRPr="00024B15" w:rsidRDefault="00941F40" w:rsidP="00C3590B">
            <w:pPr>
              <w:spacing w:after="0" w:line="480" w:lineRule="auto"/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76 (68)</w:t>
            </w:r>
          </w:p>
        </w:tc>
        <w:tc>
          <w:tcPr>
            <w:tcW w:w="904" w:type="dxa"/>
            <w:tcBorders>
              <w:top w:val="single" w:sz="4" w:space="0" w:color="auto"/>
              <w:bottom w:val="single" w:sz="4" w:space="0" w:color="auto"/>
            </w:tcBorders>
          </w:tcPr>
          <w:p w14:paraId="6EC3413F" w14:textId="35CF15E9" w:rsidR="00312B21" w:rsidRPr="00024B15" w:rsidRDefault="00941F40" w:rsidP="00C3590B">
            <w:pPr>
              <w:spacing w:after="0" w:line="480" w:lineRule="auto"/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05 (77)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AAF9C8" w14:textId="4692F0B9" w:rsidR="00312B21" w:rsidRPr="00024B15" w:rsidRDefault="00941F40" w:rsidP="00C3590B">
            <w:pPr>
              <w:spacing w:after="0" w:line="480" w:lineRule="auto"/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097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13D5D13" w14:textId="1099C2B3" w:rsidR="00312B21" w:rsidRPr="00024B15" w:rsidRDefault="00941F40" w:rsidP="00C3590B">
            <w:pPr>
              <w:spacing w:after="0" w:line="480" w:lineRule="auto"/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88 (115)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</w:tcPr>
          <w:p w14:paraId="0A287F91" w14:textId="440B50E6" w:rsidR="00312B21" w:rsidRPr="00024B15" w:rsidRDefault="00941F40" w:rsidP="00C3590B">
            <w:pPr>
              <w:spacing w:after="0" w:line="480" w:lineRule="auto"/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98 (86)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B29319" w14:textId="52EFB5FB" w:rsidR="00312B21" w:rsidRPr="00024B15" w:rsidRDefault="00941F40" w:rsidP="00C3590B">
            <w:pPr>
              <w:spacing w:after="0" w:line="480" w:lineRule="auto"/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8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3C2137A" w14:textId="692B10A3" w:rsidR="00312B21" w:rsidRPr="00024B15" w:rsidRDefault="00941F40" w:rsidP="00C3590B">
            <w:pPr>
              <w:spacing w:after="0" w:line="480" w:lineRule="auto"/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18 (46)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</w:tcPr>
          <w:p w14:paraId="377210A7" w14:textId="5D357EA4" w:rsidR="00312B21" w:rsidRPr="00024B15" w:rsidRDefault="00941F40" w:rsidP="00C3590B">
            <w:pPr>
              <w:spacing w:after="0" w:line="480" w:lineRule="auto"/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01 (101)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</w:tcPr>
          <w:p w14:paraId="2DF5AEA3" w14:textId="68E16D9E" w:rsidR="00312B21" w:rsidRPr="00024B15" w:rsidRDefault="00941F40" w:rsidP="00C3590B">
            <w:pPr>
              <w:spacing w:after="0" w:line="480" w:lineRule="auto"/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56</w:t>
            </w:r>
          </w:p>
        </w:tc>
      </w:tr>
      <w:tr w:rsidR="00C3590B" w:rsidRPr="00024B15" w14:paraId="0EC3E0D3" w14:textId="77777777" w:rsidTr="00B71BEB">
        <w:tc>
          <w:tcPr>
            <w:tcW w:w="917" w:type="dxa"/>
            <w:tcBorders>
              <w:top w:val="single" w:sz="4" w:space="0" w:color="auto"/>
              <w:right w:val="single" w:sz="4" w:space="0" w:color="auto"/>
            </w:tcBorders>
          </w:tcPr>
          <w:p w14:paraId="4529C5AD" w14:textId="77777777" w:rsidR="00312B21" w:rsidRPr="00024B15" w:rsidRDefault="00312B21" w:rsidP="00C3590B">
            <w:pPr>
              <w:spacing w:after="0" w:line="48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Stratum</w:t>
            </w:r>
          </w:p>
        </w:tc>
        <w:tc>
          <w:tcPr>
            <w:tcW w:w="2713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E916911" w14:textId="5AEAA12F" w:rsidR="00312B21" w:rsidRPr="00024B15" w:rsidRDefault="00312B21" w:rsidP="00C3590B">
            <w:pPr>
              <w:spacing w:after="0" w:line="48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MELD &lt;10</w:t>
            </w:r>
            <w:r w:rsidR="00C3590B"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points</w:t>
            </w:r>
          </w:p>
        </w:tc>
        <w:tc>
          <w:tcPr>
            <w:tcW w:w="2715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B78AE9B" w14:textId="15CD3552" w:rsidR="00312B21" w:rsidRPr="00024B15" w:rsidRDefault="00312B21" w:rsidP="00C3590B">
            <w:pPr>
              <w:spacing w:after="0" w:line="48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MELD 10-15</w:t>
            </w:r>
            <w:r w:rsidR="00C3590B"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points</w:t>
            </w:r>
          </w:p>
        </w:tc>
        <w:tc>
          <w:tcPr>
            <w:tcW w:w="2717" w:type="dxa"/>
            <w:gridSpan w:val="3"/>
            <w:tcBorders>
              <w:top w:val="single" w:sz="4" w:space="0" w:color="auto"/>
              <w:left w:val="single" w:sz="4" w:space="0" w:color="auto"/>
            </w:tcBorders>
          </w:tcPr>
          <w:p w14:paraId="3FCF4CD8" w14:textId="514B7E23" w:rsidR="00312B21" w:rsidRPr="00024B15" w:rsidRDefault="00312B21" w:rsidP="00C3590B">
            <w:pPr>
              <w:spacing w:after="0" w:line="48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MELD &gt;15</w:t>
            </w:r>
            <w:r w:rsidR="00C3590B"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points</w:t>
            </w:r>
          </w:p>
        </w:tc>
      </w:tr>
      <w:tr w:rsidR="00B839A4" w:rsidRPr="00024B15" w14:paraId="1E286ACD" w14:textId="77777777" w:rsidTr="00B71BEB">
        <w:tc>
          <w:tcPr>
            <w:tcW w:w="917" w:type="dxa"/>
            <w:tcBorders>
              <w:bottom w:val="single" w:sz="4" w:space="0" w:color="auto"/>
              <w:right w:val="single" w:sz="4" w:space="0" w:color="auto"/>
            </w:tcBorders>
          </w:tcPr>
          <w:p w14:paraId="0B94B6C7" w14:textId="77777777" w:rsidR="00B839A4" w:rsidRPr="00024B15" w:rsidRDefault="00B839A4" w:rsidP="00B839A4">
            <w:pPr>
              <w:spacing w:after="0" w:line="480" w:lineRule="auto"/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Blood type</w:t>
            </w:r>
          </w:p>
        </w:tc>
        <w:tc>
          <w:tcPr>
            <w:tcW w:w="904" w:type="dxa"/>
            <w:tcBorders>
              <w:left w:val="single" w:sz="4" w:space="0" w:color="auto"/>
              <w:bottom w:val="single" w:sz="4" w:space="0" w:color="auto"/>
            </w:tcBorders>
          </w:tcPr>
          <w:p w14:paraId="40D286B4" w14:textId="77777777" w:rsidR="00B839A4" w:rsidRPr="00024B15" w:rsidRDefault="00B839A4" w:rsidP="00B839A4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O,</w:t>
            </w:r>
          </w:p>
          <w:p w14:paraId="6334A5A4" w14:textId="72AF5EB0" w:rsidR="00B839A4" w:rsidRPr="00024B15" w:rsidRDefault="00B839A4" w:rsidP="00B839A4">
            <w:pPr>
              <w:spacing w:after="0" w:line="480" w:lineRule="auto"/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n=27</w:t>
            </w:r>
          </w:p>
        </w:tc>
        <w:tc>
          <w:tcPr>
            <w:tcW w:w="904" w:type="dxa"/>
            <w:tcBorders>
              <w:bottom w:val="single" w:sz="4" w:space="0" w:color="auto"/>
            </w:tcBorders>
          </w:tcPr>
          <w:p w14:paraId="1F88F876" w14:textId="77777777" w:rsidR="00B839A4" w:rsidRPr="00024B15" w:rsidRDefault="00B839A4" w:rsidP="00B839A4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non-O,</w:t>
            </w:r>
          </w:p>
          <w:p w14:paraId="75C36B01" w14:textId="72B170FA" w:rsidR="00B839A4" w:rsidRPr="00024B15" w:rsidRDefault="00B839A4" w:rsidP="00B839A4">
            <w:pPr>
              <w:spacing w:after="0" w:line="480" w:lineRule="auto"/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n=70</w:t>
            </w:r>
          </w:p>
        </w:tc>
        <w:tc>
          <w:tcPr>
            <w:tcW w:w="905" w:type="dxa"/>
            <w:tcBorders>
              <w:bottom w:val="single" w:sz="4" w:space="0" w:color="auto"/>
              <w:right w:val="single" w:sz="4" w:space="0" w:color="auto"/>
            </w:tcBorders>
          </w:tcPr>
          <w:p w14:paraId="64ECEAD0" w14:textId="77777777" w:rsidR="00B839A4" w:rsidRPr="00024B15" w:rsidRDefault="00B839A4" w:rsidP="00B839A4">
            <w:pPr>
              <w:spacing w:after="0" w:line="480" w:lineRule="auto"/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024B15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P</w:t>
            </w: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value</w:t>
            </w:r>
          </w:p>
        </w:tc>
        <w:tc>
          <w:tcPr>
            <w:tcW w:w="905" w:type="dxa"/>
            <w:tcBorders>
              <w:left w:val="single" w:sz="4" w:space="0" w:color="auto"/>
              <w:bottom w:val="single" w:sz="4" w:space="0" w:color="auto"/>
            </w:tcBorders>
          </w:tcPr>
          <w:p w14:paraId="2AE2D318" w14:textId="77777777" w:rsidR="00B839A4" w:rsidRPr="00024B15" w:rsidRDefault="00B839A4" w:rsidP="00B839A4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O,</w:t>
            </w:r>
          </w:p>
          <w:p w14:paraId="6FF92BAA" w14:textId="6386114D" w:rsidR="00B839A4" w:rsidRPr="00024B15" w:rsidRDefault="00B839A4" w:rsidP="00B839A4">
            <w:pPr>
              <w:spacing w:after="0" w:line="480" w:lineRule="auto"/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n=55</w:t>
            </w:r>
          </w:p>
        </w:tc>
        <w:tc>
          <w:tcPr>
            <w:tcW w:w="905" w:type="dxa"/>
            <w:tcBorders>
              <w:bottom w:val="single" w:sz="4" w:space="0" w:color="auto"/>
            </w:tcBorders>
          </w:tcPr>
          <w:p w14:paraId="2D87F6FE" w14:textId="77777777" w:rsidR="00B839A4" w:rsidRPr="00024B15" w:rsidRDefault="00B839A4" w:rsidP="00B839A4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non-O,</w:t>
            </w:r>
          </w:p>
          <w:p w14:paraId="450D0D7F" w14:textId="4F4C742F" w:rsidR="00B839A4" w:rsidRPr="00024B15" w:rsidRDefault="00B839A4" w:rsidP="00B839A4">
            <w:pPr>
              <w:spacing w:after="0" w:line="480" w:lineRule="auto"/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n=78</w:t>
            </w:r>
          </w:p>
        </w:tc>
        <w:tc>
          <w:tcPr>
            <w:tcW w:w="905" w:type="dxa"/>
            <w:tcBorders>
              <w:bottom w:val="single" w:sz="4" w:space="0" w:color="auto"/>
              <w:right w:val="single" w:sz="4" w:space="0" w:color="auto"/>
            </w:tcBorders>
          </w:tcPr>
          <w:p w14:paraId="20CB9AFA" w14:textId="77777777" w:rsidR="00B839A4" w:rsidRPr="00024B15" w:rsidRDefault="00B839A4" w:rsidP="00B839A4">
            <w:pPr>
              <w:spacing w:after="0" w:line="480" w:lineRule="auto"/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024B15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P</w:t>
            </w: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value</w:t>
            </w:r>
          </w:p>
        </w:tc>
        <w:tc>
          <w:tcPr>
            <w:tcW w:w="905" w:type="dxa"/>
            <w:tcBorders>
              <w:left w:val="single" w:sz="4" w:space="0" w:color="auto"/>
              <w:bottom w:val="single" w:sz="4" w:space="0" w:color="auto"/>
            </w:tcBorders>
          </w:tcPr>
          <w:p w14:paraId="1ED3ABB2" w14:textId="77777777" w:rsidR="00B839A4" w:rsidRPr="00024B15" w:rsidRDefault="00B839A4" w:rsidP="00B839A4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O,</w:t>
            </w:r>
          </w:p>
          <w:p w14:paraId="3E053A7E" w14:textId="74D9D5B0" w:rsidR="00B839A4" w:rsidRPr="00024B15" w:rsidRDefault="00B839A4" w:rsidP="00B839A4">
            <w:pPr>
              <w:spacing w:after="0" w:line="480" w:lineRule="auto"/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n=2</w:t>
            </w:r>
            <w:r w:rsidR="00FE7176"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906" w:type="dxa"/>
            <w:tcBorders>
              <w:bottom w:val="single" w:sz="4" w:space="0" w:color="auto"/>
            </w:tcBorders>
          </w:tcPr>
          <w:p w14:paraId="6602FD73" w14:textId="77777777" w:rsidR="00B839A4" w:rsidRPr="00024B15" w:rsidRDefault="00B839A4" w:rsidP="00B839A4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non-O,</w:t>
            </w:r>
          </w:p>
          <w:p w14:paraId="69A1CD29" w14:textId="2118B8BC" w:rsidR="00B839A4" w:rsidRPr="00024B15" w:rsidRDefault="00B839A4" w:rsidP="00B839A4">
            <w:pPr>
              <w:spacing w:after="0" w:line="480" w:lineRule="auto"/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n=</w:t>
            </w:r>
            <w:r w:rsidR="00FE7176"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44</w:t>
            </w:r>
          </w:p>
        </w:tc>
        <w:tc>
          <w:tcPr>
            <w:tcW w:w="906" w:type="dxa"/>
            <w:tcBorders>
              <w:bottom w:val="single" w:sz="4" w:space="0" w:color="auto"/>
            </w:tcBorders>
          </w:tcPr>
          <w:p w14:paraId="7F48927B" w14:textId="57B2F674" w:rsidR="00B839A4" w:rsidRPr="00024B15" w:rsidRDefault="00B839A4" w:rsidP="00B839A4">
            <w:pPr>
              <w:spacing w:after="0" w:line="480" w:lineRule="auto"/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024B15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P</w:t>
            </w: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value</w:t>
            </w:r>
          </w:p>
        </w:tc>
      </w:tr>
      <w:tr w:rsidR="00B839A4" w:rsidRPr="00024B15" w14:paraId="2A3D2690" w14:textId="77777777" w:rsidTr="00B71BEB">
        <w:tc>
          <w:tcPr>
            <w:tcW w:w="9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960687" w14:textId="77777777" w:rsidR="00B839A4" w:rsidRPr="00024B15" w:rsidRDefault="00B839A4" w:rsidP="00B839A4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Factor VIII, %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9852A89" w14:textId="69CD3B00" w:rsidR="00B839A4" w:rsidRPr="00024B15" w:rsidRDefault="00B839A4" w:rsidP="00B839A4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83 (57)</w:t>
            </w:r>
          </w:p>
        </w:tc>
        <w:tc>
          <w:tcPr>
            <w:tcW w:w="904" w:type="dxa"/>
            <w:tcBorders>
              <w:top w:val="single" w:sz="4" w:space="0" w:color="auto"/>
              <w:bottom w:val="single" w:sz="4" w:space="0" w:color="auto"/>
            </w:tcBorders>
          </w:tcPr>
          <w:p w14:paraId="54BD73CE" w14:textId="5052BDA2" w:rsidR="00B839A4" w:rsidRPr="00024B15" w:rsidRDefault="00B839A4" w:rsidP="00B839A4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02 (84)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107BDC" w14:textId="10962AB9" w:rsidR="00B839A4" w:rsidRPr="00024B15" w:rsidRDefault="00B839A4" w:rsidP="00B839A4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178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A6C481E" w14:textId="51E7BB15" w:rsidR="00B839A4" w:rsidRPr="00024B15" w:rsidRDefault="00B839A4" w:rsidP="00B839A4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89 (87)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</w:tcPr>
          <w:p w14:paraId="17176C4A" w14:textId="2726B75C" w:rsidR="00B839A4" w:rsidRPr="00024B15" w:rsidRDefault="00B839A4" w:rsidP="00B839A4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93 (95)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A1FEA3" w14:textId="7E175C08" w:rsidR="00B839A4" w:rsidRPr="00024B15" w:rsidRDefault="00B839A4" w:rsidP="00B839A4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807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9B2B669" w14:textId="41D94753" w:rsidR="00B839A4" w:rsidRPr="00024B15" w:rsidRDefault="00B839A4" w:rsidP="00B839A4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31 (135)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</w:tcPr>
          <w:p w14:paraId="580CDC72" w14:textId="2CEE448E" w:rsidR="00B839A4" w:rsidRPr="00024B15" w:rsidRDefault="00B839A4" w:rsidP="00B839A4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03 (81)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</w:tcPr>
          <w:p w14:paraId="0071D676" w14:textId="472286E3" w:rsidR="00B839A4" w:rsidRPr="00024B15" w:rsidRDefault="00B839A4" w:rsidP="00B839A4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605</w:t>
            </w:r>
          </w:p>
        </w:tc>
      </w:tr>
      <w:tr w:rsidR="00B839A4" w:rsidRPr="00024B15" w14:paraId="62EEBEC4" w14:textId="77777777" w:rsidTr="00B71BEB">
        <w:tc>
          <w:tcPr>
            <w:tcW w:w="917" w:type="dxa"/>
            <w:tcBorders>
              <w:top w:val="single" w:sz="4" w:space="0" w:color="auto"/>
              <w:right w:val="single" w:sz="4" w:space="0" w:color="auto"/>
            </w:tcBorders>
          </w:tcPr>
          <w:p w14:paraId="06FD36E9" w14:textId="77777777" w:rsidR="00B839A4" w:rsidRPr="00024B15" w:rsidRDefault="00B839A4" w:rsidP="00B839A4">
            <w:pPr>
              <w:spacing w:after="0" w:line="48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Stratum</w:t>
            </w:r>
          </w:p>
        </w:tc>
        <w:tc>
          <w:tcPr>
            <w:tcW w:w="2713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B304A65" w14:textId="77777777" w:rsidR="00B839A4" w:rsidRPr="00024B15" w:rsidRDefault="00B839A4" w:rsidP="00B839A4">
            <w:pPr>
              <w:spacing w:after="0" w:line="48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HVPG 6-9 mmHg</w:t>
            </w:r>
          </w:p>
        </w:tc>
        <w:tc>
          <w:tcPr>
            <w:tcW w:w="2715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6A2DA4C" w14:textId="77777777" w:rsidR="00B839A4" w:rsidRPr="00024B15" w:rsidRDefault="00B839A4" w:rsidP="00B839A4">
            <w:pPr>
              <w:spacing w:after="0" w:line="48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HVPG 10-15 mmHg</w:t>
            </w:r>
          </w:p>
        </w:tc>
        <w:tc>
          <w:tcPr>
            <w:tcW w:w="2717" w:type="dxa"/>
            <w:gridSpan w:val="3"/>
            <w:tcBorders>
              <w:top w:val="single" w:sz="4" w:space="0" w:color="auto"/>
              <w:left w:val="single" w:sz="4" w:space="0" w:color="auto"/>
            </w:tcBorders>
          </w:tcPr>
          <w:p w14:paraId="709D706B" w14:textId="77777777" w:rsidR="00B839A4" w:rsidRPr="00024B15" w:rsidRDefault="00B839A4" w:rsidP="00B839A4">
            <w:pPr>
              <w:spacing w:after="0" w:line="48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HVPG ≥16 mmHg</w:t>
            </w:r>
          </w:p>
        </w:tc>
      </w:tr>
      <w:tr w:rsidR="00B839A4" w:rsidRPr="00024B15" w14:paraId="0E20C1BD" w14:textId="77777777" w:rsidTr="00B71BEB">
        <w:tc>
          <w:tcPr>
            <w:tcW w:w="917" w:type="dxa"/>
            <w:tcBorders>
              <w:bottom w:val="single" w:sz="4" w:space="0" w:color="auto"/>
              <w:right w:val="single" w:sz="4" w:space="0" w:color="auto"/>
            </w:tcBorders>
          </w:tcPr>
          <w:p w14:paraId="7C1955D1" w14:textId="77777777" w:rsidR="00B839A4" w:rsidRPr="00024B15" w:rsidRDefault="00B839A4" w:rsidP="00B839A4">
            <w:pPr>
              <w:spacing w:after="0" w:line="480" w:lineRule="auto"/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Blood type</w:t>
            </w:r>
          </w:p>
        </w:tc>
        <w:tc>
          <w:tcPr>
            <w:tcW w:w="904" w:type="dxa"/>
            <w:tcBorders>
              <w:left w:val="single" w:sz="4" w:space="0" w:color="auto"/>
              <w:bottom w:val="single" w:sz="4" w:space="0" w:color="auto"/>
            </w:tcBorders>
          </w:tcPr>
          <w:p w14:paraId="29608154" w14:textId="77777777" w:rsidR="00B839A4" w:rsidRPr="00024B15" w:rsidRDefault="00B839A4" w:rsidP="00B839A4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O,</w:t>
            </w:r>
          </w:p>
          <w:p w14:paraId="72FE335A" w14:textId="34CFF7C1" w:rsidR="00B839A4" w:rsidRPr="00024B15" w:rsidRDefault="00B839A4" w:rsidP="00B839A4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n=8</w:t>
            </w:r>
          </w:p>
        </w:tc>
        <w:tc>
          <w:tcPr>
            <w:tcW w:w="904" w:type="dxa"/>
            <w:tcBorders>
              <w:bottom w:val="single" w:sz="4" w:space="0" w:color="auto"/>
            </w:tcBorders>
          </w:tcPr>
          <w:p w14:paraId="2B6F5A3F" w14:textId="77777777" w:rsidR="00B839A4" w:rsidRPr="00024B15" w:rsidRDefault="00B839A4" w:rsidP="00B839A4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non-O,</w:t>
            </w:r>
          </w:p>
          <w:p w14:paraId="1D04EA6D" w14:textId="1ACC51EB" w:rsidR="00B839A4" w:rsidRPr="00024B15" w:rsidRDefault="00B839A4" w:rsidP="00B839A4">
            <w:pPr>
              <w:spacing w:after="0" w:line="480" w:lineRule="auto"/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n=19</w:t>
            </w:r>
          </w:p>
        </w:tc>
        <w:tc>
          <w:tcPr>
            <w:tcW w:w="905" w:type="dxa"/>
            <w:tcBorders>
              <w:bottom w:val="single" w:sz="4" w:space="0" w:color="auto"/>
              <w:right w:val="single" w:sz="4" w:space="0" w:color="auto"/>
            </w:tcBorders>
          </w:tcPr>
          <w:p w14:paraId="60A20C45" w14:textId="77777777" w:rsidR="00B839A4" w:rsidRPr="00024B15" w:rsidRDefault="00B839A4" w:rsidP="00B839A4">
            <w:pPr>
              <w:spacing w:after="0" w:line="480" w:lineRule="auto"/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024B15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P</w:t>
            </w: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value</w:t>
            </w:r>
          </w:p>
        </w:tc>
        <w:tc>
          <w:tcPr>
            <w:tcW w:w="905" w:type="dxa"/>
            <w:tcBorders>
              <w:left w:val="single" w:sz="4" w:space="0" w:color="auto"/>
              <w:bottom w:val="single" w:sz="4" w:space="0" w:color="auto"/>
            </w:tcBorders>
          </w:tcPr>
          <w:p w14:paraId="5367F187" w14:textId="77777777" w:rsidR="00B839A4" w:rsidRPr="00024B15" w:rsidRDefault="00B839A4" w:rsidP="00B839A4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O,</w:t>
            </w:r>
          </w:p>
          <w:p w14:paraId="43BDA781" w14:textId="333A01E8" w:rsidR="00B839A4" w:rsidRPr="00024B15" w:rsidRDefault="00B839A4" w:rsidP="00B839A4">
            <w:pPr>
              <w:spacing w:after="0" w:line="480" w:lineRule="auto"/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n=24</w:t>
            </w:r>
          </w:p>
        </w:tc>
        <w:tc>
          <w:tcPr>
            <w:tcW w:w="905" w:type="dxa"/>
            <w:tcBorders>
              <w:bottom w:val="single" w:sz="4" w:space="0" w:color="auto"/>
            </w:tcBorders>
          </w:tcPr>
          <w:p w14:paraId="7BCA4140" w14:textId="77777777" w:rsidR="00B839A4" w:rsidRPr="00024B15" w:rsidRDefault="00B839A4" w:rsidP="00B839A4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non-O,</w:t>
            </w:r>
          </w:p>
          <w:p w14:paraId="5DCFE40A" w14:textId="6ACAA935" w:rsidR="00B839A4" w:rsidRPr="00024B15" w:rsidRDefault="00B839A4" w:rsidP="00B839A4">
            <w:pPr>
              <w:spacing w:after="0" w:line="480" w:lineRule="auto"/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n=45</w:t>
            </w:r>
          </w:p>
        </w:tc>
        <w:tc>
          <w:tcPr>
            <w:tcW w:w="905" w:type="dxa"/>
            <w:tcBorders>
              <w:bottom w:val="single" w:sz="4" w:space="0" w:color="auto"/>
              <w:right w:val="single" w:sz="4" w:space="0" w:color="auto"/>
            </w:tcBorders>
          </w:tcPr>
          <w:p w14:paraId="0B6C4E38" w14:textId="77777777" w:rsidR="00B839A4" w:rsidRPr="00024B15" w:rsidRDefault="00B839A4" w:rsidP="00B839A4">
            <w:pPr>
              <w:spacing w:after="0" w:line="480" w:lineRule="auto"/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024B15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P</w:t>
            </w: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value</w:t>
            </w:r>
          </w:p>
        </w:tc>
        <w:tc>
          <w:tcPr>
            <w:tcW w:w="905" w:type="dxa"/>
            <w:tcBorders>
              <w:left w:val="single" w:sz="4" w:space="0" w:color="auto"/>
              <w:bottom w:val="single" w:sz="4" w:space="0" w:color="auto"/>
            </w:tcBorders>
          </w:tcPr>
          <w:p w14:paraId="6DC18A5F" w14:textId="77777777" w:rsidR="00B839A4" w:rsidRPr="00024B15" w:rsidRDefault="00B839A4" w:rsidP="00B839A4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O,</w:t>
            </w:r>
          </w:p>
          <w:p w14:paraId="5501741D" w14:textId="4BFAC0C1" w:rsidR="00B839A4" w:rsidRPr="00024B15" w:rsidRDefault="00B839A4" w:rsidP="00B839A4">
            <w:pPr>
              <w:spacing w:after="0" w:line="480" w:lineRule="auto"/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n=76</w:t>
            </w:r>
          </w:p>
        </w:tc>
        <w:tc>
          <w:tcPr>
            <w:tcW w:w="906" w:type="dxa"/>
            <w:tcBorders>
              <w:bottom w:val="single" w:sz="4" w:space="0" w:color="auto"/>
            </w:tcBorders>
          </w:tcPr>
          <w:p w14:paraId="4650D533" w14:textId="77777777" w:rsidR="00B839A4" w:rsidRPr="00024B15" w:rsidRDefault="00B839A4" w:rsidP="00B839A4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non-O,</w:t>
            </w:r>
          </w:p>
          <w:p w14:paraId="33D05819" w14:textId="01F24515" w:rsidR="00B839A4" w:rsidRPr="00024B15" w:rsidRDefault="00B839A4" w:rsidP="00B839A4">
            <w:pPr>
              <w:spacing w:after="0" w:line="480" w:lineRule="auto"/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n=128</w:t>
            </w:r>
          </w:p>
        </w:tc>
        <w:tc>
          <w:tcPr>
            <w:tcW w:w="906" w:type="dxa"/>
            <w:tcBorders>
              <w:bottom w:val="single" w:sz="4" w:space="0" w:color="auto"/>
            </w:tcBorders>
          </w:tcPr>
          <w:p w14:paraId="5AD08F92" w14:textId="77777777" w:rsidR="00B839A4" w:rsidRPr="00024B15" w:rsidRDefault="00B839A4" w:rsidP="00B839A4">
            <w:pPr>
              <w:spacing w:after="0" w:line="480" w:lineRule="auto"/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024B15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P</w:t>
            </w: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value</w:t>
            </w:r>
          </w:p>
        </w:tc>
      </w:tr>
      <w:tr w:rsidR="00B839A4" w:rsidRPr="00024B15" w14:paraId="627147DA" w14:textId="77777777" w:rsidTr="00B71BEB">
        <w:tc>
          <w:tcPr>
            <w:tcW w:w="9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B52024" w14:textId="77777777" w:rsidR="00B839A4" w:rsidRPr="00024B15" w:rsidRDefault="00B839A4" w:rsidP="00B839A4">
            <w:pPr>
              <w:spacing w:after="0" w:line="480" w:lineRule="auto"/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Factor VIII, %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49ECC8F" w14:textId="77777777" w:rsidR="00B839A4" w:rsidRPr="00024B15" w:rsidRDefault="00B839A4" w:rsidP="00B839A4">
            <w:pPr>
              <w:spacing w:after="0" w:line="480" w:lineRule="auto"/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164 (90)</w:t>
            </w:r>
          </w:p>
        </w:tc>
        <w:tc>
          <w:tcPr>
            <w:tcW w:w="904" w:type="dxa"/>
            <w:tcBorders>
              <w:top w:val="single" w:sz="4" w:space="0" w:color="auto"/>
              <w:bottom w:val="single" w:sz="4" w:space="0" w:color="auto"/>
            </w:tcBorders>
          </w:tcPr>
          <w:p w14:paraId="6B1A6EBA" w14:textId="77777777" w:rsidR="00B839A4" w:rsidRPr="00024B15" w:rsidRDefault="00B839A4" w:rsidP="00B839A4">
            <w:pPr>
              <w:spacing w:after="0" w:line="480" w:lineRule="auto"/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237 (111)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16BB2C" w14:textId="77777777" w:rsidR="00B839A4" w:rsidRPr="00024B15" w:rsidRDefault="00B839A4" w:rsidP="00B839A4">
            <w:pPr>
              <w:spacing w:after="0" w:line="480" w:lineRule="auto"/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024B15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163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3176C83" w14:textId="77777777" w:rsidR="00B839A4" w:rsidRPr="00024B15" w:rsidRDefault="00B839A4" w:rsidP="00B839A4">
            <w:pPr>
              <w:spacing w:after="0" w:line="480" w:lineRule="auto"/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181 (75)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</w:tcPr>
          <w:p w14:paraId="24AABC3A" w14:textId="77777777" w:rsidR="00B839A4" w:rsidRPr="00024B15" w:rsidRDefault="00B839A4" w:rsidP="00B839A4">
            <w:pPr>
              <w:spacing w:after="0" w:line="480" w:lineRule="auto"/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193 (66)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03C05B" w14:textId="77777777" w:rsidR="00B839A4" w:rsidRPr="00024B15" w:rsidRDefault="00B839A4" w:rsidP="00B839A4">
            <w:pPr>
              <w:spacing w:after="0" w:line="480" w:lineRule="auto"/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0.323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BF7413E" w14:textId="77777777" w:rsidR="00B839A4" w:rsidRPr="00024B15" w:rsidRDefault="00B839A4" w:rsidP="00B839A4">
            <w:pPr>
              <w:spacing w:after="0" w:line="480" w:lineRule="auto"/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202 (78)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</w:tcPr>
          <w:p w14:paraId="178ECDBA" w14:textId="77777777" w:rsidR="00B839A4" w:rsidRPr="00024B15" w:rsidRDefault="00B839A4" w:rsidP="00B839A4">
            <w:pPr>
              <w:spacing w:after="0" w:line="480" w:lineRule="auto"/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196 (89)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</w:tcPr>
          <w:p w14:paraId="5C77291E" w14:textId="77777777" w:rsidR="00B839A4" w:rsidRPr="00024B15" w:rsidRDefault="00B839A4" w:rsidP="00B839A4">
            <w:pPr>
              <w:spacing w:after="0" w:line="480" w:lineRule="auto"/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024B15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375</w:t>
            </w:r>
          </w:p>
        </w:tc>
      </w:tr>
    </w:tbl>
    <w:p w14:paraId="2EDE5BE0" w14:textId="77777777" w:rsidR="00312B21" w:rsidRPr="00024B15" w:rsidRDefault="00312B21" w:rsidP="00C3590B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1F82EA60" w14:textId="0BFBE453" w:rsidR="0045798E" w:rsidRPr="00024B15" w:rsidRDefault="00312B21" w:rsidP="00C3590B">
      <w:pPr>
        <w:spacing w:after="0" w:line="480" w:lineRule="auto"/>
        <w:jc w:val="both"/>
        <w:rPr>
          <w:rFonts w:ascii="Arial" w:hAnsi="Arial" w:cs="Arial"/>
          <w:color w:val="000000" w:themeColor="text1"/>
          <w:sz w:val="24"/>
          <w:szCs w:val="24"/>
          <w:lang w:val="en-US"/>
        </w:rPr>
      </w:pPr>
      <w:r w:rsidRPr="00024B15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 xml:space="preserve">Supplementary table </w:t>
      </w:r>
      <w:r w:rsidR="00BF1BC3" w:rsidRPr="00024B15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>5</w:t>
      </w:r>
      <w:r w:rsidRPr="00024B15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 xml:space="preserve">. </w:t>
      </w:r>
      <w:r w:rsidRPr="00024B15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Impact ABO blood type on factor VIII levels in different Child-Turcotte-Pugh score (CTP), model for end-stage liver disease (MELD), and hepatic venous pressure gradient (HVPG) </w:t>
      </w:r>
      <w:r w:rsidR="00332201" w:rsidRPr="00024B15">
        <w:rPr>
          <w:rFonts w:ascii="Arial" w:hAnsi="Arial" w:cs="Arial"/>
          <w:color w:val="000000" w:themeColor="text1"/>
          <w:sz w:val="24"/>
          <w:szCs w:val="24"/>
          <w:lang w:val="en-US"/>
        </w:rPr>
        <w:t>groups/strata</w:t>
      </w:r>
      <w:r w:rsidR="003266C3" w:rsidRPr="00024B15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of the ‘</w:t>
      </w:r>
      <w:r w:rsidR="003266C3" w:rsidRPr="00024B15">
        <w:rPr>
          <w:rFonts w:ascii="Arial" w:hAnsi="Arial" w:cs="Arial"/>
          <w:b/>
          <w:i/>
          <w:color w:val="000000" w:themeColor="text1"/>
          <w:sz w:val="24"/>
          <w:szCs w:val="24"/>
          <w:lang w:val="en-US"/>
        </w:rPr>
        <w:t>Vienna cohort</w:t>
      </w:r>
      <w:r w:rsidR="003266C3" w:rsidRPr="00024B15">
        <w:rPr>
          <w:rFonts w:ascii="Arial" w:hAnsi="Arial" w:cs="Arial"/>
          <w:color w:val="000000" w:themeColor="text1"/>
          <w:sz w:val="24"/>
          <w:szCs w:val="24"/>
          <w:lang w:val="en-US"/>
        </w:rPr>
        <w:t>’</w:t>
      </w:r>
      <w:r w:rsidRPr="00024B15">
        <w:rPr>
          <w:rFonts w:ascii="Arial" w:hAnsi="Arial" w:cs="Arial"/>
          <w:color w:val="000000" w:themeColor="text1"/>
          <w:sz w:val="24"/>
          <w:szCs w:val="24"/>
          <w:lang w:val="en-US"/>
        </w:rPr>
        <w:t>.</w:t>
      </w:r>
    </w:p>
    <w:p w14:paraId="62579AEB" w14:textId="77777777" w:rsidR="0045798E" w:rsidRPr="00024B15" w:rsidRDefault="0045798E">
      <w:pPr>
        <w:spacing w:after="160" w:line="259" w:lineRule="auto"/>
        <w:rPr>
          <w:rFonts w:ascii="Arial" w:hAnsi="Arial" w:cs="Arial"/>
          <w:color w:val="000000" w:themeColor="text1"/>
          <w:sz w:val="24"/>
          <w:szCs w:val="24"/>
          <w:lang w:val="en-US"/>
        </w:rPr>
      </w:pPr>
      <w:r w:rsidRPr="00024B15">
        <w:rPr>
          <w:rFonts w:ascii="Arial" w:hAnsi="Arial" w:cs="Arial"/>
          <w:color w:val="000000" w:themeColor="text1"/>
          <w:sz w:val="24"/>
          <w:szCs w:val="24"/>
          <w:lang w:val="en-US"/>
        </w:rPr>
        <w:br w:type="page"/>
      </w:r>
    </w:p>
    <w:p w14:paraId="55DF0BC0" w14:textId="77777777" w:rsidR="0045798E" w:rsidRPr="00024B15" w:rsidRDefault="0045798E" w:rsidP="0045798E">
      <w:pPr>
        <w:spacing w:after="0" w:line="48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r w:rsidRPr="00024B15">
        <w:rPr>
          <w:rFonts w:ascii="Arial" w:hAnsi="Arial" w:cs="Arial"/>
          <w:b/>
          <w:bCs/>
          <w:sz w:val="24"/>
          <w:szCs w:val="24"/>
          <w:lang w:val="en-US"/>
        </w:rPr>
        <w:lastRenderedPageBreak/>
        <w:t>Supplementary table 6</w:t>
      </w:r>
    </w:p>
    <w:p w14:paraId="68D2B18B" w14:textId="77777777" w:rsidR="0045798E" w:rsidRPr="00024B15" w:rsidRDefault="0045798E" w:rsidP="0045798E">
      <w:pPr>
        <w:spacing w:after="0" w:line="48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45798E" w:rsidRPr="00024B15" w14:paraId="27032A89" w14:textId="77777777" w:rsidTr="00995B38">
        <w:tc>
          <w:tcPr>
            <w:tcW w:w="1294" w:type="dxa"/>
            <w:tcBorders>
              <w:top w:val="single" w:sz="4" w:space="0" w:color="auto"/>
              <w:right w:val="single" w:sz="4" w:space="0" w:color="auto"/>
            </w:tcBorders>
          </w:tcPr>
          <w:p w14:paraId="75F217CE" w14:textId="77777777" w:rsidR="0045798E" w:rsidRPr="00024B15" w:rsidRDefault="0045798E" w:rsidP="0045798E">
            <w:pPr>
              <w:spacing w:after="0" w:line="48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Group</w:t>
            </w:r>
          </w:p>
        </w:tc>
        <w:tc>
          <w:tcPr>
            <w:tcW w:w="2588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38832C5" w14:textId="77777777" w:rsidR="0045798E" w:rsidRPr="00024B15" w:rsidRDefault="0045798E" w:rsidP="0045798E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CTP A,</w:t>
            </w:r>
          </w:p>
          <w:p w14:paraId="7B108FFF" w14:textId="77777777" w:rsidR="0045798E" w:rsidRPr="00024B15" w:rsidRDefault="0045798E" w:rsidP="0045798E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n=63</w:t>
            </w:r>
          </w:p>
        </w:tc>
        <w:tc>
          <w:tcPr>
            <w:tcW w:w="259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5712113" w14:textId="77777777" w:rsidR="0045798E" w:rsidRPr="00024B15" w:rsidRDefault="0045798E" w:rsidP="0045798E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CTP B,</w:t>
            </w:r>
          </w:p>
          <w:p w14:paraId="200E9E10" w14:textId="77777777" w:rsidR="0045798E" w:rsidRPr="00024B15" w:rsidRDefault="0045798E" w:rsidP="0045798E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de-AT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n=166</w:t>
            </w:r>
          </w:p>
        </w:tc>
        <w:tc>
          <w:tcPr>
            <w:tcW w:w="2590" w:type="dxa"/>
            <w:gridSpan w:val="2"/>
            <w:tcBorders>
              <w:top w:val="single" w:sz="4" w:space="0" w:color="auto"/>
              <w:left w:val="single" w:sz="4" w:space="0" w:color="auto"/>
            </w:tcBorders>
          </w:tcPr>
          <w:p w14:paraId="6BD27C37" w14:textId="77777777" w:rsidR="0045798E" w:rsidRPr="00024B15" w:rsidRDefault="0045798E" w:rsidP="0045798E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CTP C,</w:t>
            </w:r>
          </w:p>
          <w:p w14:paraId="04F430DC" w14:textId="77777777" w:rsidR="0045798E" w:rsidRPr="00024B15" w:rsidRDefault="0045798E" w:rsidP="0045798E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n=71</w:t>
            </w:r>
          </w:p>
        </w:tc>
      </w:tr>
      <w:tr w:rsidR="0045798E" w:rsidRPr="00024B15" w14:paraId="332CB2F0" w14:textId="77777777" w:rsidTr="00995B38">
        <w:tc>
          <w:tcPr>
            <w:tcW w:w="1294" w:type="dxa"/>
            <w:tcBorders>
              <w:bottom w:val="single" w:sz="4" w:space="0" w:color="auto"/>
              <w:right w:val="single" w:sz="4" w:space="0" w:color="auto"/>
            </w:tcBorders>
          </w:tcPr>
          <w:p w14:paraId="3F838F9A" w14:textId="77777777" w:rsidR="0045798E" w:rsidRPr="00024B15" w:rsidRDefault="0045798E" w:rsidP="0045798E">
            <w:pPr>
              <w:spacing w:after="0" w:line="480" w:lineRule="auto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1294" w:type="dxa"/>
            <w:tcBorders>
              <w:left w:val="single" w:sz="4" w:space="0" w:color="auto"/>
              <w:bottom w:val="single" w:sz="4" w:space="0" w:color="auto"/>
            </w:tcBorders>
          </w:tcPr>
          <w:p w14:paraId="3528EBE0" w14:textId="77777777" w:rsidR="0045798E" w:rsidRPr="00024B15" w:rsidRDefault="0045798E" w:rsidP="0045798E">
            <w:pPr>
              <w:spacing w:after="0" w:line="48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ρ</w:t>
            </w:r>
          </w:p>
        </w:tc>
        <w:tc>
          <w:tcPr>
            <w:tcW w:w="1294" w:type="dxa"/>
            <w:tcBorders>
              <w:bottom w:val="single" w:sz="4" w:space="0" w:color="auto"/>
              <w:right w:val="single" w:sz="4" w:space="0" w:color="auto"/>
            </w:tcBorders>
          </w:tcPr>
          <w:p w14:paraId="7DEDBD8C" w14:textId="77777777" w:rsidR="0045798E" w:rsidRPr="00024B15" w:rsidRDefault="0045798E" w:rsidP="0045798E">
            <w:pPr>
              <w:spacing w:after="0" w:line="48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024B15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P</w:t>
            </w: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value</w:t>
            </w:r>
          </w:p>
        </w:tc>
        <w:tc>
          <w:tcPr>
            <w:tcW w:w="1295" w:type="dxa"/>
            <w:tcBorders>
              <w:left w:val="single" w:sz="4" w:space="0" w:color="auto"/>
              <w:bottom w:val="single" w:sz="4" w:space="0" w:color="auto"/>
            </w:tcBorders>
          </w:tcPr>
          <w:p w14:paraId="248DA783" w14:textId="77777777" w:rsidR="0045798E" w:rsidRPr="00024B15" w:rsidRDefault="0045798E" w:rsidP="0045798E">
            <w:pPr>
              <w:spacing w:after="0" w:line="48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ρ</w:t>
            </w:r>
          </w:p>
        </w:tc>
        <w:tc>
          <w:tcPr>
            <w:tcW w:w="1295" w:type="dxa"/>
            <w:tcBorders>
              <w:bottom w:val="single" w:sz="4" w:space="0" w:color="auto"/>
              <w:right w:val="single" w:sz="4" w:space="0" w:color="auto"/>
            </w:tcBorders>
          </w:tcPr>
          <w:p w14:paraId="6960059C" w14:textId="77777777" w:rsidR="0045798E" w:rsidRPr="00024B15" w:rsidRDefault="0045798E" w:rsidP="0045798E">
            <w:pPr>
              <w:spacing w:after="0" w:line="48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024B15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P</w:t>
            </w: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value</w:t>
            </w:r>
          </w:p>
        </w:tc>
        <w:tc>
          <w:tcPr>
            <w:tcW w:w="1295" w:type="dxa"/>
            <w:tcBorders>
              <w:left w:val="single" w:sz="4" w:space="0" w:color="auto"/>
              <w:bottom w:val="single" w:sz="4" w:space="0" w:color="auto"/>
            </w:tcBorders>
          </w:tcPr>
          <w:p w14:paraId="23C41448" w14:textId="77777777" w:rsidR="0045798E" w:rsidRPr="00024B15" w:rsidRDefault="0045798E" w:rsidP="0045798E">
            <w:pPr>
              <w:spacing w:after="0" w:line="48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ρ</w:t>
            </w:r>
          </w:p>
        </w:tc>
        <w:tc>
          <w:tcPr>
            <w:tcW w:w="1295" w:type="dxa"/>
            <w:tcBorders>
              <w:bottom w:val="single" w:sz="4" w:space="0" w:color="auto"/>
            </w:tcBorders>
          </w:tcPr>
          <w:p w14:paraId="344AC322" w14:textId="77777777" w:rsidR="0045798E" w:rsidRPr="00024B15" w:rsidRDefault="0045798E" w:rsidP="0045798E">
            <w:pPr>
              <w:spacing w:after="0" w:line="48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024B15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P</w:t>
            </w: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value</w:t>
            </w:r>
          </w:p>
        </w:tc>
      </w:tr>
      <w:tr w:rsidR="0045798E" w:rsidRPr="00024B15" w14:paraId="04390A4A" w14:textId="77777777" w:rsidTr="00995B38">
        <w:tc>
          <w:tcPr>
            <w:tcW w:w="12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D974E2" w14:textId="77777777" w:rsidR="0045798E" w:rsidRPr="00024B15" w:rsidRDefault="0045798E" w:rsidP="0045798E">
            <w:pPr>
              <w:spacing w:after="0" w:line="48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VWF – factor VIII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565D7D2" w14:textId="77777777" w:rsidR="0045798E" w:rsidRPr="00024B15" w:rsidRDefault="0045798E" w:rsidP="0045798E">
            <w:pPr>
              <w:spacing w:after="0" w:line="48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0.363</w:t>
            </w: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156556" w14:textId="77777777" w:rsidR="0045798E" w:rsidRPr="00024B15" w:rsidRDefault="0045798E" w:rsidP="0045798E">
            <w:pPr>
              <w:spacing w:after="0" w:line="48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0.003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2DD6A1D" w14:textId="77777777" w:rsidR="0045798E" w:rsidRPr="00024B15" w:rsidRDefault="0045798E" w:rsidP="0045798E">
            <w:pPr>
              <w:spacing w:after="0" w:line="48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0.514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3C9427" w14:textId="77777777" w:rsidR="0045798E" w:rsidRPr="00024B15" w:rsidRDefault="0045798E" w:rsidP="0045798E">
            <w:pPr>
              <w:spacing w:after="0" w:line="48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60C9028" w14:textId="77777777" w:rsidR="0045798E" w:rsidRPr="00024B15" w:rsidRDefault="0045798E" w:rsidP="0045798E">
            <w:pPr>
              <w:spacing w:after="0" w:line="48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0.396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</w:tcPr>
          <w:p w14:paraId="3B032F44" w14:textId="77777777" w:rsidR="0045798E" w:rsidRPr="00024B15" w:rsidRDefault="0045798E" w:rsidP="0045798E">
            <w:pPr>
              <w:spacing w:after="0" w:line="48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45798E" w:rsidRPr="00024B15" w14:paraId="6BF3EECC" w14:textId="77777777" w:rsidTr="00995B38">
        <w:tc>
          <w:tcPr>
            <w:tcW w:w="1294" w:type="dxa"/>
            <w:tcBorders>
              <w:top w:val="single" w:sz="4" w:space="0" w:color="auto"/>
              <w:right w:val="single" w:sz="4" w:space="0" w:color="auto"/>
            </w:tcBorders>
          </w:tcPr>
          <w:p w14:paraId="1B4C7068" w14:textId="77777777" w:rsidR="0045798E" w:rsidRPr="00024B15" w:rsidRDefault="0045798E" w:rsidP="0045798E">
            <w:pPr>
              <w:spacing w:after="0" w:line="48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Stratum</w:t>
            </w:r>
          </w:p>
        </w:tc>
        <w:tc>
          <w:tcPr>
            <w:tcW w:w="2588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E81101C" w14:textId="77777777" w:rsidR="0045798E" w:rsidRPr="00024B15" w:rsidRDefault="0045798E" w:rsidP="0045798E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MELD &lt;10,</w:t>
            </w:r>
          </w:p>
          <w:p w14:paraId="1853E335" w14:textId="77777777" w:rsidR="0045798E" w:rsidRPr="00024B15" w:rsidRDefault="0045798E" w:rsidP="0045798E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n=97</w:t>
            </w:r>
          </w:p>
        </w:tc>
        <w:tc>
          <w:tcPr>
            <w:tcW w:w="259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5402458" w14:textId="77777777" w:rsidR="0045798E" w:rsidRPr="00024B15" w:rsidRDefault="0045798E" w:rsidP="0045798E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MELD 10-15,</w:t>
            </w:r>
          </w:p>
          <w:p w14:paraId="68BF37BB" w14:textId="77777777" w:rsidR="0045798E" w:rsidRPr="00024B15" w:rsidRDefault="0045798E" w:rsidP="0045798E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n=133</w:t>
            </w:r>
          </w:p>
        </w:tc>
        <w:tc>
          <w:tcPr>
            <w:tcW w:w="2590" w:type="dxa"/>
            <w:gridSpan w:val="2"/>
            <w:tcBorders>
              <w:top w:val="single" w:sz="4" w:space="0" w:color="auto"/>
              <w:left w:val="single" w:sz="4" w:space="0" w:color="auto"/>
            </w:tcBorders>
          </w:tcPr>
          <w:p w14:paraId="0AC9F321" w14:textId="77777777" w:rsidR="0045798E" w:rsidRPr="00024B15" w:rsidRDefault="0045798E" w:rsidP="0045798E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MELD &gt;15,</w:t>
            </w:r>
          </w:p>
          <w:p w14:paraId="0080E593" w14:textId="77777777" w:rsidR="0045798E" w:rsidRPr="00024B15" w:rsidRDefault="0045798E" w:rsidP="0045798E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n=70</w:t>
            </w:r>
          </w:p>
        </w:tc>
      </w:tr>
      <w:tr w:rsidR="0045798E" w:rsidRPr="00024B15" w14:paraId="20B49F31" w14:textId="77777777" w:rsidTr="00995B38">
        <w:tc>
          <w:tcPr>
            <w:tcW w:w="1294" w:type="dxa"/>
            <w:tcBorders>
              <w:bottom w:val="single" w:sz="4" w:space="0" w:color="auto"/>
              <w:right w:val="single" w:sz="4" w:space="0" w:color="auto"/>
            </w:tcBorders>
          </w:tcPr>
          <w:p w14:paraId="081D035F" w14:textId="77777777" w:rsidR="0045798E" w:rsidRPr="00024B15" w:rsidRDefault="0045798E" w:rsidP="0045798E">
            <w:pPr>
              <w:spacing w:after="0" w:line="480" w:lineRule="auto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1294" w:type="dxa"/>
            <w:tcBorders>
              <w:left w:val="single" w:sz="4" w:space="0" w:color="auto"/>
              <w:bottom w:val="single" w:sz="4" w:space="0" w:color="auto"/>
            </w:tcBorders>
          </w:tcPr>
          <w:p w14:paraId="5C170AE2" w14:textId="77777777" w:rsidR="0045798E" w:rsidRPr="00024B15" w:rsidRDefault="0045798E" w:rsidP="0045798E">
            <w:pPr>
              <w:spacing w:after="0" w:line="48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ρ</w:t>
            </w:r>
          </w:p>
        </w:tc>
        <w:tc>
          <w:tcPr>
            <w:tcW w:w="1294" w:type="dxa"/>
            <w:tcBorders>
              <w:bottom w:val="single" w:sz="4" w:space="0" w:color="auto"/>
              <w:right w:val="single" w:sz="4" w:space="0" w:color="auto"/>
            </w:tcBorders>
          </w:tcPr>
          <w:p w14:paraId="7B0962DB" w14:textId="77777777" w:rsidR="0045798E" w:rsidRPr="00024B15" w:rsidRDefault="0045798E" w:rsidP="0045798E">
            <w:pPr>
              <w:spacing w:after="0" w:line="48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024B15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P</w:t>
            </w: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value</w:t>
            </w:r>
          </w:p>
        </w:tc>
        <w:tc>
          <w:tcPr>
            <w:tcW w:w="1295" w:type="dxa"/>
            <w:tcBorders>
              <w:left w:val="single" w:sz="4" w:space="0" w:color="auto"/>
              <w:bottom w:val="single" w:sz="4" w:space="0" w:color="auto"/>
            </w:tcBorders>
          </w:tcPr>
          <w:p w14:paraId="322254D6" w14:textId="77777777" w:rsidR="0045798E" w:rsidRPr="00024B15" w:rsidRDefault="0045798E" w:rsidP="0045798E">
            <w:pPr>
              <w:spacing w:after="0" w:line="48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ρ</w:t>
            </w:r>
          </w:p>
        </w:tc>
        <w:tc>
          <w:tcPr>
            <w:tcW w:w="1295" w:type="dxa"/>
            <w:tcBorders>
              <w:bottom w:val="single" w:sz="4" w:space="0" w:color="auto"/>
              <w:right w:val="single" w:sz="4" w:space="0" w:color="auto"/>
            </w:tcBorders>
          </w:tcPr>
          <w:p w14:paraId="6A1D5128" w14:textId="77777777" w:rsidR="0045798E" w:rsidRPr="00024B15" w:rsidRDefault="0045798E" w:rsidP="0045798E">
            <w:pPr>
              <w:spacing w:after="0" w:line="48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024B15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P</w:t>
            </w: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value</w:t>
            </w:r>
          </w:p>
        </w:tc>
        <w:tc>
          <w:tcPr>
            <w:tcW w:w="1295" w:type="dxa"/>
            <w:tcBorders>
              <w:left w:val="single" w:sz="4" w:space="0" w:color="auto"/>
              <w:bottom w:val="single" w:sz="4" w:space="0" w:color="auto"/>
            </w:tcBorders>
          </w:tcPr>
          <w:p w14:paraId="01BF6D50" w14:textId="77777777" w:rsidR="0045798E" w:rsidRPr="00024B15" w:rsidRDefault="0045798E" w:rsidP="0045798E">
            <w:pPr>
              <w:spacing w:after="0" w:line="48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ρ</w:t>
            </w:r>
          </w:p>
        </w:tc>
        <w:tc>
          <w:tcPr>
            <w:tcW w:w="1295" w:type="dxa"/>
            <w:tcBorders>
              <w:bottom w:val="single" w:sz="4" w:space="0" w:color="auto"/>
            </w:tcBorders>
          </w:tcPr>
          <w:p w14:paraId="27D13A41" w14:textId="77777777" w:rsidR="0045798E" w:rsidRPr="00024B15" w:rsidRDefault="0045798E" w:rsidP="0045798E">
            <w:pPr>
              <w:spacing w:after="0" w:line="48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024B15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P</w:t>
            </w: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value</w:t>
            </w:r>
          </w:p>
        </w:tc>
      </w:tr>
      <w:tr w:rsidR="0045798E" w:rsidRPr="00024B15" w14:paraId="5E0C9B77" w14:textId="77777777" w:rsidTr="00995B38">
        <w:tc>
          <w:tcPr>
            <w:tcW w:w="12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4BE188" w14:textId="77777777" w:rsidR="0045798E" w:rsidRPr="00024B15" w:rsidRDefault="0045798E" w:rsidP="0045798E">
            <w:pPr>
              <w:spacing w:after="0" w:line="48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VWF – factor VIII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6180A3B" w14:textId="77777777" w:rsidR="0045798E" w:rsidRPr="00024B15" w:rsidRDefault="0045798E" w:rsidP="0045798E">
            <w:pPr>
              <w:spacing w:after="0" w:line="48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0.392</w:t>
            </w: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4D3B85" w14:textId="77777777" w:rsidR="0045798E" w:rsidRPr="00024B15" w:rsidRDefault="0045798E" w:rsidP="0045798E">
            <w:pPr>
              <w:spacing w:after="0" w:line="48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4F13F19" w14:textId="77777777" w:rsidR="0045798E" w:rsidRPr="00024B15" w:rsidRDefault="0045798E" w:rsidP="0045798E">
            <w:pPr>
              <w:spacing w:after="0" w:line="48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0.522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0E7D7F" w14:textId="77777777" w:rsidR="0045798E" w:rsidRPr="00024B15" w:rsidRDefault="0045798E" w:rsidP="0045798E">
            <w:pPr>
              <w:spacing w:after="0" w:line="48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4F13BB1" w14:textId="77777777" w:rsidR="0045798E" w:rsidRPr="00024B15" w:rsidRDefault="0045798E" w:rsidP="0045798E">
            <w:pPr>
              <w:spacing w:after="0" w:line="48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0.456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</w:tcPr>
          <w:p w14:paraId="058BC4E1" w14:textId="77777777" w:rsidR="0045798E" w:rsidRPr="00024B15" w:rsidRDefault="0045798E" w:rsidP="0045798E">
            <w:pPr>
              <w:spacing w:after="0" w:line="48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45798E" w:rsidRPr="00024B15" w14:paraId="7B4B6C1F" w14:textId="77777777" w:rsidTr="00995B38">
        <w:tc>
          <w:tcPr>
            <w:tcW w:w="1294" w:type="dxa"/>
            <w:tcBorders>
              <w:top w:val="single" w:sz="4" w:space="0" w:color="auto"/>
              <w:right w:val="single" w:sz="4" w:space="0" w:color="auto"/>
            </w:tcBorders>
          </w:tcPr>
          <w:p w14:paraId="24B5191F" w14:textId="77777777" w:rsidR="0045798E" w:rsidRPr="00024B15" w:rsidRDefault="0045798E" w:rsidP="0045798E">
            <w:pPr>
              <w:spacing w:after="0" w:line="48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Stratum</w:t>
            </w:r>
          </w:p>
        </w:tc>
        <w:tc>
          <w:tcPr>
            <w:tcW w:w="2588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2917B86" w14:textId="77777777" w:rsidR="0045798E" w:rsidRPr="00024B15" w:rsidRDefault="0045798E" w:rsidP="0045798E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HVPG 6-9 mmHg,</w:t>
            </w:r>
          </w:p>
          <w:p w14:paraId="323CA58A" w14:textId="77777777" w:rsidR="0045798E" w:rsidRPr="00024B15" w:rsidRDefault="0045798E" w:rsidP="0045798E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n=27</w:t>
            </w:r>
          </w:p>
        </w:tc>
        <w:tc>
          <w:tcPr>
            <w:tcW w:w="259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BA75B26" w14:textId="77777777" w:rsidR="0045798E" w:rsidRPr="00024B15" w:rsidRDefault="0045798E" w:rsidP="0045798E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HVPG 10-15 mmHg,</w:t>
            </w:r>
          </w:p>
          <w:p w14:paraId="3E60AD9A" w14:textId="77777777" w:rsidR="0045798E" w:rsidRPr="00024B15" w:rsidRDefault="0045798E" w:rsidP="0045798E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n=69</w:t>
            </w:r>
          </w:p>
        </w:tc>
        <w:tc>
          <w:tcPr>
            <w:tcW w:w="2590" w:type="dxa"/>
            <w:gridSpan w:val="2"/>
            <w:tcBorders>
              <w:top w:val="single" w:sz="4" w:space="0" w:color="auto"/>
              <w:left w:val="single" w:sz="4" w:space="0" w:color="auto"/>
            </w:tcBorders>
          </w:tcPr>
          <w:p w14:paraId="1DF0BCE5" w14:textId="77777777" w:rsidR="0045798E" w:rsidRPr="00024B15" w:rsidRDefault="0045798E" w:rsidP="0045798E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HVPG ≥16 mmHg,</w:t>
            </w:r>
          </w:p>
          <w:p w14:paraId="378B6FC3" w14:textId="77777777" w:rsidR="0045798E" w:rsidRPr="00024B15" w:rsidRDefault="0045798E" w:rsidP="0045798E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n=204</w:t>
            </w:r>
          </w:p>
        </w:tc>
      </w:tr>
      <w:tr w:rsidR="0045798E" w:rsidRPr="00024B15" w14:paraId="30F69957" w14:textId="77777777" w:rsidTr="00995B38">
        <w:tc>
          <w:tcPr>
            <w:tcW w:w="1294" w:type="dxa"/>
            <w:tcBorders>
              <w:bottom w:val="single" w:sz="4" w:space="0" w:color="auto"/>
              <w:right w:val="single" w:sz="4" w:space="0" w:color="auto"/>
            </w:tcBorders>
          </w:tcPr>
          <w:p w14:paraId="177FCAC3" w14:textId="77777777" w:rsidR="0045798E" w:rsidRPr="00024B15" w:rsidRDefault="0045798E" w:rsidP="0045798E">
            <w:pPr>
              <w:spacing w:after="0" w:line="480" w:lineRule="auto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1294" w:type="dxa"/>
            <w:tcBorders>
              <w:left w:val="single" w:sz="4" w:space="0" w:color="auto"/>
              <w:bottom w:val="single" w:sz="4" w:space="0" w:color="auto"/>
            </w:tcBorders>
          </w:tcPr>
          <w:p w14:paraId="1C926B17" w14:textId="77777777" w:rsidR="0045798E" w:rsidRPr="00024B15" w:rsidRDefault="0045798E" w:rsidP="0045798E">
            <w:pPr>
              <w:spacing w:after="0" w:line="48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ρ</w:t>
            </w:r>
          </w:p>
        </w:tc>
        <w:tc>
          <w:tcPr>
            <w:tcW w:w="1294" w:type="dxa"/>
            <w:tcBorders>
              <w:bottom w:val="single" w:sz="4" w:space="0" w:color="auto"/>
              <w:right w:val="single" w:sz="4" w:space="0" w:color="auto"/>
            </w:tcBorders>
          </w:tcPr>
          <w:p w14:paraId="38231970" w14:textId="77777777" w:rsidR="0045798E" w:rsidRPr="00024B15" w:rsidRDefault="0045798E" w:rsidP="0045798E">
            <w:pPr>
              <w:spacing w:after="0" w:line="48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024B15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P</w:t>
            </w: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value</w:t>
            </w:r>
          </w:p>
        </w:tc>
        <w:tc>
          <w:tcPr>
            <w:tcW w:w="1295" w:type="dxa"/>
            <w:tcBorders>
              <w:left w:val="single" w:sz="4" w:space="0" w:color="auto"/>
              <w:bottom w:val="single" w:sz="4" w:space="0" w:color="auto"/>
            </w:tcBorders>
          </w:tcPr>
          <w:p w14:paraId="3593AD7D" w14:textId="77777777" w:rsidR="0045798E" w:rsidRPr="00024B15" w:rsidRDefault="0045798E" w:rsidP="0045798E">
            <w:pPr>
              <w:spacing w:after="0" w:line="48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ρ</w:t>
            </w:r>
          </w:p>
        </w:tc>
        <w:tc>
          <w:tcPr>
            <w:tcW w:w="1295" w:type="dxa"/>
            <w:tcBorders>
              <w:bottom w:val="single" w:sz="4" w:space="0" w:color="auto"/>
              <w:right w:val="single" w:sz="4" w:space="0" w:color="auto"/>
            </w:tcBorders>
          </w:tcPr>
          <w:p w14:paraId="7D73590B" w14:textId="77777777" w:rsidR="0045798E" w:rsidRPr="00024B15" w:rsidRDefault="0045798E" w:rsidP="0045798E">
            <w:pPr>
              <w:spacing w:after="0" w:line="48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024B15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P</w:t>
            </w: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value</w:t>
            </w:r>
          </w:p>
        </w:tc>
        <w:tc>
          <w:tcPr>
            <w:tcW w:w="1295" w:type="dxa"/>
            <w:tcBorders>
              <w:left w:val="single" w:sz="4" w:space="0" w:color="auto"/>
              <w:bottom w:val="single" w:sz="4" w:space="0" w:color="auto"/>
            </w:tcBorders>
          </w:tcPr>
          <w:p w14:paraId="4D2BE385" w14:textId="77777777" w:rsidR="0045798E" w:rsidRPr="00024B15" w:rsidRDefault="0045798E" w:rsidP="0045798E">
            <w:pPr>
              <w:spacing w:after="0" w:line="48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ρ</w:t>
            </w:r>
          </w:p>
        </w:tc>
        <w:tc>
          <w:tcPr>
            <w:tcW w:w="1295" w:type="dxa"/>
            <w:tcBorders>
              <w:bottom w:val="single" w:sz="4" w:space="0" w:color="auto"/>
            </w:tcBorders>
          </w:tcPr>
          <w:p w14:paraId="27C44E25" w14:textId="77777777" w:rsidR="0045798E" w:rsidRPr="00024B15" w:rsidRDefault="0045798E" w:rsidP="0045798E">
            <w:pPr>
              <w:spacing w:after="0" w:line="48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024B15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P</w:t>
            </w: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value</w:t>
            </w:r>
          </w:p>
        </w:tc>
      </w:tr>
      <w:tr w:rsidR="0045798E" w:rsidRPr="00024B15" w14:paraId="17143BC1" w14:textId="77777777" w:rsidTr="00995B38">
        <w:tc>
          <w:tcPr>
            <w:tcW w:w="12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656569" w14:textId="77777777" w:rsidR="0045798E" w:rsidRPr="00024B15" w:rsidRDefault="0045798E" w:rsidP="0045798E">
            <w:pPr>
              <w:spacing w:after="0" w:line="48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VWF – factor VIII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FF05FEF" w14:textId="77777777" w:rsidR="0045798E" w:rsidRPr="00024B15" w:rsidRDefault="0045798E" w:rsidP="0045798E">
            <w:pPr>
              <w:spacing w:after="0" w:line="48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0.653</w:t>
            </w: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9D3826" w14:textId="77777777" w:rsidR="0045798E" w:rsidRPr="00024B15" w:rsidRDefault="0045798E" w:rsidP="0045798E">
            <w:pPr>
              <w:spacing w:after="0" w:line="48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1801265" w14:textId="77777777" w:rsidR="0045798E" w:rsidRPr="00024B15" w:rsidRDefault="0045798E" w:rsidP="0045798E">
            <w:pPr>
              <w:spacing w:after="0" w:line="48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0.412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4EB1FD" w14:textId="77777777" w:rsidR="0045798E" w:rsidRPr="00024B15" w:rsidRDefault="0045798E" w:rsidP="0045798E">
            <w:pPr>
              <w:spacing w:after="0" w:line="48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B0F1625" w14:textId="77777777" w:rsidR="0045798E" w:rsidRPr="00024B15" w:rsidRDefault="0045798E" w:rsidP="0045798E">
            <w:pPr>
              <w:spacing w:after="0" w:line="48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0.526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</w:tcPr>
          <w:p w14:paraId="4CD15E1C" w14:textId="77777777" w:rsidR="0045798E" w:rsidRPr="00024B15" w:rsidRDefault="0045798E" w:rsidP="0045798E">
            <w:pPr>
              <w:spacing w:after="0" w:line="48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</w:tbl>
    <w:p w14:paraId="7E451DF2" w14:textId="77777777" w:rsidR="0045798E" w:rsidRPr="00024B15" w:rsidRDefault="0045798E" w:rsidP="0045798E">
      <w:pPr>
        <w:spacing w:after="0" w:line="48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3C9ACE04" w14:textId="77777777" w:rsidR="0045798E" w:rsidRPr="00024B15" w:rsidRDefault="0045798E" w:rsidP="0045798E">
      <w:pPr>
        <w:spacing w:after="0" w:line="480" w:lineRule="auto"/>
        <w:jc w:val="both"/>
        <w:rPr>
          <w:rFonts w:ascii="Arial" w:hAnsi="Arial" w:cs="Arial"/>
          <w:color w:val="000000" w:themeColor="text1"/>
          <w:sz w:val="24"/>
          <w:szCs w:val="24"/>
          <w:lang w:val="en-US"/>
        </w:rPr>
      </w:pPr>
      <w:r w:rsidRPr="00024B15">
        <w:rPr>
          <w:rFonts w:ascii="Arial" w:hAnsi="Arial" w:cs="Arial"/>
          <w:b/>
          <w:bCs/>
          <w:sz w:val="24"/>
          <w:szCs w:val="24"/>
          <w:lang w:val="en-US"/>
        </w:rPr>
        <w:t xml:space="preserve">Supplementary table 6. </w:t>
      </w:r>
      <w:r w:rsidRPr="00024B15">
        <w:rPr>
          <w:rFonts w:ascii="Arial" w:hAnsi="Arial" w:cs="Arial"/>
          <w:bCs/>
          <w:sz w:val="24"/>
          <w:szCs w:val="24"/>
          <w:lang w:val="en-US"/>
        </w:rPr>
        <w:t xml:space="preserve">Correlation between factor VIII and von Willebrand factor (VWF) </w:t>
      </w:r>
      <w:r w:rsidRPr="00024B15">
        <w:rPr>
          <w:rFonts w:ascii="Arial" w:hAnsi="Arial" w:cs="Arial"/>
          <w:color w:val="000000" w:themeColor="text1"/>
          <w:sz w:val="24"/>
          <w:szCs w:val="24"/>
          <w:lang w:val="en-US"/>
        </w:rPr>
        <w:t>in different Child-Turcotte-Pugh score (CTP), model for end-stage liver disease (MELD), and hepatic venous pressure gradient (HVPG) strata/groups in the ‘</w:t>
      </w:r>
      <w:r w:rsidRPr="00024B15">
        <w:rPr>
          <w:rFonts w:ascii="Arial" w:hAnsi="Arial" w:cs="Arial"/>
          <w:b/>
          <w:i/>
          <w:color w:val="000000" w:themeColor="text1"/>
          <w:sz w:val="24"/>
          <w:szCs w:val="24"/>
          <w:lang w:val="en-US"/>
        </w:rPr>
        <w:t>Vienna cohort</w:t>
      </w:r>
      <w:r w:rsidRPr="00024B15">
        <w:rPr>
          <w:rFonts w:ascii="Arial" w:hAnsi="Arial" w:cs="Arial"/>
          <w:color w:val="000000" w:themeColor="text1"/>
          <w:sz w:val="24"/>
          <w:szCs w:val="24"/>
          <w:lang w:val="en-US"/>
        </w:rPr>
        <w:t>’.</w:t>
      </w:r>
    </w:p>
    <w:p w14:paraId="559D6C70" w14:textId="77777777" w:rsidR="00BF1BC3" w:rsidRPr="00024B15" w:rsidRDefault="00BF1BC3" w:rsidP="00C3590B">
      <w:pPr>
        <w:spacing w:after="0" w:line="480" w:lineRule="auto"/>
        <w:jc w:val="both"/>
        <w:rPr>
          <w:rFonts w:ascii="Arial" w:hAnsi="Arial" w:cs="Arial"/>
          <w:color w:val="000000" w:themeColor="text1"/>
          <w:sz w:val="24"/>
          <w:szCs w:val="24"/>
          <w:lang w:val="en-US"/>
        </w:rPr>
      </w:pPr>
    </w:p>
    <w:p w14:paraId="188F67D2" w14:textId="77777777" w:rsidR="00BF1BC3" w:rsidRPr="00024B15" w:rsidRDefault="00BF1BC3">
      <w:pPr>
        <w:spacing w:after="160" w:line="259" w:lineRule="auto"/>
        <w:rPr>
          <w:rFonts w:ascii="Arial" w:hAnsi="Arial" w:cs="Arial"/>
          <w:color w:val="000000" w:themeColor="text1"/>
          <w:sz w:val="24"/>
          <w:szCs w:val="24"/>
          <w:lang w:val="en-US"/>
        </w:rPr>
      </w:pPr>
      <w:r w:rsidRPr="00024B15">
        <w:rPr>
          <w:rFonts w:ascii="Arial" w:hAnsi="Arial" w:cs="Arial"/>
          <w:color w:val="000000" w:themeColor="text1"/>
          <w:sz w:val="24"/>
          <w:szCs w:val="24"/>
          <w:lang w:val="en-US"/>
        </w:rPr>
        <w:br w:type="page"/>
      </w:r>
    </w:p>
    <w:bookmarkEnd w:id="0"/>
    <w:p w14:paraId="29D77CC0" w14:textId="38F6D418" w:rsidR="00B45039" w:rsidRPr="00024B15" w:rsidRDefault="00B45039" w:rsidP="00B45039">
      <w:pPr>
        <w:spacing w:after="0" w:line="480" w:lineRule="auto"/>
        <w:jc w:val="both"/>
        <w:rPr>
          <w:rFonts w:ascii="Arial" w:hAnsi="Arial" w:cs="Arial"/>
          <w:b/>
          <w:color w:val="000000" w:themeColor="text1"/>
          <w:sz w:val="24"/>
          <w:szCs w:val="24"/>
        </w:rPr>
      </w:pPr>
      <w:r w:rsidRPr="00024B15">
        <w:rPr>
          <w:rFonts w:ascii="Arial" w:hAnsi="Arial" w:cs="Arial"/>
          <w:b/>
          <w:color w:val="000000" w:themeColor="text1"/>
          <w:sz w:val="24"/>
          <w:szCs w:val="24"/>
        </w:rPr>
        <w:lastRenderedPageBreak/>
        <w:t xml:space="preserve">Supplementary table </w:t>
      </w:r>
      <w:r w:rsidR="00D42D7C" w:rsidRPr="00024B15">
        <w:rPr>
          <w:rFonts w:ascii="Arial" w:hAnsi="Arial" w:cs="Arial"/>
          <w:b/>
          <w:color w:val="000000" w:themeColor="text1"/>
          <w:sz w:val="24"/>
          <w:szCs w:val="24"/>
        </w:rPr>
        <w:t>7</w:t>
      </w:r>
    </w:p>
    <w:p w14:paraId="4AD98A78" w14:textId="77777777" w:rsidR="00B45039" w:rsidRPr="00024B15" w:rsidRDefault="00B45039" w:rsidP="00B45039">
      <w:pPr>
        <w:spacing w:after="0" w:line="480" w:lineRule="auto"/>
        <w:jc w:val="both"/>
        <w:rPr>
          <w:rFonts w:ascii="Arial" w:hAnsi="Arial" w:cs="Arial"/>
          <w:b/>
          <w:color w:val="000000" w:themeColor="text1"/>
          <w:sz w:val="24"/>
          <w:szCs w:val="24"/>
        </w:rPr>
      </w:pPr>
    </w:p>
    <w:tbl>
      <w:tblPr>
        <w:tblStyle w:val="Tabellenraster"/>
        <w:tblW w:w="7933" w:type="dxa"/>
        <w:tblLayout w:type="fixed"/>
        <w:tblLook w:val="04A0" w:firstRow="1" w:lastRow="0" w:firstColumn="1" w:lastColumn="0" w:noHBand="0" w:noVBand="1"/>
      </w:tblPr>
      <w:tblGrid>
        <w:gridCol w:w="236"/>
        <w:gridCol w:w="3300"/>
        <w:gridCol w:w="1700"/>
        <w:gridCol w:w="1705"/>
        <w:gridCol w:w="992"/>
      </w:tblGrid>
      <w:tr w:rsidR="00722FD8" w:rsidRPr="00024B15" w14:paraId="6EB21BEC" w14:textId="77777777" w:rsidTr="00C969A1">
        <w:tc>
          <w:tcPr>
            <w:tcW w:w="3536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79E32D07" w14:textId="77777777" w:rsidR="00722FD8" w:rsidRPr="00024B15" w:rsidRDefault="00722FD8" w:rsidP="00C969A1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Patient characteristics</w:t>
            </w:r>
          </w:p>
        </w:tc>
        <w:tc>
          <w:tcPr>
            <w:tcW w:w="1700" w:type="dxa"/>
            <w:tcBorders>
              <w:left w:val="nil"/>
              <w:bottom w:val="single" w:sz="4" w:space="0" w:color="auto"/>
              <w:right w:val="nil"/>
            </w:tcBorders>
          </w:tcPr>
          <w:p w14:paraId="1B436D77" w14:textId="6A097647" w:rsidR="00722FD8" w:rsidRPr="00024B15" w:rsidRDefault="004D7A43" w:rsidP="00C969A1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‘</w:t>
            </w:r>
            <w:r w:rsidR="00722FD8" w:rsidRPr="00024B15">
              <w:rPr>
                <w:rFonts w:ascii="Arial" w:hAnsi="Arial" w:cs="Arial"/>
                <w:b/>
                <w:i/>
                <w:color w:val="000000" w:themeColor="text1"/>
                <w:sz w:val="20"/>
                <w:szCs w:val="20"/>
              </w:rPr>
              <w:t>U.S. cohort</w:t>
            </w: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’</w:t>
            </w:r>
          </w:p>
          <w:p w14:paraId="04CB34E4" w14:textId="77777777" w:rsidR="00722FD8" w:rsidRPr="00024B15" w:rsidRDefault="00722FD8" w:rsidP="00C969A1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n=59,292</w:t>
            </w:r>
          </w:p>
        </w:tc>
        <w:tc>
          <w:tcPr>
            <w:tcW w:w="1705" w:type="dxa"/>
            <w:tcBorders>
              <w:left w:val="nil"/>
              <w:bottom w:val="single" w:sz="4" w:space="0" w:color="auto"/>
              <w:right w:val="nil"/>
            </w:tcBorders>
          </w:tcPr>
          <w:p w14:paraId="02B8CD53" w14:textId="017884B1" w:rsidR="00722FD8" w:rsidRPr="00024B15" w:rsidRDefault="004D7A43" w:rsidP="00C969A1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‘</w:t>
            </w:r>
            <w:r w:rsidR="00722FD8" w:rsidRPr="00024B15">
              <w:rPr>
                <w:rFonts w:ascii="Arial" w:hAnsi="Arial" w:cs="Arial"/>
                <w:b/>
                <w:i/>
                <w:color w:val="000000" w:themeColor="text1"/>
                <w:sz w:val="20"/>
                <w:szCs w:val="20"/>
              </w:rPr>
              <w:t>Vienna cohort</w:t>
            </w: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’</w:t>
            </w:r>
            <w:r w:rsidR="00722FD8"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</w:p>
          <w:p w14:paraId="06A98900" w14:textId="77777777" w:rsidR="00722FD8" w:rsidRPr="00024B15" w:rsidRDefault="00722FD8" w:rsidP="00C969A1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n=411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30F9800C" w14:textId="77777777" w:rsidR="00722FD8" w:rsidRPr="00024B15" w:rsidRDefault="00722FD8" w:rsidP="00C969A1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P</w:t>
            </w: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value</w:t>
            </w:r>
          </w:p>
        </w:tc>
      </w:tr>
      <w:tr w:rsidR="00722FD8" w:rsidRPr="00024B15" w14:paraId="50B472B2" w14:textId="77777777" w:rsidTr="00C969A1">
        <w:tc>
          <w:tcPr>
            <w:tcW w:w="3536" w:type="dxa"/>
            <w:gridSpan w:val="2"/>
            <w:tcBorders>
              <w:left w:val="nil"/>
              <w:bottom w:val="nil"/>
              <w:right w:val="nil"/>
            </w:tcBorders>
          </w:tcPr>
          <w:p w14:paraId="41E619F1" w14:textId="77777777" w:rsidR="00722FD8" w:rsidRPr="00024B15" w:rsidRDefault="00722FD8" w:rsidP="00C969A1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Age, years</w:t>
            </w:r>
          </w:p>
        </w:tc>
        <w:tc>
          <w:tcPr>
            <w:tcW w:w="1700" w:type="dxa"/>
            <w:tcBorders>
              <w:left w:val="nil"/>
              <w:bottom w:val="nil"/>
              <w:right w:val="nil"/>
            </w:tcBorders>
          </w:tcPr>
          <w:p w14:paraId="337E15AF" w14:textId="77777777" w:rsidR="00722FD8" w:rsidRPr="00024B15" w:rsidRDefault="00722FD8" w:rsidP="00C969A1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52.5 ± 11.7</w:t>
            </w:r>
          </w:p>
        </w:tc>
        <w:tc>
          <w:tcPr>
            <w:tcW w:w="1705" w:type="dxa"/>
            <w:tcBorders>
              <w:left w:val="nil"/>
              <w:bottom w:val="nil"/>
              <w:right w:val="nil"/>
            </w:tcBorders>
          </w:tcPr>
          <w:p w14:paraId="071299F8" w14:textId="77777777" w:rsidR="00722FD8" w:rsidRPr="00024B15" w:rsidRDefault="00722FD8" w:rsidP="00C969A1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54.1 ± 11.4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6FA965D4" w14:textId="77777777" w:rsidR="00722FD8" w:rsidRPr="00024B15" w:rsidRDefault="00722FD8" w:rsidP="00C969A1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0.167</w:t>
            </w:r>
          </w:p>
        </w:tc>
      </w:tr>
      <w:tr w:rsidR="00722FD8" w:rsidRPr="00024B15" w14:paraId="628B1E1D" w14:textId="77777777" w:rsidTr="00C969A1">
        <w:trPr>
          <w:trHeight w:val="319"/>
        </w:trPr>
        <w:tc>
          <w:tcPr>
            <w:tcW w:w="35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A0FA18" w14:textId="77777777" w:rsidR="00722FD8" w:rsidRPr="00024B15" w:rsidRDefault="00722FD8" w:rsidP="00C969A1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Sex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7BA745FA" w14:textId="77777777" w:rsidR="00722FD8" w:rsidRPr="00024B15" w:rsidRDefault="00722FD8" w:rsidP="00C969A1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5B34912A" w14:textId="77777777" w:rsidR="00722FD8" w:rsidRPr="00024B15" w:rsidRDefault="00722FD8" w:rsidP="00C969A1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AB1D027" w14:textId="77777777" w:rsidR="00722FD8" w:rsidRPr="00024B15" w:rsidRDefault="00722FD8" w:rsidP="00C969A1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22FD8" w:rsidRPr="00024B15" w14:paraId="768AFA58" w14:textId="77777777" w:rsidTr="00C969A1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E0F3659" w14:textId="77777777" w:rsidR="00722FD8" w:rsidRPr="00024B15" w:rsidRDefault="00722FD8" w:rsidP="00C969A1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</w:tcPr>
          <w:p w14:paraId="78A4B8D0" w14:textId="77777777" w:rsidR="00722FD8" w:rsidRPr="00024B15" w:rsidRDefault="00722FD8" w:rsidP="00C969A1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62530483" w14:textId="77777777" w:rsidR="00722FD8" w:rsidRPr="00024B15" w:rsidRDefault="00722FD8" w:rsidP="00C969A1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37,546 (63.32%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25E106A9" w14:textId="77777777" w:rsidR="00722FD8" w:rsidRPr="00024B15" w:rsidRDefault="00722FD8" w:rsidP="00C969A1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286 (69.59%)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9388B" w14:textId="77777777" w:rsidR="00722FD8" w:rsidRPr="00024B15" w:rsidRDefault="00722FD8" w:rsidP="00C969A1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0.009</w:t>
            </w:r>
          </w:p>
        </w:tc>
      </w:tr>
      <w:tr w:rsidR="00722FD8" w:rsidRPr="00024B15" w14:paraId="2786FC8B" w14:textId="77777777" w:rsidTr="00C969A1">
        <w:trPr>
          <w:trHeight w:val="52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CB2F79B" w14:textId="77777777" w:rsidR="00722FD8" w:rsidRPr="00024B15" w:rsidRDefault="00722FD8" w:rsidP="00C969A1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</w:tcPr>
          <w:p w14:paraId="08D1D60B" w14:textId="77777777" w:rsidR="00722FD8" w:rsidRPr="00024B15" w:rsidRDefault="00722FD8" w:rsidP="00C969A1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750D2A93" w14:textId="77777777" w:rsidR="00722FD8" w:rsidRPr="00024B15" w:rsidRDefault="00722FD8" w:rsidP="00C969A1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21,746 (36.68%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15274DA7" w14:textId="77777777" w:rsidR="00722FD8" w:rsidRPr="00024B15" w:rsidRDefault="00722FD8" w:rsidP="00C969A1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125 (30.41%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FDACA13" w14:textId="77777777" w:rsidR="00722FD8" w:rsidRPr="00024B15" w:rsidRDefault="00722FD8" w:rsidP="00C969A1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22FD8" w:rsidRPr="00024B15" w14:paraId="287C824F" w14:textId="77777777" w:rsidTr="00C969A1">
        <w:trPr>
          <w:trHeight w:val="52"/>
        </w:trPr>
        <w:tc>
          <w:tcPr>
            <w:tcW w:w="35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931879" w14:textId="77777777" w:rsidR="00722FD8" w:rsidRPr="00024B15" w:rsidRDefault="00722FD8" w:rsidP="00C969A1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Overweight</w:t>
            </w: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261E815F" w14:textId="77777777" w:rsidR="00722FD8" w:rsidRPr="00024B15" w:rsidRDefault="00722FD8" w:rsidP="00C969A1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40,347 (68.05%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7B55E1D1" w14:textId="77777777" w:rsidR="00722FD8" w:rsidRPr="00024B15" w:rsidRDefault="00722FD8" w:rsidP="00C969A1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237 (57.66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8C4FF22" w14:textId="77777777" w:rsidR="00722FD8" w:rsidRPr="00024B15" w:rsidRDefault="00722FD8" w:rsidP="00C969A1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722FD8" w:rsidRPr="00024B15" w14:paraId="69E63304" w14:textId="77777777" w:rsidTr="00C969A1">
        <w:trPr>
          <w:trHeight w:val="52"/>
        </w:trPr>
        <w:tc>
          <w:tcPr>
            <w:tcW w:w="35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9FEB10" w14:textId="77777777" w:rsidR="00722FD8" w:rsidRPr="00024B15" w:rsidRDefault="00722FD8" w:rsidP="00C969A1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Obese</w:t>
            </w: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5109A0E6" w14:textId="77777777" w:rsidR="00722FD8" w:rsidRPr="00024B15" w:rsidRDefault="00722FD8" w:rsidP="00C969A1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20,299 (34.24%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796E7A75" w14:textId="77777777" w:rsidR="00722FD8" w:rsidRPr="00024B15" w:rsidRDefault="00722FD8" w:rsidP="00C969A1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88 (21.41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E5CD1B8" w14:textId="77777777" w:rsidR="00722FD8" w:rsidRPr="00024B15" w:rsidRDefault="00722FD8" w:rsidP="00C969A1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722FD8" w:rsidRPr="00024B15" w14:paraId="074CA44C" w14:textId="77777777" w:rsidTr="00C969A1">
        <w:trPr>
          <w:trHeight w:val="52"/>
        </w:trPr>
        <w:tc>
          <w:tcPr>
            <w:tcW w:w="35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4022FB" w14:textId="77777777" w:rsidR="00722FD8" w:rsidRPr="00024B15" w:rsidRDefault="00722FD8" w:rsidP="00C969A1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Diabetes mellitu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1A8ABAB2" w14:textId="77777777" w:rsidR="00722FD8" w:rsidRPr="00024B15" w:rsidRDefault="00722FD8" w:rsidP="00C969A1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13,564 (22.88%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57290B64" w14:textId="77777777" w:rsidR="00722FD8" w:rsidRPr="00024B15" w:rsidRDefault="00722FD8" w:rsidP="00C969A1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92 (22.38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CA6D52A" w14:textId="77777777" w:rsidR="00722FD8" w:rsidRPr="00024B15" w:rsidRDefault="00722FD8" w:rsidP="00C969A1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0.813</w:t>
            </w:r>
          </w:p>
        </w:tc>
      </w:tr>
      <w:tr w:rsidR="00722FD8" w:rsidRPr="00024B15" w14:paraId="48A7C972" w14:textId="77777777" w:rsidTr="00C969A1">
        <w:trPr>
          <w:trHeight w:val="225"/>
        </w:trPr>
        <w:tc>
          <w:tcPr>
            <w:tcW w:w="35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47AAA3" w14:textId="77777777" w:rsidR="00722FD8" w:rsidRPr="00024B15" w:rsidRDefault="00722FD8" w:rsidP="00C969A1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Etiology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3269FD71" w14:textId="77777777" w:rsidR="00722FD8" w:rsidRPr="00024B15" w:rsidRDefault="00722FD8" w:rsidP="00C969A1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272CA3CE" w14:textId="77777777" w:rsidR="00722FD8" w:rsidRPr="00024B15" w:rsidRDefault="00722FD8" w:rsidP="00C969A1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694E1CF" w14:textId="77777777" w:rsidR="00722FD8" w:rsidRPr="00024B15" w:rsidRDefault="00722FD8" w:rsidP="00C969A1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22FD8" w:rsidRPr="00024B15" w14:paraId="1FB085BB" w14:textId="77777777" w:rsidTr="00C969A1">
        <w:trPr>
          <w:trHeight w:val="112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7E7EF02" w14:textId="77777777" w:rsidR="00722FD8" w:rsidRPr="00024B15" w:rsidRDefault="00722FD8" w:rsidP="00C969A1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</w:tcPr>
          <w:p w14:paraId="47C8FC56" w14:textId="77777777" w:rsidR="00722FD8" w:rsidRPr="00024B15" w:rsidRDefault="00722FD8" w:rsidP="00C969A1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Viral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04855C91" w14:textId="77777777" w:rsidR="00722FD8" w:rsidRPr="00024B15" w:rsidRDefault="00722FD8" w:rsidP="00C969A1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21,507 (36.27%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0B3CDAAE" w14:textId="77777777" w:rsidR="00722FD8" w:rsidRPr="00024B15" w:rsidRDefault="00722FD8" w:rsidP="00C969A1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156 (37.96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DFAEF" w14:textId="77777777" w:rsidR="00722FD8" w:rsidRPr="00024B15" w:rsidRDefault="00722FD8" w:rsidP="00C969A1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0.479</w:t>
            </w:r>
          </w:p>
        </w:tc>
      </w:tr>
      <w:tr w:rsidR="00722FD8" w:rsidRPr="00024B15" w14:paraId="00C0916E" w14:textId="77777777" w:rsidTr="00C969A1">
        <w:trPr>
          <w:trHeight w:val="6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20727C8" w14:textId="77777777" w:rsidR="00722FD8" w:rsidRPr="00024B15" w:rsidRDefault="00722FD8" w:rsidP="00C969A1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</w:tcPr>
          <w:p w14:paraId="778DFD1E" w14:textId="77777777" w:rsidR="00722FD8" w:rsidRPr="00024B15" w:rsidRDefault="00722FD8" w:rsidP="00C969A1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AL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1D346375" w14:textId="77777777" w:rsidR="00722FD8" w:rsidRPr="00024B15" w:rsidRDefault="00722FD8" w:rsidP="00C969A1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10,288 (17.35%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7DD84735" w14:textId="77777777" w:rsidR="00722FD8" w:rsidRPr="00024B15" w:rsidRDefault="00722FD8" w:rsidP="00C969A1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144 (35.04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0B5EF" w14:textId="77777777" w:rsidR="00722FD8" w:rsidRPr="00024B15" w:rsidRDefault="00722FD8" w:rsidP="00C969A1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722FD8" w:rsidRPr="00024B15" w14:paraId="12927BE7" w14:textId="77777777" w:rsidTr="00C969A1">
        <w:trPr>
          <w:trHeight w:val="182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697E952" w14:textId="77777777" w:rsidR="00722FD8" w:rsidRPr="00024B15" w:rsidRDefault="00722FD8" w:rsidP="00C969A1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</w:tcPr>
          <w:p w14:paraId="3CDEF01E" w14:textId="6D54B22D" w:rsidR="00722FD8" w:rsidRPr="00024B15" w:rsidRDefault="00C4007A" w:rsidP="00C969A1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NAFLD</w:t>
            </w:r>
            <w:r w:rsidR="00722FD8"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or cryptogenic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4FAE818B" w14:textId="77777777" w:rsidR="00722FD8" w:rsidRPr="00024B15" w:rsidRDefault="00722FD8" w:rsidP="00C969A1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9,834 (16.59%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74AC98BF" w14:textId="77777777" w:rsidR="00722FD8" w:rsidRPr="00024B15" w:rsidRDefault="00722FD8" w:rsidP="00C969A1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69 (16.79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CBCC4" w14:textId="77777777" w:rsidR="00722FD8" w:rsidRPr="00024B15" w:rsidRDefault="00722FD8" w:rsidP="00C969A1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0.912</w:t>
            </w:r>
          </w:p>
        </w:tc>
      </w:tr>
      <w:tr w:rsidR="00722FD8" w:rsidRPr="00024B15" w14:paraId="430E637A" w14:textId="77777777" w:rsidTr="00C969A1">
        <w:trPr>
          <w:trHeight w:val="182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8A81873" w14:textId="77777777" w:rsidR="00722FD8" w:rsidRPr="00024B15" w:rsidRDefault="00722FD8" w:rsidP="00C969A1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</w:tcPr>
          <w:p w14:paraId="03BEAADB" w14:textId="77777777" w:rsidR="00722FD8" w:rsidRPr="00024B15" w:rsidRDefault="00722FD8" w:rsidP="00C969A1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Other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44AD3414" w14:textId="77777777" w:rsidR="00722FD8" w:rsidRPr="00024B15" w:rsidRDefault="00722FD8" w:rsidP="00C969A1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17,663 (29.79%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43B3B6A9" w14:textId="77777777" w:rsidR="00722FD8" w:rsidRPr="00024B15" w:rsidRDefault="00722FD8" w:rsidP="00C969A1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42 (10.22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3519A" w14:textId="77777777" w:rsidR="00722FD8" w:rsidRPr="00024B15" w:rsidRDefault="00722FD8" w:rsidP="00C969A1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722FD8" w:rsidRPr="00024B15" w14:paraId="0845EE3D" w14:textId="77777777" w:rsidTr="00C969A1">
        <w:trPr>
          <w:trHeight w:val="372"/>
        </w:trPr>
        <w:tc>
          <w:tcPr>
            <w:tcW w:w="3536" w:type="dxa"/>
            <w:gridSpan w:val="2"/>
            <w:tcBorders>
              <w:top w:val="nil"/>
              <w:left w:val="nil"/>
              <w:right w:val="nil"/>
            </w:tcBorders>
          </w:tcPr>
          <w:p w14:paraId="1A0B13B1" w14:textId="77777777" w:rsidR="00722FD8" w:rsidRPr="00024B15" w:rsidRDefault="00722FD8" w:rsidP="00C969A1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ELD at listing/HVPG measurement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</w:tcPr>
          <w:p w14:paraId="35FF3502" w14:textId="77777777" w:rsidR="00722FD8" w:rsidRPr="00024B15" w:rsidRDefault="00722FD8" w:rsidP="00C969A1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20.7 ± 9.6</w:t>
            </w:r>
          </w:p>
        </w:tc>
        <w:tc>
          <w:tcPr>
            <w:tcW w:w="1705" w:type="dxa"/>
            <w:tcBorders>
              <w:top w:val="nil"/>
              <w:left w:val="nil"/>
              <w:right w:val="nil"/>
            </w:tcBorders>
          </w:tcPr>
          <w:p w14:paraId="1AA1610D" w14:textId="77777777" w:rsidR="00722FD8" w:rsidRPr="00024B15" w:rsidRDefault="00722FD8" w:rsidP="00C969A1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11.7 ± 4.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3C14E299" w14:textId="77777777" w:rsidR="00722FD8" w:rsidRPr="00024B15" w:rsidRDefault="00722FD8" w:rsidP="00C969A1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B15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01</w:t>
            </w:r>
          </w:p>
        </w:tc>
      </w:tr>
    </w:tbl>
    <w:p w14:paraId="7DD147CA" w14:textId="77777777" w:rsidR="00722FD8" w:rsidRPr="00024B15" w:rsidRDefault="00722FD8" w:rsidP="00722FD8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024B15"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>1</w:t>
      </w:r>
      <w:r w:rsidRPr="00024B15">
        <w:rPr>
          <w:rFonts w:ascii="Arial" w:hAnsi="Arial" w:cs="Arial"/>
          <w:color w:val="000000" w:themeColor="text1"/>
          <w:sz w:val="20"/>
          <w:szCs w:val="20"/>
          <w:lang w:val="en-US"/>
        </w:rPr>
        <w:t>BMI &gt;25 kg x m</w:t>
      </w:r>
      <w:r w:rsidRPr="00024B15"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>-2</w:t>
      </w:r>
    </w:p>
    <w:p w14:paraId="60BC01F9" w14:textId="77777777" w:rsidR="00722FD8" w:rsidRPr="00024B15" w:rsidRDefault="00722FD8" w:rsidP="00722FD8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024B15"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>2</w:t>
      </w:r>
      <w:r w:rsidRPr="00024B15">
        <w:rPr>
          <w:rFonts w:ascii="Arial" w:hAnsi="Arial" w:cs="Arial"/>
          <w:color w:val="000000" w:themeColor="text1"/>
          <w:sz w:val="20"/>
          <w:szCs w:val="20"/>
          <w:lang w:val="en-US"/>
        </w:rPr>
        <w:t>BMI &gt;30 kg x m</w:t>
      </w:r>
      <w:r w:rsidRPr="00024B15"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>-2</w:t>
      </w:r>
    </w:p>
    <w:p w14:paraId="5775C8BB" w14:textId="77777777" w:rsidR="00B45039" w:rsidRPr="00024B15" w:rsidRDefault="00B45039" w:rsidP="00B45039">
      <w:pPr>
        <w:spacing w:after="0" w:line="48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14:paraId="5CA28B85" w14:textId="0280304E" w:rsidR="00B45039" w:rsidRPr="00024B15" w:rsidRDefault="00B45039" w:rsidP="00B45039">
      <w:pPr>
        <w:spacing w:after="0" w:line="480" w:lineRule="auto"/>
        <w:jc w:val="both"/>
        <w:rPr>
          <w:rFonts w:ascii="Arial" w:hAnsi="Arial" w:cs="Arial"/>
          <w:color w:val="000000" w:themeColor="text1"/>
          <w:sz w:val="24"/>
          <w:szCs w:val="24"/>
          <w:lang w:val="en-US"/>
        </w:rPr>
      </w:pPr>
      <w:r w:rsidRPr="00024B15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 xml:space="preserve">Supplementary table </w:t>
      </w:r>
      <w:r w:rsidR="00D42D7C" w:rsidRPr="00024B15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>7</w:t>
      </w:r>
      <w:r w:rsidRPr="00024B15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>.</w:t>
      </w:r>
      <w:r w:rsidRPr="00024B15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Comparison of patient characteristics between the ‘</w:t>
      </w:r>
      <w:r w:rsidRPr="00024B15">
        <w:rPr>
          <w:rFonts w:ascii="Arial" w:hAnsi="Arial" w:cs="Arial"/>
          <w:b/>
          <w:i/>
          <w:color w:val="000000" w:themeColor="text1"/>
          <w:sz w:val="24"/>
          <w:szCs w:val="24"/>
          <w:lang w:val="en-US"/>
        </w:rPr>
        <w:t>U.S. cohort</w:t>
      </w:r>
      <w:r w:rsidRPr="00024B15">
        <w:rPr>
          <w:rFonts w:ascii="Arial" w:hAnsi="Arial" w:cs="Arial"/>
          <w:color w:val="000000" w:themeColor="text1"/>
          <w:sz w:val="24"/>
          <w:szCs w:val="24"/>
          <w:lang w:val="en-US"/>
        </w:rPr>
        <w:t>’ (excluding patients with HCC and/or TIPS) and the ‘</w:t>
      </w:r>
      <w:r w:rsidRPr="00024B15">
        <w:rPr>
          <w:rFonts w:ascii="Arial" w:hAnsi="Arial" w:cs="Arial"/>
          <w:b/>
          <w:i/>
          <w:color w:val="000000" w:themeColor="text1"/>
          <w:sz w:val="24"/>
          <w:szCs w:val="24"/>
          <w:lang w:val="en-US"/>
        </w:rPr>
        <w:t>Vienna cohort</w:t>
      </w:r>
      <w:r w:rsidRPr="00024B15">
        <w:rPr>
          <w:rFonts w:ascii="Arial" w:hAnsi="Arial" w:cs="Arial"/>
          <w:color w:val="000000" w:themeColor="text1"/>
          <w:sz w:val="24"/>
          <w:szCs w:val="24"/>
          <w:lang w:val="en-US"/>
        </w:rPr>
        <w:t>’.</w:t>
      </w:r>
    </w:p>
    <w:p w14:paraId="2906FAF2" w14:textId="7B237202" w:rsidR="00EB37FC" w:rsidRPr="00024B15" w:rsidRDefault="00B45039" w:rsidP="00BA6BF6">
      <w:pPr>
        <w:spacing w:after="0" w:line="480" w:lineRule="auto"/>
        <w:jc w:val="both"/>
        <w:outlineLvl w:val="0"/>
        <w:rPr>
          <w:rFonts w:ascii="Arial" w:hAnsi="Arial" w:cs="Arial"/>
          <w:i/>
          <w:color w:val="000000" w:themeColor="text1"/>
          <w:sz w:val="24"/>
          <w:szCs w:val="24"/>
          <w:lang w:val="en-US"/>
        </w:rPr>
      </w:pPr>
      <w:r w:rsidRPr="00024B15">
        <w:rPr>
          <w:rFonts w:ascii="Arial" w:hAnsi="Arial" w:cs="Arial"/>
          <w:i/>
          <w:color w:val="000000" w:themeColor="text1"/>
          <w:sz w:val="24"/>
          <w:szCs w:val="24"/>
          <w:lang w:val="en-US"/>
        </w:rPr>
        <w:t xml:space="preserve">Abbreviations: ALD alcoholic liver disease; BMI body mass index HVPG hepatic venous pressure gradient; MELD model for end-stage liver disease; </w:t>
      </w:r>
      <w:r w:rsidR="00722FD8" w:rsidRPr="00024B15">
        <w:rPr>
          <w:rFonts w:ascii="Arial" w:hAnsi="Arial" w:cs="Arial"/>
          <w:i/>
          <w:color w:val="000000" w:themeColor="text1"/>
          <w:sz w:val="24"/>
          <w:szCs w:val="24"/>
          <w:lang w:val="en-US"/>
        </w:rPr>
        <w:t>NAFLD</w:t>
      </w:r>
      <w:r w:rsidRPr="00024B15">
        <w:rPr>
          <w:rFonts w:ascii="Arial" w:hAnsi="Arial" w:cs="Arial"/>
          <w:i/>
          <w:color w:val="000000" w:themeColor="text1"/>
          <w:sz w:val="24"/>
          <w:szCs w:val="24"/>
          <w:lang w:val="en-US"/>
        </w:rPr>
        <w:t xml:space="preserve"> </w:t>
      </w:r>
      <w:r w:rsidR="00722FD8" w:rsidRPr="00024B15">
        <w:rPr>
          <w:rFonts w:ascii="Arial" w:hAnsi="Arial" w:cs="Arial"/>
          <w:i/>
          <w:color w:val="000000" w:themeColor="text1"/>
          <w:sz w:val="24"/>
          <w:szCs w:val="24"/>
          <w:lang w:val="en-US"/>
        </w:rPr>
        <w:t>non-alcoholic fatty liver disease</w:t>
      </w:r>
      <w:bookmarkStart w:id="1" w:name="_GoBack"/>
      <w:bookmarkEnd w:id="1"/>
    </w:p>
    <w:sectPr w:rsidR="00EB37FC" w:rsidRPr="00024B1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5690"/>
    <w:rsid w:val="00022A58"/>
    <w:rsid w:val="000231D4"/>
    <w:rsid w:val="00023293"/>
    <w:rsid w:val="00024B15"/>
    <w:rsid w:val="00124DAD"/>
    <w:rsid w:val="00164491"/>
    <w:rsid w:val="00197E5C"/>
    <w:rsid w:val="00225EB8"/>
    <w:rsid w:val="00261D95"/>
    <w:rsid w:val="002C610B"/>
    <w:rsid w:val="00312B21"/>
    <w:rsid w:val="003266C3"/>
    <w:rsid w:val="00332201"/>
    <w:rsid w:val="00352568"/>
    <w:rsid w:val="003700C8"/>
    <w:rsid w:val="003E242E"/>
    <w:rsid w:val="0045798E"/>
    <w:rsid w:val="004D7A43"/>
    <w:rsid w:val="0058539F"/>
    <w:rsid w:val="005E72C3"/>
    <w:rsid w:val="00722FD8"/>
    <w:rsid w:val="00740978"/>
    <w:rsid w:val="00765690"/>
    <w:rsid w:val="007D38C8"/>
    <w:rsid w:val="007F7D8A"/>
    <w:rsid w:val="008B5B6C"/>
    <w:rsid w:val="008F318F"/>
    <w:rsid w:val="009115A5"/>
    <w:rsid w:val="00941F40"/>
    <w:rsid w:val="00962D8E"/>
    <w:rsid w:val="00970380"/>
    <w:rsid w:val="0098265B"/>
    <w:rsid w:val="009B3D20"/>
    <w:rsid w:val="009F25E2"/>
    <w:rsid w:val="00A072D1"/>
    <w:rsid w:val="00A72C4A"/>
    <w:rsid w:val="00AE310A"/>
    <w:rsid w:val="00AE48AC"/>
    <w:rsid w:val="00B27301"/>
    <w:rsid w:val="00B45039"/>
    <w:rsid w:val="00B71BEB"/>
    <w:rsid w:val="00B839A4"/>
    <w:rsid w:val="00BA6BF6"/>
    <w:rsid w:val="00BF1BC3"/>
    <w:rsid w:val="00C3590B"/>
    <w:rsid w:val="00C4007A"/>
    <w:rsid w:val="00C4150D"/>
    <w:rsid w:val="00C969A1"/>
    <w:rsid w:val="00CF1AAA"/>
    <w:rsid w:val="00D42D7C"/>
    <w:rsid w:val="00D92839"/>
    <w:rsid w:val="00E15D27"/>
    <w:rsid w:val="00E21977"/>
    <w:rsid w:val="00E41D5B"/>
    <w:rsid w:val="00E62AC2"/>
    <w:rsid w:val="00E82E09"/>
    <w:rsid w:val="00EB37FC"/>
    <w:rsid w:val="00F66A73"/>
    <w:rsid w:val="00FB41D3"/>
    <w:rsid w:val="00FC2397"/>
    <w:rsid w:val="00FE71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F4B462"/>
  <w15:chartTrackingRefBased/>
  <w15:docId w15:val="{06BEE642-3F0E-4359-AD3C-1912F492DC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65690"/>
    <w:pPr>
      <w:spacing w:after="200" w:line="276" w:lineRule="auto"/>
    </w:pPr>
    <w:rPr>
      <w:rFonts w:ascii="Calibri" w:eastAsia="Calibri" w:hAnsi="Calibri" w:cs="Times New Roman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765690"/>
    <w:pPr>
      <w:spacing w:after="0" w:line="240" w:lineRule="auto"/>
    </w:pPr>
    <w:rPr>
      <w:rFonts w:ascii="Arial" w:eastAsiaTheme="minorEastAsia" w:hAnsi="Arial" w:cs="Arial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12B21"/>
    <w:pPr>
      <w:spacing w:after="0" w:line="240" w:lineRule="auto"/>
    </w:pPr>
    <w:rPr>
      <w:rFonts w:ascii="Times New Roman" w:hAnsi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12B21"/>
    <w:rPr>
      <w:rFonts w:ascii="Times New Roman" w:eastAsia="Calibri" w:hAnsi="Times New Roman" w:cs="Times New Roman"/>
      <w:sz w:val="18"/>
      <w:szCs w:val="18"/>
      <w:lang w:val="en-GB"/>
    </w:rPr>
  </w:style>
  <w:style w:type="table" w:customStyle="1" w:styleId="TableGrid1">
    <w:name w:val="Table Grid1"/>
    <w:basedOn w:val="NormaleTabelle"/>
    <w:next w:val="Tabellenraster"/>
    <w:uiPriority w:val="59"/>
    <w:rsid w:val="00FB41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274</Words>
  <Characters>8027</Characters>
  <Application>Microsoft Office Word</Application>
  <DocSecurity>0</DocSecurity>
  <Lines>66</Lines>
  <Paragraphs>1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hard Scheiner</dc:creator>
  <cp:keywords/>
  <dc:description/>
  <cp:lastModifiedBy>Bernhard Scheiner</cp:lastModifiedBy>
  <cp:revision>2</cp:revision>
  <dcterms:created xsi:type="dcterms:W3CDTF">2020-02-08T13:37:00Z</dcterms:created>
  <dcterms:modified xsi:type="dcterms:W3CDTF">2020-02-08T13:37:00Z</dcterms:modified>
</cp:coreProperties>
</file>